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33483" w14:textId="3ED200B3" w:rsidR="007B2A5F" w:rsidRPr="00B43416" w:rsidRDefault="00503B3B">
      <w:pPr>
        <w:rPr>
          <w:lang w:val="en-US"/>
        </w:rPr>
      </w:pPr>
      <w:r w:rsidRPr="00B43416">
        <w:rPr>
          <w:lang w:val="en-US"/>
        </w:rPr>
        <w:t xml:space="preserve">Supporting information to </w:t>
      </w:r>
    </w:p>
    <w:p w14:paraId="37AE6195" w14:textId="77777777" w:rsidR="00503B3B" w:rsidRPr="00B43416" w:rsidRDefault="00503B3B">
      <w:pPr>
        <w:rPr>
          <w:lang w:val="en-US"/>
        </w:rPr>
      </w:pPr>
    </w:p>
    <w:p w14:paraId="6C5A90C0" w14:textId="77777777" w:rsidR="00503B3B" w:rsidRPr="00B43416" w:rsidRDefault="00503B3B" w:rsidP="00503B3B">
      <w:pPr>
        <w:spacing w:line="360" w:lineRule="auto"/>
        <w:rPr>
          <w:rFonts w:ascii="Arial" w:hAnsi="Arial" w:cs="Arial"/>
          <w:b/>
          <w:bCs/>
          <w:sz w:val="40"/>
          <w:szCs w:val="40"/>
          <w:lang w:val="en-US"/>
        </w:rPr>
      </w:pPr>
      <w:r w:rsidRPr="00B43416">
        <w:rPr>
          <w:rFonts w:ascii="Arial" w:hAnsi="Arial" w:cs="Arial"/>
          <w:b/>
          <w:bCs/>
          <w:sz w:val="40"/>
          <w:szCs w:val="40"/>
          <w:lang w:val="en-US"/>
        </w:rPr>
        <w:t>Applications and limitations of AI tools in enzyme design</w:t>
      </w:r>
    </w:p>
    <w:p w14:paraId="696FF5F5" w14:textId="77777777" w:rsidR="00503B3B" w:rsidRPr="00B43416" w:rsidRDefault="00503B3B" w:rsidP="00503B3B">
      <w:pPr>
        <w:spacing w:line="360" w:lineRule="auto"/>
        <w:rPr>
          <w:rFonts w:ascii="Arial" w:hAnsi="Arial" w:cs="Arial"/>
          <w:lang w:val="en-US"/>
        </w:rPr>
      </w:pPr>
      <w:r w:rsidRPr="00B43416">
        <w:rPr>
          <w:rFonts w:ascii="Arial" w:hAnsi="Arial" w:cs="Arial"/>
          <w:lang w:val="en-US"/>
        </w:rPr>
        <w:t>Rosa Teijeiro-Juiz</w:t>
      </w:r>
      <w:r w:rsidRPr="00B43416">
        <w:rPr>
          <w:rFonts w:ascii="Arial" w:hAnsi="Arial" w:cs="Arial"/>
          <w:vertAlign w:val="superscript"/>
          <w:lang w:val="en-US"/>
        </w:rPr>
        <w:t xml:space="preserve">1, </w:t>
      </w:r>
      <w:r w:rsidRPr="00B43416">
        <w:rPr>
          <w:rFonts w:ascii="Cambria Math" w:hAnsi="Cambria Math" w:cs="Cambria Math"/>
          <w:vertAlign w:val="superscript"/>
          <w:lang w:val="en-US"/>
        </w:rPr>
        <w:t>⊥</w:t>
      </w:r>
      <w:r w:rsidRPr="00B43416">
        <w:rPr>
          <w:rFonts w:ascii="Arial" w:hAnsi="Arial" w:cs="Arial"/>
          <w:lang w:val="en-US"/>
        </w:rPr>
        <w:t>, Nina Egeler</w:t>
      </w:r>
      <w:r w:rsidRPr="00B43416">
        <w:rPr>
          <w:rFonts w:ascii="Arial" w:hAnsi="Arial" w:cs="Arial"/>
          <w:vertAlign w:val="superscript"/>
          <w:lang w:val="en-US"/>
        </w:rPr>
        <w:t xml:space="preserve">2, </w:t>
      </w:r>
      <w:r w:rsidRPr="00B43416">
        <w:rPr>
          <w:rFonts w:ascii="Cambria Math" w:hAnsi="Cambria Math" w:cs="Cambria Math"/>
          <w:vertAlign w:val="superscript"/>
          <w:lang w:val="en-US"/>
        </w:rPr>
        <w:t>⊥</w:t>
      </w:r>
      <w:r w:rsidRPr="00B43416">
        <w:rPr>
          <w:rFonts w:ascii="Arial" w:hAnsi="Arial" w:cs="Arial"/>
          <w:lang w:val="en-US"/>
        </w:rPr>
        <w:t>, Grzegorz Jamróg</w:t>
      </w:r>
      <w:r w:rsidRPr="00B43416">
        <w:rPr>
          <w:rFonts w:ascii="Arial" w:hAnsi="Arial" w:cs="Arial"/>
          <w:vertAlign w:val="superscript"/>
          <w:lang w:val="en-US"/>
        </w:rPr>
        <w:t xml:space="preserve">2, </w:t>
      </w:r>
      <w:r w:rsidRPr="00B43416">
        <w:rPr>
          <w:rFonts w:ascii="Cambria Math" w:hAnsi="Cambria Math" w:cs="Cambria Math"/>
          <w:vertAlign w:val="superscript"/>
          <w:lang w:val="en-US"/>
        </w:rPr>
        <w:t>⊥</w:t>
      </w:r>
      <w:r w:rsidRPr="00B43416">
        <w:rPr>
          <w:rFonts w:ascii="Arial" w:hAnsi="Arial" w:cs="Arial"/>
          <w:lang w:val="en-US"/>
        </w:rPr>
        <w:t>, Marion Ringel</w:t>
      </w:r>
      <w:r w:rsidRPr="00B43416">
        <w:rPr>
          <w:rFonts w:ascii="Arial" w:hAnsi="Arial" w:cs="Arial"/>
          <w:vertAlign w:val="superscript"/>
          <w:lang w:val="en-US"/>
        </w:rPr>
        <w:t>2</w:t>
      </w:r>
      <w:r w:rsidRPr="00B43416">
        <w:rPr>
          <w:rFonts w:ascii="Arial" w:hAnsi="Arial" w:cs="Arial"/>
          <w:lang w:val="en-US"/>
        </w:rPr>
        <w:t>, Thomas Brück</w:t>
      </w:r>
      <w:proofErr w:type="gramStart"/>
      <w:r w:rsidRPr="00B43416">
        <w:rPr>
          <w:rFonts w:ascii="Arial" w:hAnsi="Arial" w:cs="Arial"/>
          <w:vertAlign w:val="superscript"/>
          <w:lang w:val="en-US"/>
        </w:rPr>
        <w:t>2,</w:t>
      </w:r>
      <w:r w:rsidRPr="00B43416">
        <w:rPr>
          <w:rFonts w:ascii="Arial" w:hAnsi="Arial" w:cs="Arial"/>
          <w:lang w:val="en-US"/>
        </w:rPr>
        <w:t>*</w:t>
      </w:r>
      <w:proofErr w:type="gramEnd"/>
      <w:r w:rsidRPr="00B43416">
        <w:rPr>
          <w:rFonts w:ascii="Arial" w:hAnsi="Arial" w:cs="Arial"/>
          <w:lang w:val="en-US"/>
        </w:rPr>
        <w:t>, Bruno Di Geronimo</w:t>
      </w:r>
      <w:r w:rsidRPr="00B43416">
        <w:rPr>
          <w:rFonts w:ascii="Arial" w:hAnsi="Arial" w:cs="Arial"/>
          <w:vertAlign w:val="superscript"/>
          <w:lang w:val="en-US"/>
        </w:rPr>
        <w:t>3,</w:t>
      </w:r>
      <w:r w:rsidRPr="00B43416">
        <w:rPr>
          <w:rFonts w:ascii="Arial" w:hAnsi="Arial" w:cs="Arial"/>
          <w:lang w:val="en-US"/>
        </w:rPr>
        <w:t>*, Bernhard Loll</w:t>
      </w:r>
      <w:r w:rsidRPr="00B43416">
        <w:rPr>
          <w:rFonts w:ascii="Arial" w:hAnsi="Arial" w:cs="Arial"/>
          <w:vertAlign w:val="superscript"/>
          <w:lang w:val="en-US"/>
        </w:rPr>
        <w:t>1,</w:t>
      </w:r>
      <w:r w:rsidRPr="00B43416">
        <w:rPr>
          <w:rFonts w:ascii="Arial" w:hAnsi="Arial" w:cs="Arial"/>
          <w:lang w:val="en-US"/>
        </w:rPr>
        <w:t>*</w:t>
      </w:r>
    </w:p>
    <w:p w14:paraId="073B9A8A" w14:textId="77777777" w:rsidR="00503B3B" w:rsidRPr="00B43416" w:rsidRDefault="00503B3B" w:rsidP="00503B3B">
      <w:pPr>
        <w:spacing w:line="360" w:lineRule="auto"/>
        <w:rPr>
          <w:rFonts w:ascii="Arial" w:hAnsi="Arial" w:cs="Arial"/>
          <w:lang w:val="en-US"/>
        </w:rPr>
      </w:pPr>
    </w:p>
    <w:p w14:paraId="14A44E24" w14:textId="77777777" w:rsidR="00503B3B" w:rsidRPr="00B43416" w:rsidRDefault="00503B3B" w:rsidP="00503B3B">
      <w:pPr>
        <w:pStyle w:val="BCAuthorAddress"/>
        <w:spacing w:line="360" w:lineRule="auto"/>
        <w:rPr>
          <w:rFonts w:ascii="Arial" w:hAnsi="Arial" w:cs="Arial"/>
          <w:sz w:val="24"/>
          <w:szCs w:val="24"/>
        </w:rPr>
      </w:pPr>
      <w:r w:rsidRPr="00B43416">
        <w:rPr>
          <w:rFonts w:ascii="Arial" w:hAnsi="Arial" w:cs="Arial"/>
          <w:sz w:val="24"/>
          <w:szCs w:val="24"/>
          <w:vertAlign w:val="superscript"/>
        </w:rPr>
        <w:t>1</w:t>
      </w:r>
      <w:r w:rsidRPr="00B43416">
        <w:rPr>
          <w:rFonts w:ascii="Arial" w:hAnsi="Arial" w:cs="Arial"/>
          <w:sz w:val="24"/>
          <w:szCs w:val="24"/>
        </w:rPr>
        <w:tab/>
        <w:t>Institute of Chemistry and Biochemistry, Laboratory of Structural Biochemistry, Freie Universität Berlin; Berlin, 14195, Germany.</w:t>
      </w:r>
    </w:p>
    <w:p w14:paraId="7E5682C8" w14:textId="77777777" w:rsidR="00503B3B" w:rsidRPr="00B43416" w:rsidRDefault="00503B3B" w:rsidP="00503B3B">
      <w:pPr>
        <w:pStyle w:val="BCAuthorAddress"/>
        <w:spacing w:line="360" w:lineRule="auto"/>
        <w:rPr>
          <w:rFonts w:ascii="Arial" w:hAnsi="Arial" w:cs="Arial"/>
          <w:sz w:val="24"/>
          <w:szCs w:val="24"/>
        </w:rPr>
      </w:pPr>
      <w:r w:rsidRPr="00B43416">
        <w:rPr>
          <w:rFonts w:ascii="Arial" w:hAnsi="Arial" w:cs="Arial"/>
          <w:sz w:val="24"/>
          <w:szCs w:val="24"/>
          <w:vertAlign w:val="superscript"/>
        </w:rPr>
        <w:t>2</w:t>
      </w:r>
      <w:r w:rsidRPr="00B43416">
        <w:rPr>
          <w:rFonts w:ascii="Arial" w:hAnsi="Arial" w:cs="Arial"/>
          <w:sz w:val="24"/>
          <w:szCs w:val="24"/>
        </w:rPr>
        <w:tab/>
        <w:t xml:space="preserve">Werner Siemens-Chair of Synthetic Biotechnology, Technical University of Munich (TUM), TUM School of Natural Sciences; </w:t>
      </w:r>
      <w:proofErr w:type="spellStart"/>
      <w:r w:rsidRPr="00B43416">
        <w:rPr>
          <w:rFonts w:ascii="Arial" w:hAnsi="Arial" w:cs="Arial"/>
          <w:sz w:val="24"/>
          <w:szCs w:val="24"/>
        </w:rPr>
        <w:t>Garching</w:t>
      </w:r>
      <w:proofErr w:type="spellEnd"/>
      <w:r w:rsidRPr="00B43416">
        <w:rPr>
          <w:rFonts w:ascii="Arial" w:hAnsi="Arial" w:cs="Arial"/>
          <w:sz w:val="24"/>
          <w:szCs w:val="24"/>
        </w:rPr>
        <w:t>, 85748, Germany.</w:t>
      </w:r>
    </w:p>
    <w:p w14:paraId="57E42C57" w14:textId="77777777" w:rsidR="00503B3B" w:rsidRPr="00B43416" w:rsidRDefault="00503B3B" w:rsidP="00503B3B">
      <w:pPr>
        <w:tabs>
          <w:tab w:val="left" w:pos="284"/>
          <w:tab w:val="left" w:pos="2127"/>
        </w:tabs>
        <w:spacing w:line="360" w:lineRule="auto"/>
        <w:ind w:left="284" w:hanging="142"/>
        <w:rPr>
          <w:rFonts w:ascii="Arial" w:hAnsi="Arial" w:cs="Arial"/>
          <w:lang w:val="en-US"/>
        </w:rPr>
      </w:pPr>
      <w:r w:rsidRPr="00B43416">
        <w:rPr>
          <w:rFonts w:ascii="Arial" w:hAnsi="Arial" w:cs="Arial"/>
          <w:vertAlign w:val="superscript"/>
          <w:lang w:val="en-US"/>
        </w:rPr>
        <w:t>3</w:t>
      </w:r>
      <w:r w:rsidRPr="00B43416">
        <w:rPr>
          <w:rFonts w:ascii="Arial" w:hAnsi="Arial" w:cs="Arial"/>
          <w:lang w:val="en-US"/>
        </w:rPr>
        <w:tab/>
        <w:t>School of Chemistry and Biochemistry, Georgia Institute of Technology, 901 Atlantic Drive NW, Atlanta, Georgia 30332, United States of America</w:t>
      </w:r>
    </w:p>
    <w:p w14:paraId="6785DED8" w14:textId="77777777" w:rsidR="00503B3B" w:rsidRPr="00B43416" w:rsidRDefault="00503B3B" w:rsidP="00503B3B">
      <w:pPr>
        <w:spacing w:line="360" w:lineRule="auto"/>
        <w:rPr>
          <w:rFonts w:ascii="Arial" w:hAnsi="Arial" w:cs="Arial"/>
          <w:lang w:val="en-US"/>
        </w:rPr>
      </w:pPr>
    </w:p>
    <w:p w14:paraId="15C2EB20" w14:textId="77777777" w:rsidR="00503B3B" w:rsidRPr="00B43416" w:rsidRDefault="00503B3B" w:rsidP="00503B3B">
      <w:pPr>
        <w:tabs>
          <w:tab w:val="left" w:pos="284"/>
        </w:tabs>
        <w:spacing w:line="360" w:lineRule="auto"/>
        <w:ind w:firstLine="142"/>
        <w:rPr>
          <w:rFonts w:ascii="Arial" w:hAnsi="Arial" w:cs="Arial"/>
          <w:lang w:val="en-US"/>
        </w:rPr>
      </w:pPr>
      <w:r w:rsidRPr="00B43416">
        <w:rPr>
          <w:rFonts w:ascii="Cambria Math" w:hAnsi="Cambria Math" w:cs="Cambria Math"/>
          <w:vertAlign w:val="superscript"/>
          <w:lang w:val="en-US"/>
        </w:rPr>
        <w:t>⊥</w:t>
      </w:r>
      <w:r w:rsidRPr="00B43416">
        <w:rPr>
          <w:rFonts w:ascii="Arial" w:hAnsi="Arial" w:cs="Arial"/>
          <w:lang w:val="en-US"/>
        </w:rPr>
        <w:tab/>
        <w:t>R.T-J; N.E.; G.J. contributed equally</w:t>
      </w:r>
    </w:p>
    <w:p w14:paraId="71C2D841" w14:textId="77777777" w:rsidR="00503B3B" w:rsidRPr="00B43416" w:rsidRDefault="00503B3B" w:rsidP="00503B3B">
      <w:pPr>
        <w:spacing w:line="360" w:lineRule="auto"/>
        <w:ind w:firstLine="142"/>
        <w:rPr>
          <w:rFonts w:ascii="Arial" w:hAnsi="Arial" w:cs="Arial"/>
          <w:lang w:val="en-US"/>
        </w:rPr>
      </w:pPr>
    </w:p>
    <w:p w14:paraId="5AEF2734" w14:textId="77777777" w:rsidR="00503B3B" w:rsidRPr="00B43416" w:rsidRDefault="00503B3B" w:rsidP="00503B3B">
      <w:pPr>
        <w:spacing w:line="360" w:lineRule="auto"/>
        <w:ind w:firstLine="142"/>
        <w:rPr>
          <w:rFonts w:ascii="Arial" w:hAnsi="Arial" w:cs="Arial"/>
          <w:lang w:val="en-US"/>
        </w:rPr>
      </w:pPr>
    </w:p>
    <w:p w14:paraId="29AFBB8A" w14:textId="77777777" w:rsidR="00503B3B" w:rsidRPr="00B43416" w:rsidRDefault="00503B3B" w:rsidP="00503B3B">
      <w:pPr>
        <w:spacing w:line="360" w:lineRule="auto"/>
        <w:ind w:firstLine="142"/>
        <w:rPr>
          <w:rFonts w:ascii="Arial" w:hAnsi="Arial" w:cs="Arial"/>
          <w:lang w:val="en-US"/>
        </w:rPr>
      </w:pPr>
    </w:p>
    <w:p w14:paraId="55BA5E8B" w14:textId="77777777" w:rsidR="00503B3B" w:rsidRPr="00B43416" w:rsidRDefault="00503B3B" w:rsidP="00503B3B">
      <w:pPr>
        <w:pStyle w:val="BGKeywords"/>
        <w:rPr>
          <w:sz w:val="24"/>
          <w:szCs w:val="24"/>
        </w:rPr>
      </w:pPr>
      <w:r w:rsidRPr="00B43416">
        <w:rPr>
          <w:sz w:val="24"/>
          <w:szCs w:val="24"/>
        </w:rPr>
        <w:t>Corresponding authors</w:t>
      </w:r>
    </w:p>
    <w:p w14:paraId="69C9EA49" w14:textId="77777777" w:rsidR="00503B3B" w:rsidRPr="00B43416" w:rsidRDefault="00503B3B" w:rsidP="00503B3B">
      <w:pPr>
        <w:pStyle w:val="StyleFACorrespondingAuthorFootnote7pt"/>
        <w:spacing w:line="360" w:lineRule="auto"/>
        <w:ind w:left="284" w:hanging="284"/>
        <w:jc w:val="left"/>
        <w:rPr>
          <w:rFonts w:ascii="Arial" w:hAnsi="Arial" w:cs="Arial"/>
          <w:sz w:val="24"/>
          <w:szCs w:val="24"/>
        </w:rPr>
      </w:pPr>
      <w:r w:rsidRPr="00B43416">
        <w:rPr>
          <w:rFonts w:ascii="Arial" w:hAnsi="Arial" w:cs="Arial"/>
          <w:sz w:val="24"/>
          <w:szCs w:val="24"/>
        </w:rPr>
        <w:t>*</w:t>
      </w:r>
      <w:r w:rsidRPr="00B43416">
        <w:rPr>
          <w:rFonts w:ascii="Arial" w:hAnsi="Arial" w:cs="Arial"/>
          <w:sz w:val="24"/>
          <w:szCs w:val="24"/>
        </w:rPr>
        <w:tab/>
        <w:t xml:space="preserve">Thomas Brück - Werner Siemens-Chair of Synthetic Biotechnology, Technical University of Munich (TUM), TUM School of Natural Sciences; </w:t>
      </w:r>
      <w:proofErr w:type="spellStart"/>
      <w:r w:rsidRPr="00B43416">
        <w:rPr>
          <w:rFonts w:ascii="Arial" w:hAnsi="Arial" w:cs="Arial"/>
          <w:sz w:val="24"/>
          <w:szCs w:val="24"/>
        </w:rPr>
        <w:t>Garching</w:t>
      </w:r>
      <w:proofErr w:type="spellEnd"/>
      <w:r w:rsidRPr="00B43416">
        <w:rPr>
          <w:rFonts w:ascii="Arial" w:hAnsi="Arial" w:cs="Arial"/>
          <w:sz w:val="24"/>
          <w:szCs w:val="24"/>
        </w:rPr>
        <w:t>, 85748, Germany. Email: brueck@tum.de</w:t>
      </w:r>
    </w:p>
    <w:p w14:paraId="022DF307" w14:textId="77777777" w:rsidR="00503B3B" w:rsidRPr="00B43416" w:rsidRDefault="00503B3B" w:rsidP="00503B3B">
      <w:pPr>
        <w:pStyle w:val="BGKeywords"/>
        <w:rPr>
          <w:sz w:val="24"/>
          <w:szCs w:val="24"/>
        </w:rPr>
      </w:pPr>
      <w:r w:rsidRPr="00B43416">
        <w:rPr>
          <w:sz w:val="24"/>
          <w:szCs w:val="24"/>
        </w:rPr>
        <w:t>*</w:t>
      </w:r>
      <w:r w:rsidRPr="00B43416">
        <w:rPr>
          <w:sz w:val="24"/>
          <w:szCs w:val="24"/>
        </w:rPr>
        <w:tab/>
        <w:t>Bruno Di Geronimo - School of Chemistry and Biochemistry, Georgia Institute of Technology, 901 Atlantic Drive NW, Atlanta, Georgia 30332, United States of America. Email: bgeronimo3@gatech.edu</w:t>
      </w:r>
    </w:p>
    <w:p w14:paraId="7F76EC4A" w14:textId="65462F27" w:rsidR="00503B3B" w:rsidRPr="00B43416" w:rsidRDefault="00503B3B" w:rsidP="001E76EB">
      <w:pPr>
        <w:pStyle w:val="StyleFACorrespondingAuthorFootnote7pt"/>
        <w:spacing w:line="360" w:lineRule="auto"/>
        <w:ind w:left="284" w:hanging="284"/>
        <w:jc w:val="left"/>
        <w:rPr>
          <w:sz w:val="24"/>
          <w:szCs w:val="24"/>
        </w:rPr>
        <w:sectPr w:rsidR="00503B3B" w:rsidRPr="00B43416">
          <w:footerReference w:type="even" r:id="rId8"/>
          <w:footerReference w:type="default" r:id="rId9"/>
          <w:footerReference w:type="first" r:id="rId10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B43416">
        <w:rPr>
          <w:rFonts w:ascii="Arial" w:hAnsi="Arial" w:cs="Arial"/>
          <w:sz w:val="24"/>
          <w:szCs w:val="24"/>
        </w:rPr>
        <w:t>*</w:t>
      </w:r>
      <w:r w:rsidRPr="00B43416">
        <w:rPr>
          <w:rFonts w:ascii="Arial" w:hAnsi="Arial" w:cs="Arial"/>
          <w:sz w:val="24"/>
          <w:szCs w:val="24"/>
        </w:rPr>
        <w:tab/>
        <w:t>Bernhard Loll - Institute of Chemistry and Biochemistry, Laboratory of Structural Biochemistry, Freie Universität Berlin; Berlin, 14195, Germany. Email: loll@chemie.fu-berlin.de</w:t>
      </w:r>
    </w:p>
    <w:p w14:paraId="663B5CB1" w14:textId="40183CA1" w:rsidR="00503B3B" w:rsidRPr="00B43416" w:rsidRDefault="00503B3B" w:rsidP="00303D5B">
      <w:pPr>
        <w:spacing w:line="360" w:lineRule="auto"/>
        <w:rPr>
          <w:rFonts w:ascii="Arial" w:hAnsi="Arial" w:cs="Arial"/>
          <w:highlight w:val="yellow"/>
          <w:lang w:val="en-US"/>
        </w:rPr>
      </w:pPr>
      <w:r w:rsidRPr="00B4341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 S1</w:t>
      </w:r>
      <w:r w:rsidRPr="00B43416">
        <w:rPr>
          <w:rFonts w:ascii="Arial" w:hAnsi="Arial" w:cs="Arial"/>
          <w:sz w:val="20"/>
          <w:szCs w:val="20"/>
          <w:lang w:val="en-US"/>
        </w:rPr>
        <w:t xml:space="preserve"> AI-driven methods for reaction-to-sequence design.</w:t>
      </w:r>
    </w:p>
    <w:tbl>
      <w:tblPr>
        <w:tblStyle w:val="Tabellenraster"/>
        <w:tblW w:w="5310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1694"/>
        <w:gridCol w:w="3163"/>
        <w:gridCol w:w="2132"/>
        <w:gridCol w:w="1565"/>
        <w:gridCol w:w="5316"/>
        <w:gridCol w:w="1292"/>
      </w:tblGrid>
      <w:tr w:rsidR="000108A2" w:rsidRPr="00875D01" w14:paraId="0FD162B5" w14:textId="77777777" w:rsidTr="000108A2">
        <w:trPr>
          <w:trHeight w:val="614"/>
        </w:trPr>
        <w:tc>
          <w:tcPr>
            <w:tcW w:w="559" w:type="pct"/>
            <w:shd w:val="clear" w:color="auto" w:fill="BFBFBF" w:themeFill="background1" w:themeFillShade="BF"/>
            <w:vAlign w:val="center"/>
          </w:tcPr>
          <w:p w14:paraId="4C8F788F" w14:textId="03D2897F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043" w:type="pct"/>
            <w:shd w:val="clear" w:color="auto" w:fill="BFBFBF" w:themeFill="background1" w:themeFillShade="BF"/>
            <w:vAlign w:val="center"/>
          </w:tcPr>
          <w:p w14:paraId="3710E077" w14:textId="3307C3B8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703" w:type="pct"/>
            <w:shd w:val="clear" w:color="auto" w:fill="BFBFBF" w:themeFill="background1" w:themeFillShade="BF"/>
            <w:vAlign w:val="center"/>
          </w:tcPr>
          <w:p w14:paraId="1D800FE5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516" w:type="pct"/>
            <w:shd w:val="clear" w:color="auto" w:fill="BFBFBF" w:themeFill="background1" w:themeFillShade="BF"/>
            <w:vAlign w:val="center"/>
          </w:tcPr>
          <w:p w14:paraId="54EE95CA" w14:textId="624F2DB2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perimental</w:t>
            </w:r>
          </w:p>
          <w:p w14:paraId="5D91092E" w14:textId="6FF8C451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lidation</w:t>
            </w:r>
          </w:p>
        </w:tc>
        <w:tc>
          <w:tcPr>
            <w:tcW w:w="1753" w:type="pct"/>
            <w:shd w:val="clear" w:color="auto" w:fill="BFBFBF" w:themeFill="background1" w:themeFillShade="BF"/>
            <w:vAlign w:val="center"/>
          </w:tcPr>
          <w:p w14:paraId="201A1B74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pository/Webserver</w:t>
            </w:r>
          </w:p>
        </w:tc>
        <w:tc>
          <w:tcPr>
            <w:tcW w:w="426" w:type="pct"/>
            <w:shd w:val="clear" w:color="auto" w:fill="BFBFBF" w:themeFill="background1" w:themeFillShade="BF"/>
            <w:vAlign w:val="center"/>
          </w:tcPr>
          <w:p w14:paraId="249C00A4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0108A2" w:rsidRPr="00875D01" w14:paraId="0FCEDCD0" w14:textId="77777777" w:rsidTr="000108A2">
        <w:trPr>
          <w:trHeight w:val="678"/>
        </w:trPr>
        <w:tc>
          <w:tcPr>
            <w:tcW w:w="559" w:type="pct"/>
            <w:vMerge w:val="restart"/>
            <w:vAlign w:val="center"/>
          </w:tcPr>
          <w:p w14:paraId="6EC46609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lenzymeRF</w:t>
            </w:r>
            <w:proofErr w:type="spellEnd"/>
          </w:p>
        </w:tc>
        <w:tc>
          <w:tcPr>
            <w:tcW w:w="1043" w:type="pct"/>
            <w:vAlign w:val="center"/>
          </w:tcPr>
          <w:p w14:paraId="7F8B4E84" w14:textId="4B7A90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Evaluation of enzymes for biochemical reactions and metabolic pathway design</w:t>
            </w:r>
          </w:p>
        </w:tc>
        <w:tc>
          <w:tcPr>
            <w:tcW w:w="703" w:type="pct"/>
            <w:vAlign w:val="center"/>
          </w:tcPr>
          <w:p w14:paraId="1E5029D9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Random forest / reaction mapping</w:t>
            </w:r>
          </w:p>
        </w:tc>
        <w:tc>
          <w:tcPr>
            <w:tcW w:w="516" w:type="pct"/>
            <w:vAlign w:val="center"/>
          </w:tcPr>
          <w:p w14:paraId="0462221B" w14:textId="128BB272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53" w:type="pct"/>
            <w:vAlign w:val="center"/>
          </w:tcPr>
          <w:p w14:paraId="43C32918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http://selenzymeRF.synbiochem.co.uk/</w:t>
            </w:r>
          </w:p>
          <w:p w14:paraId="310C5BE8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https://github.com/synbiochem/selenzyme</w:t>
            </w:r>
          </w:p>
        </w:tc>
        <w:tc>
          <w:tcPr>
            <w:tcW w:w="426" w:type="pct"/>
            <w:vMerge w:val="restart"/>
            <w:vAlign w:val="center"/>
          </w:tcPr>
          <w:p w14:paraId="422E931F" w14:textId="3E89D7CD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dG9uZXk8L0F1dGhvcj48WWVhcj4yMDIzPC9ZZWFyPjxS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</w:fldData>
              </w:fldChar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dG9uZXk8L0F1dGhvcj48WWVhcj4yMDIzPC9ZZWFyPjxS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</w:fldData>
              </w:fldChar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end"/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Style w:val="normaltextrun"/>
                <w:rFonts w:ascii="Arial" w:eastAsiaTheme="majorEastAsia" w:hAnsi="Arial" w:cs="Arial"/>
                <w:noProof/>
                <w:sz w:val="20"/>
                <w:szCs w:val="20"/>
                <w:lang w:val="en-US"/>
              </w:rPr>
              <w:t>(Stoney et al., 2023)</w:t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C63FB" w:rsidRPr="00B47F4A" w14:paraId="6EA8E4F1" w14:textId="77777777" w:rsidTr="000108A2">
        <w:trPr>
          <w:trHeight w:val="678"/>
        </w:trPr>
        <w:tc>
          <w:tcPr>
            <w:tcW w:w="559" w:type="pct"/>
            <w:vMerge/>
            <w:vAlign w:val="center"/>
          </w:tcPr>
          <w:p w14:paraId="6412AE5F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3" w:type="pct"/>
            <w:vAlign w:val="center"/>
          </w:tcPr>
          <w:p w14:paraId="3BB854F8" w14:textId="3AD0D2F0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2972" w:type="pct"/>
            <w:gridSpan w:val="3"/>
            <w:vAlign w:val="center"/>
          </w:tcPr>
          <w:p w14:paraId="4428CA91" w14:textId="2F577614" w:rsidR="008C63FB" w:rsidRPr="00875D01" w:rsidRDefault="000108A2" w:rsidP="008C63F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Target reaction, typically as reaction SMILES / RXN-style reaction representation. Optional metadata can include host organism, pathway context, reaction similarity thresholds, or database filters</w:t>
            </w:r>
          </w:p>
        </w:tc>
        <w:tc>
          <w:tcPr>
            <w:tcW w:w="426" w:type="pct"/>
            <w:vMerge/>
            <w:vAlign w:val="center"/>
          </w:tcPr>
          <w:p w14:paraId="6BEFEECB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</w:p>
        </w:tc>
      </w:tr>
      <w:tr w:rsidR="008C63FB" w:rsidRPr="00B47F4A" w14:paraId="66B340F0" w14:textId="77777777" w:rsidTr="000108A2">
        <w:trPr>
          <w:trHeight w:val="678"/>
        </w:trPr>
        <w:tc>
          <w:tcPr>
            <w:tcW w:w="559" w:type="pct"/>
            <w:vMerge/>
            <w:vAlign w:val="center"/>
          </w:tcPr>
          <w:p w14:paraId="79ABA85E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3" w:type="pct"/>
            <w:vAlign w:val="center"/>
          </w:tcPr>
          <w:p w14:paraId="496710B7" w14:textId="48C5B0A0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2972" w:type="pct"/>
            <w:gridSpan w:val="3"/>
            <w:vAlign w:val="center"/>
          </w:tcPr>
          <w:p w14:paraId="15366CBA" w14:textId="40E8EEEC" w:rsidR="008C63FB" w:rsidRPr="00875D01" w:rsidRDefault="000108A2" w:rsidP="008C63F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Ranked CSV/table of enzyme candidates, including enzyme/protein identifiers, source organism, EC annotation, sequence links, and reaction similarity scores</w:t>
            </w:r>
          </w:p>
        </w:tc>
        <w:tc>
          <w:tcPr>
            <w:tcW w:w="426" w:type="pct"/>
            <w:vMerge/>
            <w:vAlign w:val="center"/>
          </w:tcPr>
          <w:p w14:paraId="63F5C5D4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</w:p>
        </w:tc>
      </w:tr>
      <w:tr w:rsidR="000108A2" w:rsidRPr="00875D01" w14:paraId="20EB146C" w14:textId="77777777" w:rsidTr="000108A2">
        <w:trPr>
          <w:trHeight w:val="678"/>
        </w:trPr>
        <w:tc>
          <w:tcPr>
            <w:tcW w:w="559" w:type="pct"/>
            <w:vMerge w:val="restart"/>
            <w:vAlign w:val="center"/>
          </w:tcPr>
          <w:p w14:paraId="0DF9D528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SP</w:t>
            </w:r>
          </w:p>
        </w:tc>
        <w:tc>
          <w:tcPr>
            <w:tcW w:w="1043" w:type="pct"/>
            <w:vAlign w:val="center"/>
          </w:tcPr>
          <w:p w14:paraId="44731ED9" w14:textId="0659CEA4" w:rsidR="008C63FB" w:rsidRPr="00875D01" w:rsidRDefault="008C63FB" w:rsidP="00F5358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ediction of</w:t>
            </w:r>
          </w:p>
          <w:p w14:paraId="0F7330F8" w14:textId="17969DAC" w:rsidR="008C63FB" w:rsidRPr="00875D01" w:rsidRDefault="008C63FB" w:rsidP="00F53583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Interactions between enzyme sequences and substrates</w:t>
            </w:r>
          </w:p>
        </w:tc>
        <w:tc>
          <w:tcPr>
            <w:tcW w:w="703" w:type="pct"/>
            <w:vAlign w:val="center"/>
          </w:tcPr>
          <w:p w14:paraId="512A4E2B" w14:textId="77777777" w:rsidR="008C63FB" w:rsidRPr="00875D01" w:rsidRDefault="008C63FB" w:rsidP="00F53583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Gradient boosting / supervised ML</w:t>
            </w:r>
          </w:p>
        </w:tc>
        <w:tc>
          <w:tcPr>
            <w:tcW w:w="516" w:type="pct"/>
            <w:vAlign w:val="center"/>
          </w:tcPr>
          <w:p w14:paraId="5F05AAAD" w14:textId="6216D77F" w:rsidR="008C63FB" w:rsidRPr="00875D01" w:rsidRDefault="008C63FB" w:rsidP="00F53583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53" w:type="pct"/>
            <w:vAlign w:val="center"/>
          </w:tcPr>
          <w:p w14:paraId="77718DA1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https://esp.cs.hhu.de/</w:t>
            </w:r>
          </w:p>
          <w:p w14:paraId="5A535113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https://github.com/AlexanderKroll/ESP</w:t>
            </w:r>
          </w:p>
        </w:tc>
        <w:tc>
          <w:tcPr>
            <w:tcW w:w="426" w:type="pct"/>
            <w:vMerge w:val="restart"/>
            <w:vAlign w:val="center"/>
          </w:tcPr>
          <w:p w14:paraId="495A1BD8" w14:textId="408E1001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cm9sbDwvQXV0aG9yPjxZZWFyPjIwMjM8L1llYXI+PFJl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cm9sbDwvQXV0aG9yPjxZZWFyPjIwMjM8L1llYXI+PFJl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end"/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Style w:val="normaltextrun"/>
                <w:rFonts w:ascii="Arial" w:eastAsiaTheme="majorEastAsia" w:hAnsi="Arial" w:cs="Arial"/>
                <w:noProof/>
                <w:sz w:val="20"/>
                <w:szCs w:val="20"/>
                <w:lang w:val="en-US"/>
              </w:rPr>
              <w:t>(Kroll et al., 2023)</w:t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C63FB" w:rsidRPr="00875D01" w14:paraId="01530BE9" w14:textId="77777777" w:rsidTr="000108A2">
        <w:trPr>
          <w:trHeight w:val="678"/>
        </w:trPr>
        <w:tc>
          <w:tcPr>
            <w:tcW w:w="559" w:type="pct"/>
            <w:vMerge/>
            <w:vAlign w:val="center"/>
          </w:tcPr>
          <w:p w14:paraId="6038AAD3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3" w:type="pct"/>
            <w:vAlign w:val="center"/>
          </w:tcPr>
          <w:p w14:paraId="78FE4AEF" w14:textId="13BEF035" w:rsidR="008C63FB" w:rsidRPr="00875D01" w:rsidRDefault="008C63FB" w:rsidP="00D714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2972" w:type="pct"/>
            <w:gridSpan w:val="3"/>
            <w:vAlign w:val="center"/>
          </w:tcPr>
          <w:p w14:paraId="6A4F6D4D" w14:textId="204E27ED" w:rsidR="008C63FB" w:rsidRPr="00875D01" w:rsidRDefault="000108A2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Protein sequence + substrate SMILES</w:t>
            </w:r>
          </w:p>
        </w:tc>
        <w:tc>
          <w:tcPr>
            <w:tcW w:w="426" w:type="pct"/>
            <w:vMerge/>
            <w:vAlign w:val="center"/>
          </w:tcPr>
          <w:p w14:paraId="042101E9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</w:p>
        </w:tc>
      </w:tr>
      <w:tr w:rsidR="008C63FB" w:rsidRPr="00875D01" w14:paraId="4E046A88" w14:textId="77777777" w:rsidTr="000108A2">
        <w:trPr>
          <w:trHeight w:val="678"/>
        </w:trPr>
        <w:tc>
          <w:tcPr>
            <w:tcW w:w="559" w:type="pct"/>
            <w:vMerge/>
            <w:vAlign w:val="center"/>
          </w:tcPr>
          <w:p w14:paraId="05904B31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3" w:type="pct"/>
            <w:vAlign w:val="center"/>
          </w:tcPr>
          <w:p w14:paraId="0BA13872" w14:textId="1F11E571" w:rsidR="008C63FB" w:rsidRPr="00875D01" w:rsidRDefault="008C63FB" w:rsidP="00D714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2972" w:type="pct"/>
            <w:gridSpan w:val="3"/>
            <w:vAlign w:val="center"/>
          </w:tcPr>
          <w:p w14:paraId="4869A901" w14:textId="3C9B2594" w:rsidR="008C63FB" w:rsidRPr="00875D01" w:rsidRDefault="000108A2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A prediction score/probability-like classification output for the enzyme–substrate pair. Related </w:t>
            </w:r>
            <w:proofErr w:type="spellStart"/>
            <w:r w:rsidRPr="00875D01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DeepMolecules</w:t>
            </w:r>
            <w:proofErr w:type="spellEnd"/>
            <w:r w:rsidRPr="00875D01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 tools may also predict kinetic parameters</w:t>
            </w:r>
          </w:p>
        </w:tc>
        <w:tc>
          <w:tcPr>
            <w:tcW w:w="426" w:type="pct"/>
            <w:vMerge/>
            <w:vAlign w:val="center"/>
          </w:tcPr>
          <w:p w14:paraId="1885546C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</w:p>
        </w:tc>
      </w:tr>
      <w:tr w:rsidR="000108A2" w:rsidRPr="00875D01" w14:paraId="32B05D6E" w14:textId="77777777" w:rsidTr="000108A2">
        <w:trPr>
          <w:trHeight w:val="678"/>
        </w:trPr>
        <w:tc>
          <w:tcPr>
            <w:tcW w:w="559" w:type="pct"/>
            <w:vMerge w:val="restart"/>
            <w:vAlign w:val="center"/>
          </w:tcPr>
          <w:p w14:paraId="757B3CBC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Smith</w:t>
            </w:r>
            <w:proofErr w:type="spellEnd"/>
          </w:p>
        </w:tc>
        <w:tc>
          <w:tcPr>
            <w:tcW w:w="1043" w:type="pct"/>
            <w:vAlign w:val="center"/>
          </w:tcPr>
          <w:p w14:paraId="13D5FFC5" w14:textId="707CE390" w:rsidR="008C63FB" w:rsidRPr="00875D01" w:rsidRDefault="008C63FB" w:rsidP="00F5358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ediction of enzyme-substrate interactions</w:t>
            </w:r>
          </w:p>
        </w:tc>
        <w:tc>
          <w:tcPr>
            <w:tcW w:w="703" w:type="pct"/>
            <w:vAlign w:val="center"/>
          </w:tcPr>
          <w:p w14:paraId="13C1EBA1" w14:textId="77777777" w:rsidR="008C63FB" w:rsidRPr="00875D01" w:rsidRDefault="008C63FB" w:rsidP="00F5358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Multimodal transformer</w:t>
            </w:r>
          </w:p>
        </w:tc>
        <w:tc>
          <w:tcPr>
            <w:tcW w:w="516" w:type="pct"/>
            <w:vAlign w:val="center"/>
          </w:tcPr>
          <w:p w14:paraId="117948C5" w14:textId="7DDEF192" w:rsidR="008C63FB" w:rsidRPr="00875D01" w:rsidRDefault="008C63FB" w:rsidP="00F5358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53" w:type="pct"/>
            <w:vAlign w:val="center"/>
          </w:tcPr>
          <w:p w14:paraId="74E979C4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https://github.com/AlexanderKroll/ProSmith</w:t>
            </w:r>
          </w:p>
        </w:tc>
        <w:tc>
          <w:tcPr>
            <w:tcW w:w="426" w:type="pct"/>
            <w:vMerge w:val="restart"/>
            <w:vAlign w:val="center"/>
          </w:tcPr>
          <w:p w14:paraId="3BF149FE" w14:textId="2CFB448E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cm9sbDwvQXV0aG9yPjxZZWFyPjIwMjM8L1llYXI+PFJl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cm9sbDwvQXV0aG9yPjxZZWFyPjIwMjM8L1llYXI+PFJl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end"/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Style w:val="normaltextrun"/>
                <w:rFonts w:ascii="Arial" w:eastAsiaTheme="majorEastAsia" w:hAnsi="Arial" w:cs="Arial"/>
                <w:noProof/>
                <w:sz w:val="20"/>
                <w:szCs w:val="20"/>
                <w:lang w:val="en-US"/>
              </w:rPr>
              <w:t>(Kroll et al., 2023)</w:t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C63FB" w:rsidRPr="00B47F4A" w14:paraId="73FE7F47" w14:textId="77777777" w:rsidTr="000108A2">
        <w:trPr>
          <w:trHeight w:val="678"/>
        </w:trPr>
        <w:tc>
          <w:tcPr>
            <w:tcW w:w="559" w:type="pct"/>
            <w:vMerge/>
            <w:vAlign w:val="center"/>
          </w:tcPr>
          <w:p w14:paraId="7350A81A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3" w:type="pct"/>
            <w:vAlign w:val="center"/>
          </w:tcPr>
          <w:p w14:paraId="784DE973" w14:textId="6986A1D3" w:rsidR="008C63FB" w:rsidRPr="00875D01" w:rsidRDefault="008C63FB" w:rsidP="00D714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2972" w:type="pct"/>
            <w:gridSpan w:val="3"/>
            <w:vAlign w:val="center"/>
          </w:tcPr>
          <w:p w14:paraId="58696492" w14:textId="68BE4943" w:rsidR="008C63FB" w:rsidRPr="00875D01" w:rsidRDefault="000108A2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CSV files with: Protein sequence, SMILES, and target label</w:t>
            </w:r>
          </w:p>
        </w:tc>
        <w:tc>
          <w:tcPr>
            <w:tcW w:w="426" w:type="pct"/>
            <w:vMerge/>
            <w:vAlign w:val="center"/>
          </w:tcPr>
          <w:p w14:paraId="5E440EF4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</w:p>
        </w:tc>
      </w:tr>
      <w:tr w:rsidR="008C63FB" w:rsidRPr="00B47F4A" w14:paraId="5B41E0CA" w14:textId="77777777" w:rsidTr="000108A2">
        <w:trPr>
          <w:trHeight w:val="678"/>
        </w:trPr>
        <w:tc>
          <w:tcPr>
            <w:tcW w:w="559" w:type="pct"/>
            <w:vMerge/>
            <w:vAlign w:val="center"/>
          </w:tcPr>
          <w:p w14:paraId="3F6715FB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3" w:type="pct"/>
            <w:vAlign w:val="center"/>
          </w:tcPr>
          <w:p w14:paraId="70C320B6" w14:textId="6CFAFD35" w:rsidR="008C63FB" w:rsidRPr="00875D01" w:rsidRDefault="008C63FB" w:rsidP="00D714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2972" w:type="pct"/>
            <w:gridSpan w:val="3"/>
            <w:vAlign w:val="center"/>
          </w:tcPr>
          <w:p w14:paraId="36A08C1D" w14:textId="6FEC3604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Description of the expected interaction between enzyme and substrate</w:t>
            </w:r>
            <w:r w:rsidR="000108A2"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108A2" w:rsidRPr="00875D01">
              <w:rPr>
                <w:rFonts w:ascii="Arial" w:hAnsi="Arial" w:cs="Arial"/>
                <w:sz w:val="20"/>
                <w:szCs w:val="20"/>
              </w:rPr>
              <w:t xml:space="preserve">prediction with </w:t>
            </w:r>
            <w:r w:rsidR="000108A2" w:rsidRPr="00B47F4A">
              <w:rPr>
                <w:rFonts w:ascii="Arial" w:hAnsi="Arial" w:cs="Arial"/>
                <w:sz w:val="20"/>
                <w:szCs w:val="20"/>
              </w:rPr>
              <w:t>binary/classification score</w:t>
            </w:r>
          </w:p>
        </w:tc>
        <w:tc>
          <w:tcPr>
            <w:tcW w:w="426" w:type="pct"/>
            <w:vMerge/>
            <w:vAlign w:val="center"/>
          </w:tcPr>
          <w:p w14:paraId="482C017D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</w:p>
        </w:tc>
      </w:tr>
      <w:tr w:rsidR="000108A2" w:rsidRPr="00875D01" w14:paraId="75BFD3EE" w14:textId="77777777" w:rsidTr="000108A2">
        <w:trPr>
          <w:trHeight w:val="678"/>
        </w:trPr>
        <w:tc>
          <w:tcPr>
            <w:tcW w:w="559" w:type="pct"/>
            <w:vMerge w:val="restart"/>
            <w:vAlign w:val="center"/>
          </w:tcPr>
          <w:p w14:paraId="32FD1BBB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usionESP</w:t>
            </w:r>
            <w:proofErr w:type="spellEnd"/>
          </w:p>
        </w:tc>
        <w:tc>
          <w:tcPr>
            <w:tcW w:w="1043" w:type="pct"/>
            <w:vAlign w:val="center"/>
          </w:tcPr>
          <w:p w14:paraId="331D9573" w14:textId="0232EDFF" w:rsidR="008C63FB" w:rsidRPr="00875D01" w:rsidRDefault="008C63FB" w:rsidP="00F5358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vestigates substrate scope of an enzyme</w:t>
            </w:r>
          </w:p>
        </w:tc>
        <w:tc>
          <w:tcPr>
            <w:tcW w:w="703" w:type="pct"/>
            <w:vAlign w:val="center"/>
          </w:tcPr>
          <w:p w14:paraId="10FB1F51" w14:textId="77777777" w:rsidR="008C63FB" w:rsidRPr="00875D01" w:rsidRDefault="008C63FB" w:rsidP="00F5358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Contrastive deep learning</w:t>
            </w:r>
          </w:p>
        </w:tc>
        <w:tc>
          <w:tcPr>
            <w:tcW w:w="516" w:type="pct"/>
            <w:vAlign w:val="center"/>
          </w:tcPr>
          <w:p w14:paraId="0CED254B" w14:textId="5F09134E" w:rsidR="008C63FB" w:rsidRPr="00875D01" w:rsidRDefault="008C63FB" w:rsidP="00F5358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53" w:type="pct"/>
            <w:vAlign w:val="center"/>
          </w:tcPr>
          <w:p w14:paraId="62D7AE1B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https://github.com/dzjxzyd/FusionESP</w:t>
            </w:r>
          </w:p>
          <w:p w14:paraId="00BC70F0" w14:textId="0B6992D6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https://rqkjkgpsyu.us-east-1.awsapprunner.com/</w:t>
            </w:r>
          </w:p>
        </w:tc>
        <w:tc>
          <w:tcPr>
            <w:tcW w:w="426" w:type="pct"/>
            <w:vMerge w:val="restart"/>
            <w:vAlign w:val="center"/>
          </w:tcPr>
          <w:p w14:paraId="58454DA0" w14:textId="5CE92681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begin"/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instrText xml:space="preserve"> ADDIN EN.CITE &lt;EndNote&gt;&lt;Cite&gt;&lt;Author&gt;Du&lt;/Author&gt;&lt;Year&gt;2025&lt;/Year&gt;&lt;RecNum&gt;580&lt;/RecNum&gt;&lt;DisplayText&gt;(Du et al., 2025)&lt;/DisplayText&gt;&lt;record&gt;&lt;rec-number&gt;580&lt;/rec-number&gt;&lt;foreign-keys&gt;&lt;key app="EN" db-id="wfva9tfr1awep1e0dzn5p991vv500xr0zef0" timestamp="1773138483"&gt;580&lt;/key&gt;&lt;/foreign-keys&gt;&lt;ref-type name="Journal Article"&gt;17&lt;/ref-type&gt;&lt;contributors&gt;&lt;authors&gt;&lt;author&gt;Du, Z. J.&lt;/author&gt;&lt;author&gt;Fu, W. M.&lt;/author&gt;&lt;author&gt;Guo, X. L.&lt;/author&gt;&lt;author&gt;Caragea, D.&lt;/author&gt;&lt;author&gt;Li, Y. H.&lt;/author&gt;&lt;/authors&gt;&lt;/contributors&gt;&lt;auth-address&gt;Kansas State Univ, Dept Grain Sci &amp;amp; Ind, Manhattan, KS 66506 USA&amp;#xD;Kansas State Univ, Dept Elect &amp;amp; Comp Engn, Manhattan, KS 66506 USA&amp;#xD;Kansas State Univ, Dept Comp Sci, Manhattan, KS 66506 USA&lt;/auth-address&gt;&lt;titles&gt;&lt;title&gt;FusionESP: Improved Enzyme-Substrate Pair Prediction by Fusing Protein and Chemical Knowledge&lt;/title&gt;&lt;secondary-title&gt;Journal of Chemical Information and Modeling&lt;/secondary-title&gt;&lt;alt-title&gt;J Chem Inf Model&lt;/alt-title&gt;&lt;/titles&gt;&lt;periodical&gt;&lt;full-title&gt;Journal of Chemical Information and Modeling&lt;/full-title&gt;&lt;/periodical&gt;&lt;alt-periodical&gt;&lt;full-title&gt;J Chem Inf Model&lt;/full-title&gt;&lt;/alt-periodical&gt;&lt;pages&gt;2806-2817&lt;/pages&gt;&lt;volume&gt;65&lt;/volume&gt;&lt;number&gt;6&lt;/number&gt;&lt;dates&gt;&lt;year&gt;2025&lt;/year&gt;&lt;pub-dates&gt;&lt;date&gt;Mar 4&lt;/date&gt;&lt;/pub-dates&gt;&lt;/dates&gt;&lt;isbn&gt;1549-9596&lt;/isbn&gt;&lt;accession-num&gt;WOS:001437094100001&lt;/accession-num&gt;&lt;urls&gt;&lt;related-urls&gt;&lt;url&gt;&amp;lt;Go to ISI&amp;gt;://WOS:001437094100001&lt;/url&gt;&lt;/related-urls&gt;&lt;/urls&gt;&lt;electronic-resource-num&gt;10.1021/acs.jcim.4c02357&lt;/electronic-resource-num&gt;&lt;language&gt;English&lt;/language&gt;&lt;/record&gt;&lt;/Cite&gt;&lt;/EndNote&gt;</w:instrText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Style w:val="normaltextrun"/>
                <w:rFonts w:ascii="Arial" w:eastAsiaTheme="majorEastAsia" w:hAnsi="Arial" w:cs="Arial"/>
                <w:noProof/>
                <w:sz w:val="20"/>
                <w:szCs w:val="20"/>
                <w:lang w:val="en-US"/>
              </w:rPr>
              <w:t>(Du et al., 2025)</w:t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C63FB" w:rsidRPr="00B47F4A" w14:paraId="132C7E69" w14:textId="77777777" w:rsidTr="000108A2">
        <w:trPr>
          <w:trHeight w:val="678"/>
        </w:trPr>
        <w:tc>
          <w:tcPr>
            <w:tcW w:w="559" w:type="pct"/>
            <w:vMerge/>
            <w:vAlign w:val="center"/>
          </w:tcPr>
          <w:p w14:paraId="171DC935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3" w:type="pct"/>
            <w:vAlign w:val="center"/>
          </w:tcPr>
          <w:p w14:paraId="6CBCB39E" w14:textId="06674F3F" w:rsidR="008C63FB" w:rsidRPr="00875D01" w:rsidRDefault="008C63FB" w:rsidP="00D714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2972" w:type="pct"/>
            <w:gridSpan w:val="3"/>
            <w:vAlign w:val="center"/>
          </w:tcPr>
          <w:p w14:paraId="48178B2E" w14:textId="2593C68A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Enzyme sequence + substrate SMILES</w:t>
            </w:r>
            <w:r w:rsidR="000108A2" w:rsidRPr="00875D01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; The webserver also supports multiple sequences separated by commas and large-scale file upload using .</w:t>
            </w:r>
            <w:proofErr w:type="spellStart"/>
            <w:r w:rsidR="000108A2" w:rsidRPr="00875D01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xls</w:t>
            </w:r>
            <w:proofErr w:type="spellEnd"/>
            <w:r w:rsidR="000108A2" w:rsidRPr="00875D01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, .xlsx, .txt, or FASTA-style inputs</w:t>
            </w:r>
          </w:p>
        </w:tc>
        <w:tc>
          <w:tcPr>
            <w:tcW w:w="426" w:type="pct"/>
            <w:vMerge/>
            <w:vAlign w:val="center"/>
          </w:tcPr>
          <w:p w14:paraId="4A434EA2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</w:p>
        </w:tc>
      </w:tr>
      <w:tr w:rsidR="008C63FB" w:rsidRPr="00B47F4A" w14:paraId="4EA9528A" w14:textId="77777777" w:rsidTr="000108A2">
        <w:trPr>
          <w:trHeight w:val="678"/>
        </w:trPr>
        <w:tc>
          <w:tcPr>
            <w:tcW w:w="559" w:type="pct"/>
            <w:vMerge/>
            <w:vAlign w:val="center"/>
          </w:tcPr>
          <w:p w14:paraId="698A1E5D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3" w:type="pct"/>
            <w:vAlign w:val="center"/>
          </w:tcPr>
          <w:p w14:paraId="72BBC880" w14:textId="4457C993" w:rsidR="008C63FB" w:rsidRPr="00875D01" w:rsidRDefault="008C63FB" w:rsidP="00D714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2972" w:type="pct"/>
            <w:gridSpan w:val="3"/>
            <w:vAlign w:val="center"/>
          </w:tcPr>
          <w:p w14:paraId="46E2D8BA" w14:textId="579F9696" w:rsidR="000108A2" w:rsidRPr="00875D01" w:rsidRDefault="000108A2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F4A">
              <w:rPr>
                <w:rFonts w:ascii="Arial" w:hAnsi="Arial" w:cs="Arial"/>
                <w:sz w:val="20"/>
                <w:szCs w:val="20"/>
              </w:rPr>
              <w:t>Confidence/classification score for whether the enzyme–substrate pair is compatible. The workflow generates protein, molecule, and label embedding files such as df_train_enzy.pt, df_train_smiles.pt, and df_train_label.pt, then reports performance/predictions</w:t>
            </w:r>
          </w:p>
        </w:tc>
        <w:tc>
          <w:tcPr>
            <w:tcW w:w="426" w:type="pct"/>
            <w:vMerge/>
            <w:vAlign w:val="center"/>
          </w:tcPr>
          <w:p w14:paraId="07A13635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</w:p>
        </w:tc>
      </w:tr>
      <w:tr w:rsidR="000108A2" w:rsidRPr="00875D01" w14:paraId="1184E027" w14:textId="77777777" w:rsidTr="000108A2">
        <w:trPr>
          <w:trHeight w:val="678"/>
        </w:trPr>
        <w:tc>
          <w:tcPr>
            <w:tcW w:w="559" w:type="pct"/>
            <w:vMerge w:val="restart"/>
            <w:vAlign w:val="center"/>
          </w:tcPr>
          <w:p w14:paraId="5B3250D6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DELE</w:t>
            </w:r>
          </w:p>
        </w:tc>
        <w:tc>
          <w:tcPr>
            <w:tcW w:w="1043" w:type="pct"/>
            <w:vAlign w:val="center"/>
          </w:tcPr>
          <w:p w14:paraId="345419DA" w14:textId="0CE9D814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edicts if an enzyme will catalyze a reaction</w:t>
            </w:r>
          </w:p>
        </w:tc>
        <w:tc>
          <w:tcPr>
            <w:tcW w:w="703" w:type="pct"/>
            <w:vAlign w:val="center"/>
          </w:tcPr>
          <w:p w14:paraId="1970A08E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Deep neural network</w:t>
            </w:r>
          </w:p>
        </w:tc>
        <w:tc>
          <w:tcPr>
            <w:tcW w:w="516" w:type="pct"/>
            <w:vAlign w:val="center"/>
          </w:tcPr>
          <w:p w14:paraId="10CC31B1" w14:textId="15CE9AF4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53" w:type="pct"/>
            <w:vAlign w:val="center"/>
          </w:tcPr>
          <w:p w14:paraId="049B1F6F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https://github.com/Xiangwen-Wang/ALDELE</w:t>
            </w:r>
          </w:p>
        </w:tc>
        <w:tc>
          <w:tcPr>
            <w:tcW w:w="426" w:type="pct"/>
            <w:vMerge w:val="restart"/>
            <w:vAlign w:val="center"/>
          </w:tcPr>
          <w:p w14:paraId="4E11876B" w14:textId="17FC5BF5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begin"/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instrText xml:space="preserve"> ADDIN EN.CITE &lt;EndNote&gt;&lt;Cite&gt;&lt;Author&gt;Wang&lt;/Author&gt;&lt;Year&gt;2024&lt;/Year&gt;&lt;RecNum&gt;627&lt;/RecNum&gt;&lt;DisplayText&gt;(Wang et al., 2024)&lt;/DisplayText&gt;&lt;record&gt;&lt;rec-number&gt;627&lt;/rec-number&gt;&lt;foreign-keys&gt;&lt;key app="EN" db-id="wfva9tfr1awep1e0dzn5p991vv500xr0zef0" timestamp="1773138483"&gt;627&lt;/key&gt;&lt;/foreign-keys&gt;&lt;ref-type name="Journal Article"&gt;17&lt;/ref-type&gt;&lt;contributors&gt;&lt;authors&gt;&lt;author&gt;Wang, X. W.&lt;/author&gt;&lt;author&gt;Quinn, D.&lt;/author&gt;&lt;author&gt;Moody, T. S.&lt;/author&gt;&lt;author&gt;Huang, M. L.&lt;/author&gt;&lt;/authors&gt;&lt;/contributors&gt;&lt;auth-address&gt;Queens Univ Belfast, Sch Chem &amp;amp; Chem Engn, Belfast BT9 5AG, North Ireland&amp;#xD;Almac Sci, Dept Biocatalysis &amp;amp; Isotope Chem, Craigavon BT63 5QD, North Ireland&amp;#xD;Arran Chem Co Ltd, Unit 1, Monksland Ind Estate, Athlone N37 DN24, Roscommon, Ireland&lt;/auth-address&gt;&lt;titles&gt;&lt;title&gt;ALDELE: All-Purpose Deep Learning Toolkits for Predicting the Biocatalytic Activities of Enzymes&lt;/title&gt;&lt;secondary-title&gt;Journal of Chemical Information and Modeling&lt;/secondary-title&gt;&lt;alt-title&gt;J Chem Inf Model&lt;/alt-title&gt;&lt;/titles&gt;&lt;periodical&gt;&lt;full-title&gt;Journal of Chemical Information and Modeling&lt;/full-title&gt;&lt;/periodical&gt;&lt;alt-periodical&gt;&lt;full-title&gt;J Chem Inf Model&lt;/full-title&gt;&lt;/alt-periodical&gt;&lt;pages&gt;3123-3139&lt;/pages&gt;&lt;volume&gt;64&lt;/volume&gt;&lt;number&gt;8&lt;/number&gt;&lt;keywords&gt;&lt;keyword&gt;sequence-based prediction&lt;/keyword&gt;&lt;keyword&gt;ligand binding-affinity&lt;/keyword&gt;&lt;keyword&gt;information-system&lt;/keyword&gt;&lt;keyword&gt;protein&lt;/keyword&gt;&lt;keyword&gt;machine&lt;/keyword&gt;&lt;keyword&gt;database&lt;/keyword&gt;&lt;keyword&gt;model&lt;/keyword&gt;&lt;keyword&gt;generation&lt;/keyword&gt;&lt;keyword&gt;evolution&lt;/keyword&gt;&lt;keyword&gt;docking&lt;/keyword&gt;&lt;/keywords&gt;&lt;dates&gt;&lt;year&gt;2024&lt;/year&gt;&lt;pub-dates&gt;&lt;date&gt;Apr 4&lt;/date&gt;&lt;/pub-dates&gt;&lt;/dates&gt;&lt;isbn&gt;1549-9596&lt;/isbn&gt;&lt;accession-num&gt;WOS:001197269100001&lt;/accession-num&gt;&lt;urls&gt;&lt;related-urls&gt;&lt;url&gt;&amp;lt;Go to ISI&amp;gt;://WOS:001197269100001&lt;/url&gt;&lt;/related-urls&gt;&lt;/urls&gt;&lt;electronic-resource-num&gt;10.1021/acs.jcim.4c00058&lt;/electronic-resource-num&gt;&lt;language&gt;English&lt;/language&gt;&lt;/record&gt;&lt;/Cite&gt;&lt;/EndNote&gt;</w:instrText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Style w:val="normaltextrun"/>
                <w:rFonts w:ascii="Arial" w:eastAsiaTheme="majorEastAsia" w:hAnsi="Arial" w:cs="Arial"/>
                <w:noProof/>
                <w:sz w:val="20"/>
                <w:szCs w:val="20"/>
                <w:lang w:val="en-US"/>
              </w:rPr>
              <w:t>(Wang et al., 2024)</w:t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C63FB" w:rsidRPr="00B47F4A" w14:paraId="75E91C00" w14:textId="77777777" w:rsidTr="000108A2">
        <w:trPr>
          <w:trHeight w:val="678"/>
        </w:trPr>
        <w:tc>
          <w:tcPr>
            <w:tcW w:w="559" w:type="pct"/>
            <w:vMerge/>
            <w:vAlign w:val="center"/>
          </w:tcPr>
          <w:p w14:paraId="14C14342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3" w:type="pct"/>
            <w:vAlign w:val="center"/>
          </w:tcPr>
          <w:p w14:paraId="553DF62B" w14:textId="3BB5CD2A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2972" w:type="pct"/>
            <w:gridSpan w:val="3"/>
            <w:vAlign w:val="center"/>
          </w:tcPr>
          <w:p w14:paraId="6ACBD1C2" w14:textId="1A62E8BB" w:rsidR="008C63FB" w:rsidRPr="00875D01" w:rsidRDefault="000108A2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Protein sequences, protein 3D structures, and compound SMILES</w:t>
            </w:r>
          </w:p>
        </w:tc>
        <w:tc>
          <w:tcPr>
            <w:tcW w:w="426" w:type="pct"/>
            <w:vMerge/>
            <w:vAlign w:val="center"/>
          </w:tcPr>
          <w:p w14:paraId="283AE17C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</w:p>
        </w:tc>
      </w:tr>
      <w:tr w:rsidR="008C63FB" w:rsidRPr="00B47F4A" w14:paraId="28CB5E5A" w14:textId="77777777" w:rsidTr="000108A2">
        <w:trPr>
          <w:trHeight w:val="678"/>
        </w:trPr>
        <w:tc>
          <w:tcPr>
            <w:tcW w:w="559" w:type="pct"/>
            <w:vMerge/>
            <w:vAlign w:val="center"/>
          </w:tcPr>
          <w:p w14:paraId="6F284F50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3" w:type="pct"/>
            <w:vAlign w:val="center"/>
          </w:tcPr>
          <w:p w14:paraId="7877AE04" w14:textId="488C8692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2972" w:type="pct"/>
            <w:gridSpan w:val="3"/>
            <w:vAlign w:val="center"/>
          </w:tcPr>
          <w:p w14:paraId="69C56456" w14:textId="20D29372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P</w:t>
            </w:r>
            <w:proofErr w:type="spellStart"/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</w:rPr>
              <w:t>redicted</w:t>
            </w:r>
            <w:proofErr w:type="spellEnd"/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</w:rPr>
              <w:t xml:space="preserve"> enzyme activity value, </w:t>
            </w:r>
            <w:r w:rsidR="009272A3"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</w:rPr>
              <w:t>residue-based</w:t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</w:rPr>
              <w:t xml:space="preserve"> hotspots and substrate hotspots</w:t>
            </w:r>
          </w:p>
        </w:tc>
        <w:tc>
          <w:tcPr>
            <w:tcW w:w="426" w:type="pct"/>
            <w:vMerge/>
            <w:vAlign w:val="center"/>
          </w:tcPr>
          <w:p w14:paraId="54A71487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</w:p>
        </w:tc>
      </w:tr>
      <w:tr w:rsidR="000108A2" w:rsidRPr="00875D01" w14:paraId="3E1D9441" w14:textId="77777777" w:rsidTr="000108A2">
        <w:trPr>
          <w:trHeight w:val="678"/>
        </w:trPr>
        <w:tc>
          <w:tcPr>
            <w:tcW w:w="559" w:type="pct"/>
            <w:vMerge w:val="restart"/>
            <w:vAlign w:val="center"/>
          </w:tcPr>
          <w:p w14:paraId="3197E833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TNIP</w:t>
            </w:r>
          </w:p>
        </w:tc>
        <w:tc>
          <w:tcPr>
            <w:tcW w:w="1043" w:type="pct"/>
            <w:vAlign w:val="center"/>
          </w:tcPr>
          <w:p w14:paraId="2BB3B090" w14:textId="2BD138AC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Matches substrates to enzymes in α-ketoglutarate/</w:t>
            </w:r>
            <w:proofErr w:type="gramStart"/>
            <w:r w:rsidRPr="00875D01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Fe(</w:t>
            </w:r>
            <w:proofErr w:type="gramEnd"/>
            <w:r w:rsidRPr="00875D01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II) non-heme iron family</w:t>
            </w:r>
          </w:p>
        </w:tc>
        <w:tc>
          <w:tcPr>
            <w:tcW w:w="703" w:type="pct"/>
            <w:vAlign w:val="center"/>
          </w:tcPr>
          <w:p w14:paraId="27895B75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Family-specific supervised ML</w:t>
            </w:r>
          </w:p>
        </w:tc>
        <w:tc>
          <w:tcPr>
            <w:tcW w:w="516" w:type="pct"/>
            <w:vAlign w:val="center"/>
          </w:tcPr>
          <w:p w14:paraId="5B86547F" w14:textId="5A8A5C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53" w:type="pct"/>
            <w:vAlign w:val="center"/>
          </w:tcPr>
          <w:p w14:paraId="4B64606E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https://catnip.cheme.cmu.edu/</w:t>
            </w:r>
          </w:p>
        </w:tc>
        <w:tc>
          <w:tcPr>
            <w:tcW w:w="426" w:type="pct"/>
            <w:vMerge w:val="restart"/>
            <w:vAlign w:val="center"/>
          </w:tcPr>
          <w:p w14:paraId="64D4430F" w14:textId="5E21BF16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begin"/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instrText xml:space="preserve"> ADDIN EN.CITE &lt;EndNote&gt;&lt;Cite&gt;&lt;Author&gt;Paton&lt;/Author&gt;&lt;Year&gt;2025&lt;/Year&gt;&lt;RecNum&gt;612&lt;/RecNum&gt;&lt;DisplayText&gt;(Paton et al., 2025)&lt;/DisplayText&gt;&lt;record&gt;&lt;rec-number&gt;612&lt;/rec-number&gt;&lt;foreign-keys&gt;&lt;key app="EN" db-id="wfva9tfr1awep1e0dzn5p991vv500xr0zef0" timestamp="1773138483"&gt;612&lt;/key&gt;&lt;/foreign-keys&gt;&lt;ref-type name="Journal Article"&gt;17&lt;/ref-type&gt;&lt;contributors&gt;&lt;authors&gt;&lt;author&gt;Paton, A. E.&lt;/author&gt;&lt;author&gt;Boiko, D. A.&lt;/author&gt;&lt;author&gt;Perkins, J. C.&lt;/author&gt;&lt;author&gt;Cemalovic, N. I.&lt;/author&gt;&lt;author&gt;Reschützegger, T.&lt;/author&gt;&lt;author&gt;Gomes, G.&lt;/author&gt;&lt;author&gt;Narayan, A. R. H.&lt;/author&gt;&lt;/authors&gt;&lt;/contributors&gt;&lt;auth-address&gt;Univ Michigan, Life Sci Inst, Ann Arbor, MI 48109 USA&amp;#xD;Carnegie Mellon Univ, Dept Chem Engn, Pittsburgh, PA 15213 USA&amp;#xD;Univ Michigan, Dept Chem, Ann Arbor, MI 48109 USA&amp;#xD;Univ Fed Santa Maria, Dept Chem Engn, Santa Maria, Brazil&amp;#xD;Carnegie Mellon Univ, Dept Chem, Pittsburgh, PA 15213 USA&amp;#xD;Carnegie Mellon Univ, Machine Learning Dept, Pittsburgh, PA 15213 USA&amp;#xD;Carnegie Mellon Univ, Wilton E Scott Inst Energy Innovat, Pittsburgh, PA 15213 USA&lt;/auth-address&gt;&lt;titles&gt;&lt;title&gt;Connecting chemical and protein sequence space to predict biocatalytic reaction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volume&gt;646&lt;/volume&gt;&lt;number&gt;8083&lt;/number&gt;&lt;dates&gt;&lt;year&gt;2025&lt;/year&gt;&lt;pub-dates&gt;&lt;date&gt;Oct 2&lt;/date&gt;&lt;/pub-dates&gt;&lt;/dates&gt;&lt;isbn&gt;0028-0836&lt;/isbn&gt;&lt;accession-num&gt;WOS:001586637100030&lt;/accession-num&gt;&lt;urls&gt;&lt;related-urls&gt;&lt;url&gt;&amp;lt;Go to ISI&amp;gt;://WOS:001586637100030&lt;/url&gt;&lt;/related-urls&gt;&lt;/urls&gt;&lt;electronic-resource-num&gt;10.1038/s41586-025-09519-5&lt;/electronic-resource-num&gt;&lt;language&gt;English&lt;/language&gt;&lt;/record&gt;&lt;/Cite&gt;&lt;/EndNote&gt;</w:instrText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Style w:val="normaltextrun"/>
                <w:rFonts w:ascii="Arial" w:eastAsiaTheme="majorEastAsia" w:hAnsi="Arial" w:cs="Arial"/>
                <w:noProof/>
                <w:sz w:val="20"/>
                <w:szCs w:val="20"/>
                <w:lang w:val="en-US"/>
              </w:rPr>
              <w:t>(Paton et al., 2025)</w:t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C63FB" w:rsidRPr="00B47F4A" w14:paraId="1671A6E8" w14:textId="77777777" w:rsidTr="000108A2">
        <w:trPr>
          <w:trHeight w:val="678"/>
        </w:trPr>
        <w:tc>
          <w:tcPr>
            <w:tcW w:w="559" w:type="pct"/>
            <w:vMerge/>
            <w:vAlign w:val="center"/>
          </w:tcPr>
          <w:p w14:paraId="0BE0919C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3" w:type="pct"/>
            <w:vAlign w:val="center"/>
          </w:tcPr>
          <w:p w14:paraId="413EB22A" w14:textId="651EE5CD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2972" w:type="pct"/>
            <w:gridSpan w:val="3"/>
            <w:vAlign w:val="center"/>
          </w:tcPr>
          <w:p w14:paraId="383C67E6" w14:textId="0584EDB3" w:rsidR="008C63FB" w:rsidRPr="00875D01" w:rsidRDefault="009272A3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Either substrate input to rank compatible enzymes, or enzyme sequence input to rank compatible substrates</w:t>
            </w:r>
          </w:p>
        </w:tc>
        <w:tc>
          <w:tcPr>
            <w:tcW w:w="426" w:type="pct"/>
            <w:vMerge/>
            <w:vAlign w:val="center"/>
          </w:tcPr>
          <w:p w14:paraId="006AA612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</w:p>
        </w:tc>
      </w:tr>
      <w:tr w:rsidR="008C63FB" w:rsidRPr="00B47F4A" w14:paraId="67E9A528" w14:textId="77777777" w:rsidTr="000108A2">
        <w:trPr>
          <w:trHeight w:val="678"/>
        </w:trPr>
        <w:tc>
          <w:tcPr>
            <w:tcW w:w="559" w:type="pct"/>
            <w:vMerge/>
            <w:vAlign w:val="center"/>
          </w:tcPr>
          <w:p w14:paraId="39CBEA53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3" w:type="pct"/>
            <w:vAlign w:val="center"/>
          </w:tcPr>
          <w:p w14:paraId="5EE93C8E" w14:textId="6D62D3A5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2972" w:type="pct"/>
            <w:gridSpan w:val="3"/>
            <w:vAlign w:val="center"/>
          </w:tcPr>
          <w:p w14:paraId="7180006C" w14:textId="37DE27FF" w:rsidR="008C63FB" w:rsidRPr="00875D01" w:rsidRDefault="009272A3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Ranked predictions of compatible enzyme/substrate pairs</w:t>
            </w:r>
          </w:p>
        </w:tc>
        <w:tc>
          <w:tcPr>
            <w:tcW w:w="426" w:type="pct"/>
            <w:vMerge/>
            <w:vAlign w:val="center"/>
          </w:tcPr>
          <w:p w14:paraId="569D343B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</w:p>
        </w:tc>
      </w:tr>
      <w:tr w:rsidR="000108A2" w:rsidRPr="00875D01" w14:paraId="44657491" w14:textId="77777777" w:rsidTr="000108A2">
        <w:trPr>
          <w:trHeight w:val="678"/>
        </w:trPr>
        <w:tc>
          <w:tcPr>
            <w:tcW w:w="559" w:type="pct"/>
            <w:vMerge w:val="restart"/>
            <w:vAlign w:val="center"/>
          </w:tcPr>
          <w:p w14:paraId="0FCD5A7B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EAN</w:t>
            </w:r>
          </w:p>
        </w:tc>
        <w:tc>
          <w:tcPr>
            <w:tcW w:w="1043" w:type="pct"/>
            <w:vAlign w:val="center"/>
          </w:tcPr>
          <w:p w14:paraId="5414E47E" w14:textId="1B613FFB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Enzyme function prediction</w:t>
            </w:r>
          </w:p>
        </w:tc>
        <w:tc>
          <w:tcPr>
            <w:tcW w:w="703" w:type="pct"/>
            <w:vAlign w:val="center"/>
          </w:tcPr>
          <w:p w14:paraId="408E9E60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Contrastive learning model</w:t>
            </w:r>
          </w:p>
        </w:tc>
        <w:tc>
          <w:tcPr>
            <w:tcW w:w="516" w:type="pct"/>
            <w:vAlign w:val="center"/>
          </w:tcPr>
          <w:p w14:paraId="3A5E923B" w14:textId="63729692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53" w:type="pct"/>
            <w:vAlign w:val="center"/>
          </w:tcPr>
          <w:p w14:paraId="357893B2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https://github.com/tttianhao/CLEAN</w:t>
            </w:r>
          </w:p>
          <w:p w14:paraId="591CB49A" w14:textId="39888F84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https://clean.frontend.mmli1.ncsa.illinois.edu/configuration</w:t>
            </w:r>
          </w:p>
        </w:tc>
        <w:tc>
          <w:tcPr>
            <w:tcW w:w="426" w:type="pct"/>
            <w:vMerge w:val="restart"/>
            <w:vAlign w:val="center"/>
          </w:tcPr>
          <w:p w14:paraId="3D49699D" w14:textId="2A6B9E3F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ZdTwvQXV0aG9yPjxZZWFyPjIwMjM8L1llYXI+PFJlY051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</w:fldData>
              </w:fldCha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ZdTwvQXV0aG9yPjxZZWFyPjIwMjM8L1llYXI+PFJlY051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</w:fldData>
              </w:fldCha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Yu et al., 2023)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C63FB" w:rsidRPr="00875D01" w14:paraId="701BE5D2" w14:textId="77777777" w:rsidTr="000108A2">
        <w:trPr>
          <w:trHeight w:val="678"/>
        </w:trPr>
        <w:tc>
          <w:tcPr>
            <w:tcW w:w="559" w:type="pct"/>
            <w:vMerge/>
            <w:vAlign w:val="center"/>
          </w:tcPr>
          <w:p w14:paraId="0EE26DEB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3" w:type="pct"/>
            <w:vAlign w:val="center"/>
          </w:tcPr>
          <w:p w14:paraId="1F9F862C" w14:textId="5C42DC69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2972" w:type="pct"/>
            <w:gridSpan w:val="3"/>
            <w:vAlign w:val="center"/>
          </w:tcPr>
          <w:p w14:paraId="43BC7B00" w14:textId="3600D56E" w:rsidR="008C63FB" w:rsidRPr="00875D01" w:rsidRDefault="009272A3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Enzyme fasta</w:t>
            </w:r>
            <w:r w:rsidR="008C63FB"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 sequence</w:t>
            </w:r>
          </w:p>
        </w:tc>
        <w:tc>
          <w:tcPr>
            <w:tcW w:w="426" w:type="pct"/>
            <w:vMerge/>
            <w:vAlign w:val="center"/>
          </w:tcPr>
          <w:p w14:paraId="30C77D3A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63FB" w:rsidRPr="00B47F4A" w14:paraId="0ACCEB07" w14:textId="77777777" w:rsidTr="000108A2">
        <w:trPr>
          <w:trHeight w:val="678"/>
        </w:trPr>
        <w:tc>
          <w:tcPr>
            <w:tcW w:w="559" w:type="pct"/>
            <w:vMerge/>
            <w:vAlign w:val="center"/>
          </w:tcPr>
          <w:p w14:paraId="0B23B613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3" w:type="pct"/>
            <w:vAlign w:val="center"/>
          </w:tcPr>
          <w:p w14:paraId="740C9BC4" w14:textId="0C0E9492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2972" w:type="pct"/>
            <w:gridSpan w:val="3"/>
            <w:vAlign w:val="center"/>
          </w:tcPr>
          <w:p w14:paraId="668A4653" w14:textId="731B5A42" w:rsidR="008C63FB" w:rsidRPr="00875D01" w:rsidRDefault="009272A3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F4A">
              <w:rPr>
                <w:rFonts w:ascii="Arial" w:hAnsi="Arial" w:cs="Arial"/>
                <w:sz w:val="20"/>
                <w:szCs w:val="20"/>
              </w:rPr>
              <w:t xml:space="preserve">CSV output with </w:t>
            </w:r>
            <w:r w:rsidR="008C63FB" w:rsidRPr="00875D01">
              <w:rPr>
                <w:rFonts w:ascii="Arial" w:hAnsi="Arial" w:cs="Arial"/>
                <w:sz w:val="20"/>
                <w:szCs w:val="20"/>
                <w:lang w:val="en-US"/>
              </w:rPr>
              <w:t>EC number of the target enzyme</w:t>
            </w:r>
          </w:p>
        </w:tc>
        <w:tc>
          <w:tcPr>
            <w:tcW w:w="426" w:type="pct"/>
            <w:vMerge/>
            <w:vAlign w:val="center"/>
          </w:tcPr>
          <w:p w14:paraId="61B8D4E9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108A2" w:rsidRPr="00875D01" w14:paraId="53F37942" w14:textId="77777777" w:rsidTr="000108A2">
        <w:trPr>
          <w:trHeight w:val="678"/>
        </w:trPr>
        <w:tc>
          <w:tcPr>
            <w:tcW w:w="559" w:type="pct"/>
            <w:vMerge w:val="restart"/>
            <w:vAlign w:val="center"/>
          </w:tcPr>
          <w:p w14:paraId="0335B1ED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ZSpecifity</w:t>
            </w:r>
            <w:proofErr w:type="spellEnd"/>
          </w:p>
        </w:tc>
        <w:tc>
          <w:tcPr>
            <w:tcW w:w="1043" w:type="pct"/>
            <w:vAlign w:val="center"/>
          </w:tcPr>
          <w:p w14:paraId="3DF77D02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edicts substrates an enzyme is likely to act on</w:t>
            </w:r>
          </w:p>
        </w:tc>
        <w:tc>
          <w:tcPr>
            <w:tcW w:w="703" w:type="pct"/>
            <w:vAlign w:val="center"/>
          </w:tcPr>
          <w:p w14:paraId="5A837A23" w14:textId="77777777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Cross-attention graph neural network</w:t>
            </w:r>
          </w:p>
        </w:tc>
        <w:tc>
          <w:tcPr>
            <w:tcW w:w="516" w:type="pct"/>
            <w:vAlign w:val="center"/>
          </w:tcPr>
          <w:p w14:paraId="00F17B58" w14:textId="3A9BADAE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53" w:type="pct"/>
            <w:vAlign w:val="center"/>
          </w:tcPr>
          <w:p w14:paraId="4B157E4A" w14:textId="09C9BD45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eastAsiaTheme="majorEastAsia" w:hAnsi="Arial" w:cs="Arial"/>
                <w:sz w:val="20"/>
                <w:szCs w:val="20"/>
                <w:lang w:val="en-US" w:eastAsia="de-DE"/>
              </w:rPr>
              <w:t>https://zenodo.org/records/17981381</w:t>
            </w:r>
          </w:p>
        </w:tc>
        <w:tc>
          <w:tcPr>
            <w:tcW w:w="426" w:type="pct"/>
            <w:vMerge w:val="restart"/>
            <w:vAlign w:val="center"/>
          </w:tcPr>
          <w:p w14:paraId="129AB3E1" w14:textId="1D4B42B5" w:rsidR="008C63FB" w:rsidRPr="00875D01" w:rsidRDefault="008C63FB" w:rsidP="00F5358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dWk8L0F1dGhvcj48WWVhcj4yMDI1PC9ZZWFyPjxSZWNO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dWk8L0F1dGhvcj48WWVhcj4yMDI1PC9ZZWFyPjxSZWNO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end"/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Style w:val="normaltextrun"/>
                <w:rFonts w:ascii="Arial" w:eastAsiaTheme="majorEastAsia" w:hAnsi="Arial" w:cs="Arial"/>
                <w:noProof/>
                <w:sz w:val="20"/>
                <w:szCs w:val="20"/>
                <w:lang w:val="en-US"/>
              </w:rPr>
              <w:t>(Cui et al., 2025)</w:t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C63FB" w:rsidRPr="00B47F4A" w14:paraId="00E3B272" w14:textId="77777777" w:rsidTr="000108A2">
        <w:trPr>
          <w:trHeight w:val="678"/>
        </w:trPr>
        <w:tc>
          <w:tcPr>
            <w:tcW w:w="559" w:type="pct"/>
            <w:vMerge/>
            <w:vAlign w:val="center"/>
          </w:tcPr>
          <w:p w14:paraId="1DF44EE5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3" w:type="pct"/>
            <w:vAlign w:val="center"/>
          </w:tcPr>
          <w:p w14:paraId="408373FE" w14:textId="765DE4E6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2972" w:type="pct"/>
            <w:gridSpan w:val="3"/>
            <w:vAlign w:val="center"/>
          </w:tcPr>
          <w:p w14:paraId="2FCACFB1" w14:textId="645ED00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eastAsiaTheme="majorEastAsia" w:hAnsi="Arial" w:cs="Arial"/>
                <w:sz w:val="20"/>
                <w:szCs w:val="20"/>
                <w:lang w:val="en-US" w:eastAsia="de-DE"/>
              </w:rPr>
            </w:pP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 xml:space="preserve">Enzyme </w:t>
            </w:r>
            <w:r w:rsidR="009272A3"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f</w:t>
            </w:r>
            <w:proofErr w:type="spellStart"/>
            <w:r w:rsidR="009272A3" w:rsidRPr="00875D01">
              <w:rPr>
                <w:rStyle w:val="normaltextrun"/>
                <w:rFonts w:ascii="Arial" w:eastAsiaTheme="majorEastAsia" w:hAnsi="Arial" w:cs="Arial"/>
              </w:rPr>
              <w:t>asta</w:t>
            </w:r>
            <w:proofErr w:type="spellEnd"/>
            <w:r w:rsidR="009272A3" w:rsidRPr="00875D01">
              <w:rPr>
                <w:rStyle w:val="normaltextrun"/>
                <w:rFonts w:ascii="Arial" w:eastAsiaTheme="majorEastAsia" w:hAnsi="Arial" w:cs="Arial"/>
              </w:rPr>
              <w:t xml:space="preserve"> </w:t>
            </w:r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sequence + substrate SMILES</w:t>
            </w:r>
          </w:p>
        </w:tc>
        <w:tc>
          <w:tcPr>
            <w:tcW w:w="426" w:type="pct"/>
            <w:vMerge/>
            <w:vAlign w:val="center"/>
          </w:tcPr>
          <w:p w14:paraId="128E8728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</w:p>
        </w:tc>
      </w:tr>
      <w:tr w:rsidR="008C63FB" w:rsidRPr="00B47F4A" w14:paraId="13D9754B" w14:textId="77777777" w:rsidTr="000108A2">
        <w:trPr>
          <w:trHeight w:val="678"/>
        </w:trPr>
        <w:tc>
          <w:tcPr>
            <w:tcW w:w="559" w:type="pct"/>
            <w:vMerge/>
            <w:vAlign w:val="center"/>
          </w:tcPr>
          <w:p w14:paraId="65BE7124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3" w:type="pct"/>
            <w:vAlign w:val="center"/>
          </w:tcPr>
          <w:p w14:paraId="56075A4D" w14:textId="0B2330B6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2972" w:type="pct"/>
            <w:gridSpan w:val="3"/>
            <w:vAlign w:val="center"/>
          </w:tcPr>
          <w:p w14:paraId="5D90697D" w14:textId="407FEA83" w:rsidR="008C63FB" w:rsidRPr="00875D01" w:rsidRDefault="009272A3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eastAsiaTheme="majorEastAsia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EZSpecificity</w:t>
            </w:r>
            <w:proofErr w:type="spellEnd"/>
            <w:r w:rsidRPr="00875D01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 xml:space="preserve"> score or ranked compatibility prediction for enzyme–substrate specificity</w:t>
            </w:r>
          </w:p>
        </w:tc>
        <w:tc>
          <w:tcPr>
            <w:tcW w:w="426" w:type="pct"/>
            <w:vMerge/>
            <w:vAlign w:val="center"/>
          </w:tcPr>
          <w:p w14:paraId="082BD00F" w14:textId="77777777" w:rsidR="008C63FB" w:rsidRPr="00875D01" w:rsidRDefault="008C63FB" w:rsidP="00D714A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</w:pPr>
          </w:p>
        </w:tc>
      </w:tr>
    </w:tbl>
    <w:p w14:paraId="469B4608" w14:textId="5031923B" w:rsidR="00503B3B" w:rsidRPr="00B43416" w:rsidRDefault="00503B3B">
      <w:pPr>
        <w:rPr>
          <w:lang w:val="en-US"/>
        </w:rPr>
      </w:pPr>
      <w:r w:rsidRPr="00B4341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 S2 </w:t>
      </w:r>
      <w:r w:rsidRPr="00B43416">
        <w:rPr>
          <w:rFonts w:ascii="Arial" w:hAnsi="Arial" w:cs="Arial"/>
          <w:sz w:val="20"/>
          <w:szCs w:val="20"/>
          <w:lang w:val="en-US"/>
        </w:rPr>
        <w:t>Structure prediction AI-tools.</w:t>
      </w:r>
    </w:p>
    <w:tbl>
      <w:tblPr>
        <w:tblStyle w:val="Tabellenraster"/>
        <w:tblW w:w="15396" w:type="dxa"/>
        <w:jc w:val="center"/>
        <w:tblLook w:val="04A0" w:firstRow="1" w:lastRow="0" w:firstColumn="1" w:lastColumn="0" w:noHBand="0" w:noVBand="1"/>
      </w:tblPr>
      <w:tblGrid>
        <w:gridCol w:w="1838"/>
        <w:gridCol w:w="3486"/>
        <w:gridCol w:w="4310"/>
        <w:gridCol w:w="4536"/>
        <w:gridCol w:w="1226"/>
      </w:tblGrid>
      <w:tr w:rsidR="008C63FB" w:rsidRPr="00875D01" w14:paraId="06E9B108" w14:textId="77777777" w:rsidTr="008C63FB">
        <w:trPr>
          <w:jc w:val="center"/>
        </w:trPr>
        <w:tc>
          <w:tcPr>
            <w:tcW w:w="1838" w:type="dxa"/>
            <w:shd w:val="clear" w:color="auto" w:fill="BFBFBF" w:themeFill="background1" w:themeFillShade="BF"/>
            <w:vAlign w:val="center"/>
          </w:tcPr>
          <w:p w14:paraId="2891DDCE" w14:textId="77777777" w:rsidR="008C63FB" w:rsidRPr="00875D01" w:rsidRDefault="008C63FB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3486" w:type="dxa"/>
            <w:shd w:val="clear" w:color="auto" w:fill="BFBFBF" w:themeFill="background1" w:themeFillShade="BF"/>
            <w:vAlign w:val="center"/>
          </w:tcPr>
          <w:p w14:paraId="7EF6E606" w14:textId="4136000A" w:rsidR="008C63FB" w:rsidRPr="00875D01" w:rsidRDefault="008C63FB" w:rsidP="003E27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4310" w:type="dxa"/>
            <w:shd w:val="clear" w:color="auto" w:fill="BFBFBF" w:themeFill="background1" w:themeFillShade="BF"/>
            <w:vAlign w:val="center"/>
          </w:tcPr>
          <w:p w14:paraId="2E652CFF" w14:textId="78768542" w:rsidR="008C63FB" w:rsidRPr="00875D01" w:rsidRDefault="008C63FB" w:rsidP="003E27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4536" w:type="dxa"/>
            <w:shd w:val="clear" w:color="auto" w:fill="BFBFBF" w:themeFill="background1" w:themeFillShade="BF"/>
            <w:vAlign w:val="center"/>
          </w:tcPr>
          <w:p w14:paraId="60E36B3D" w14:textId="16D3D5B7" w:rsidR="008C63FB" w:rsidRPr="00875D01" w:rsidRDefault="008C63FB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pository/Webserver</w:t>
            </w:r>
          </w:p>
        </w:tc>
        <w:tc>
          <w:tcPr>
            <w:tcW w:w="1226" w:type="dxa"/>
            <w:shd w:val="clear" w:color="auto" w:fill="BFBFBF" w:themeFill="background1" w:themeFillShade="BF"/>
            <w:vAlign w:val="center"/>
          </w:tcPr>
          <w:p w14:paraId="0F95F521" w14:textId="77777777" w:rsidR="008C63FB" w:rsidRPr="00875D01" w:rsidRDefault="008C63FB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8C63FB" w:rsidRPr="00875D01" w14:paraId="4A25CFA5" w14:textId="77777777" w:rsidTr="009272A3">
        <w:trPr>
          <w:trHeight w:val="602"/>
          <w:jc w:val="center"/>
        </w:trPr>
        <w:tc>
          <w:tcPr>
            <w:tcW w:w="1838" w:type="dxa"/>
            <w:vMerge w:val="restart"/>
            <w:vAlign w:val="center"/>
          </w:tcPr>
          <w:p w14:paraId="4E3942AB" w14:textId="77777777" w:rsidR="008C63FB" w:rsidRPr="00875D01" w:rsidRDefault="008C63FB" w:rsidP="003E27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phaFold3</w:t>
            </w:r>
          </w:p>
        </w:tc>
        <w:tc>
          <w:tcPr>
            <w:tcW w:w="3486" w:type="dxa"/>
            <w:vAlign w:val="center"/>
          </w:tcPr>
          <w:p w14:paraId="05BF6DE5" w14:textId="6FA6ECFE" w:rsidR="008C63FB" w:rsidRPr="00875D01" w:rsidRDefault="008C63FB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edicts the 3D structures and interactions of biomacromolecules</w:t>
            </w:r>
          </w:p>
        </w:tc>
        <w:tc>
          <w:tcPr>
            <w:tcW w:w="4310" w:type="dxa"/>
            <w:vAlign w:val="center"/>
          </w:tcPr>
          <w:p w14:paraId="00BB9B3E" w14:textId="296BAF4F" w:rsidR="008C63FB" w:rsidRPr="00875D01" w:rsidRDefault="008C63FB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Diffusion deep learning</w:t>
            </w:r>
          </w:p>
        </w:tc>
        <w:tc>
          <w:tcPr>
            <w:tcW w:w="4536" w:type="dxa"/>
            <w:vAlign w:val="center"/>
          </w:tcPr>
          <w:p w14:paraId="1BE7A084" w14:textId="28345137" w:rsidR="008C63FB" w:rsidRPr="00875D01" w:rsidRDefault="008C63FB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https://alphafoldserver.com/</w:t>
            </w:r>
          </w:p>
          <w:p w14:paraId="2005B5E1" w14:textId="77777777" w:rsidR="008C63FB" w:rsidRPr="00875D01" w:rsidRDefault="008C63FB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https://github.com/google-deepmind/alphafold3</w:t>
            </w:r>
          </w:p>
        </w:tc>
        <w:tc>
          <w:tcPr>
            <w:tcW w:w="1226" w:type="dxa"/>
            <w:vMerge w:val="restart"/>
            <w:vAlign w:val="center"/>
          </w:tcPr>
          <w:p w14:paraId="161F4EFC" w14:textId="36FE148B" w:rsidR="008C63FB" w:rsidRPr="00875D01" w:rsidRDefault="008C63FB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BYnJhbXNvbjwvQXV0aG9yPjxZZWFyPjIwMjQ8L1llYXI+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</w:fldData>
              </w:fldCha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BYnJhbXNvbjwvQXV0aG9yPjxZZWFyPjIwMjQ8L1llYXI+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</w:fldData>
              </w:fldCha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Abramson et al., 2024)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C63FB" w:rsidRPr="00B47F4A" w14:paraId="7834759D" w14:textId="77777777" w:rsidTr="009272A3">
        <w:trPr>
          <w:trHeight w:val="410"/>
          <w:jc w:val="center"/>
        </w:trPr>
        <w:tc>
          <w:tcPr>
            <w:tcW w:w="1838" w:type="dxa"/>
            <w:vMerge/>
            <w:vAlign w:val="center"/>
          </w:tcPr>
          <w:p w14:paraId="54DA3A36" w14:textId="77777777" w:rsidR="008C63FB" w:rsidRPr="00875D01" w:rsidRDefault="008C63FB" w:rsidP="003E27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86" w:type="dxa"/>
            <w:vAlign w:val="center"/>
          </w:tcPr>
          <w:p w14:paraId="52F806C1" w14:textId="07CCA9C1" w:rsidR="008C63FB" w:rsidRPr="00875D01" w:rsidRDefault="008C63FB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8846" w:type="dxa"/>
            <w:gridSpan w:val="2"/>
            <w:vAlign w:val="center"/>
          </w:tcPr>
          <w:p w14:paraId="6AF83873" w14:textId="22C80E39" w:rsidR="008C63FB" w:rsidRPr="00875D01" w:rsidRDefault="008C63FB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otein sequence</w:t>
            </w:r>
            <w:r w:rsidR="009272A3" w:rsidRPr="00875D01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 DNA/RNA</w:t>
            </w:r>
            <w:r w:rsidR="009272A3" w:rsidRPr="00875D01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 ligands (restricted) </w:t>
            </w:r>
            <w:r w:rsidR="009272A3" w:rsidRPr="00875D01">
              <w:rPr>
                <w:rFonts w:ascii="Arial" w:hAnsi="Arial" w:cs="Arial"/>
                <w:sz w:val="20"/>
                <w:szCs w:val="20"/>
                <w:lang w:val="en-US"/>
              </w:rPr>
              <w:t>and ions</w:t>
            </w:r>
          </w:p>
        </w:tc>
        <w:tc>
          <w:tcPr>
            <w:tcW w:w="1226" w:type="dxa"/>
            <w:vMerge/>
            <w:vAlign w:val="center"/>
          </w:tcPr>
          <w:p w14:paraId="4F9A9434" w14:textId="77777777" w:rsidR="008C63FB" w:rsidRPr="00875D01" w:rsidRDefault="008C63FB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63FB" w:rsidRPr="00B47F4A" w14:paraId="51D0185D" w14:textId="77777777" w:rsidTr="009272A3">
        <w:trPr>
          <w:trHeight w:val="557"/>
          <w:jc w:val="center"/>
        </w:trPr>
        <w:tc>
          <w:tcPr>
            <w:tcW w:w="1838" w:type="dxa"/>
            <w:vMerge/>
            <w:vAlign w:val="center"/>
          </w:tcPr>
          <w:p w14:paraId="25419FC5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86" w:type="dxa"/>
            <w:vAlign w:val="center"/>
          </w:tcPr>
          <w:p w14:paraId="619B12F8" w14:textId="56D13C0E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8846" w:type="dxa"/>
            <w:gridSpan w:val="2"/>
            <w:vAlign w:val="center"/>
          </w:tcPr>
          <w:p w14:paraId="2665EFBE" w14:textId="24163FA0" w:rsidR="008C63FB" w:rsidRPr="00875D01" w:rsidRDefault="009272A3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Predicted </w:t>
            </w:r>
            <w:proofErr w:type="spellStart"/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>mmCIF</w:t>
            </w:r>
            <w:proofErr w:type="spellEnd"/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 models, plus confidence metrics </w:t>
            </w:r>
            <w:proofErr w:type="spellStart"/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>pLDDT</w:t>
            </w:r>
            <w:proofErr w:type="spellEnd"/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, PAE, </w:t>
            </w:r>
            <w:proofErr w:type="spellStart"/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>pTM</w:t>
            </w:r>
            <w:proofErr w:type="spellEnd"/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>ipTM</w:t>
            </w:r>
            <w:proofErr w:type="spellEnd"/>
          </w:p>
        </w:tc>
        <w:tc>
          <w:tcPr>
            <w:tcW w:w="1226" w:type="dxa"/>
            <w:vMerge/>
            <w:vAlign w:val="center"/>
          </w:tcPr>
          <w:p w14:paraId="2FAB184D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63FB" w:rsidRPr="00875D01" w14:paraId="0AFA514A" w14:textId="77777777" w:rsidTr="009272A3">
        <w:trPr>
          <w:trHeight w:val="703"/>
          <w:jc w:val="center"/>
        </w:trPr>
        <w:tc>
          <w:tcPr>
            <w:tcW w:w="1838" w:type="dxa"/>
            <w:vMerge w:val="restart"/>
            <w:vAlign w:val="center"/>
          </w:tcPr>
          <w:p w14:paraId="279BCC54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oseTTAFold</w:t>
            </w:r>
            <w:proofErr w:type="spellEnd"/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All-Atom</w:t>
            </w:r>
          </w:p>
        </w:tc>
        <w:tc>
          <w:tcPr>
            <w:tcW w:w="3486" w:type="dxa"/>
            <w:vAlign w:val="center"/>
          </w:tcPr>
          <w:p w14:paraId="1EFA6EC3" w14:textId="07664364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edicts the 3D structures and interactions of biomacromolecules</w:t>
            </w:r>
          </w:p>
        </w:tc>
        <w:tc>
          <w:tcPr>
            <w:tcW w:w="4310" w:type="dxa"/>
            <w:vAlign w:val="center"/>
          </w:tcPr>
          <w:p w14:paraId="6F124F54" w14:textId="64B8ED90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Neural network / Deep learning</w:t>
            </w:r>
          </w:p>
        </w:tc>
        <w:tc>
          <w:tcPr>
            <w:tcW w:w="4536" w:type="dxa"/>
            <w:vAlign w:val="center"/>
          </w:tcPr>
          <w:p w14:paraId="0877E3D1" w14:textId="2DD37B01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https://github.com/baker-laboratory/RoseTTAFold-All-Atom</w:t>
            </w:r>
          </w:p>
        </w:tc>
        <w:tc>
          <w:tcPr>
            <w:tcW w:w="1226" w:type="dxa"/>
            <w:vMerge w:val="restart"/>
            <w:vAlign w:val="center"/>
          </w:tcPr>
          <w:p w14:paraId="7A6B8C82" w14:textId="4D885C22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cmlzaG5hPC9BdXRob3I+PFllYXI+MjAyNDwvWWVhcj48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</w:fldData>
              </w:fldCha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cmlzaG5hPC9BdXRob3I+PFllYXI+MjAyNDwvWWVhcj48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</w:fldData>
              </w:fldCha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Krishna et al., 2024)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C63FB" w:rsidRPr="00B47F4A" w14:paraId="7B311C98" w14:textId="77777777" w:rsidTr="009272A3">
        <w:trPr>
          <w:trHeight w:val="517"/>
          <w:jc w:val="center"/>
        </w:trPr>
        <w:tc>
          <w:tcPr>
            <w:tcW w:w="1838" w:type="dxa"/>
            <w:vMerge/>
            <w:vAlign w:val="center"/>
          </w:tcPr>
          <w:p w14:paraId="65B546A7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86" w:type="dxa"/>
            <w:vAlign w:val="center"/>
          </w:tcPr>
          <w:p w14:paraId="76644EA7" w14:textId="1A6569E4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8846" w:type="dxa"/>
            <w:gridSpan w:val="2"/>
            <w:vAlign w:val="center"/>
          </w:tcPr>
          <w:p w14:paraId="72506F08" w14:textId="070EED60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otein sequence</w:t>
            </w:r>
            <w:r w:rsidR="009272A3" w:rsidRPr="00875D01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272A3"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DNA/RNA, covalent modifications and 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ligands</w:t>
            </w:r>
          </w:p>
        </w:tc>
        <w:tc>
          <w:tcPr>
            <w:tcW w:w="1226" w:type="dxa"/>
            <w:vMerge/>
            <w:vAlign w:val="center"/>
          </w:tcPr>
          <w:p w14:paraId="12C06D63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63FB" w:rsidRPr="00B47F4A" w14:paraId="10D023EA" w14:textId="77777777" w:rsidTr="009272A3">
        <w:trPr>
          <w:trHeight w:val="562"/>
          <w:jc w:val="center"/>
        </w:trPr>
        <w:tc>
          <w:tcPr>
            <w:tcW w:w="1838" w:type="dxa"/>
            <w:vMerge/>
            <w:vAlign w:val="center"/>
          </w:tcPr>
          <w:p w14:paraId="18FBC143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86" w:type="dxa"/>
            <w:vAlign w:val="center"/>
          </w:tcPr>
          <w:p w14:paraId="0D31F0C6" w14:textId="3F9C05B4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8846" w:type="dxa"/>
            <w:gridSpan w:val="2"/>
            <w:vAlign w:val="center"/>
          </w:tcPr>
          <w:p w14:paraId="65C88971" w14:textId="459E2503" w:rsidR="008C63FB" w:rsidRPr="00875D01" w:rsidRDefault="00D252EF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>Predicted PDB/</w:t>
            </w:r>
            <w:proofErr w:type="spellStart"/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>mmCIF</w:t>
            </w:r>
            <w:proofErr w:type="spellEnd"/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>-style structures and model-quality/error estimates</w:t>
            </w:r>
          </w:p>
        </w:tc>
        <w:tc>
          <w:tcPr>
            <w:tcW w:w="1226" w:type="dxa"/>
            <w:vMerge/>
            <w:vAlign w:val="center"/>
          </w:tcPr>
          <w:p w14:paraId="594D9814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63FB" w:rsidRPr="00875D01" w14:paraId="0FF716E2" w14:textId="77777777" w:rsidTr="009272A3">
        <w:trPr>
          <w:trHeight w:val="587"/>
          <w:jc w:val="center"/>
        </w:trPr>
        <w:tc>
          <w:tcPr>
            <w:tcW w:w="1838" w:type="dxa"/>
            <w:vMerge w:val="restart"/>
            <w:vAlign w:val="center"/>
          </w:tcPr>
          <w:p w14:paraId="400D3350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ai-1</w:t>
            </w:r>
          </w:p>
        </w:tc>
        <w:tc>
          <w:tcPr>
            <w:tcW w:w="3486" w:type="dxa"/>
            <w:vAlign w:val="center"/>
          </w:tcPr>
          <w:p w14:paraId="55765D14" w14:textId="5A3572AE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edicts the 3D structures and interactions of biomacromolecules</w:t>
            </w:r>
          </w:p>
        </w:tc>
        <w:tc>
          <w:tcPr>
            <w:tcW w:w="4310" w:type="dxa"/>
            <w:vAlign w:val="center"/>
          </w:tcPr>
          <w:p w14:paraId="658E41A9" w14:textId="5893CDC1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Diffusion multimodal generative model</w:t>
            </w:r>
          </w:p>
        </w:tc>
        <w:tc>
          <w:tcPr>
            <w:tcW w:w="4536" w:type="dxa"/>
            <w:vAlign w:val="center"/>
          </w:tcPr>
          <w:p w14:paraId="38DD9A03" w14:textId="3CE7C3BD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https://github.com/chaidiscovery/chai-lab</w:t>
            </w:r>
          </w:p>
        </w:tc>
        <w:tc>
          <w:tcPr>
            <w:tcW w:w="1226" w:type="dxa"/>
            <w:vMerge w:val="restart"/>
            <w:vAlign w:val="center"/>
          </w:tcPr>
          <w:p w14:paraId="286A4573" w14:textId="49BB5F2B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Chai&lt;/Author&gt;&lt;Year&gt;2024&lt;/Year&gt;&lt;RecNum&gt;571&lt;/RecNum&gt;&lt;DisplayText&gt;(Chai et al., 2024)&lt;/DisplayText&gt;&lt;record&gt;&lt;rec-number&gt;571&lt;/rec-number&gt;&lt;foreign-keys&gt;&lt;key app="EN" db-id="wfva9tfr1awep1e0dzn5p991vv500xr0zef0" timestamp="1773138483"&gt;571&lt;/key&gt;&lt;/foreign-keys&gt;&lt;ref-type name="Journal Article"&gt;17&lt;/ref-type&gt;&lt;contributors&gt;&lt;authors&gt;&lt;author&gt;Chai, Discovery&lt;/author&gt;&lt;author&gt;Boitreaud, Jacques&lt;/author&gt;&lt;author&gt;Dent, Jack&lt;/author&gt;&lt;author&gt;McPartlon, Matthew&lt;/author&gt;&lt;author&gt;Meier, Joshua&lt;/author&gt;&lt;author&gt;Reis, Vinicius&lt;/author&gt;&lt;author&gt;Rogozhnikov, Alex&lt;/author&gt;&lt;author&gt;Wu, Kevin&lt;/author&gt;&lt;/authors&gt;&lt;/contributors&gt;&lt;titles&gt;&lt;title&gt;Chai-1: Decoding the molecular interactions of life&lt;/title&gt;&lt;secondary-title&gt;bioRxiv&lt;/secondary-title&gt;&lt;/titles&gt;&lt;periodical&gt;&lt;full-title&gt;bioRxiv&lt;/full-title&gt;&lt;/periodical&gt;&lt;pages&gt;2024.10.10.615955&lt;/pages&gt;&lt;dates&gt;&lt;year&gt;2024&lt;/year&gt;&lt;/dates&gt;&lt;urls&gt;&lt;related-urls&gt;&lt;url&gt;http://biorxiv.org/content/early/2024/10/15/2024.10.10.615955.abstract&lt;/url&gt;&lt;/related-urls&gt;&lt;/urls&gt;&lt;electronic-resource-num&gt;10.1101/2024.10.10.615955&lt;/electronic-resource-num&gt;&lt;/record&gt;&lt;/Cite&gt;&lt;/EndNote&gt;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Chai et al., 2024)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C63FB" w:rsidRPr="00875D01" w14:paraId="167EE897" w14:textId="77777777" w:rsidTr="009272A3">
        <w:trPr>
          <w:trHeight w:val="426"/>
          <w:jc w:val="center"/>
        </w:trPr>
        <w:tc>
          <w:tcPr>
            <w:tcW w:w="1838" w:type="dxa"/>
            <w:vMerge/>
            <w:vAlign w:val="center"/>
          </w:tcPr>
          <w:p w14:paraId="7B5DDA0A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86" w:type="dxa"/>
            <w:vAlign w:val="center"/>
          </w:tcPr>
          <w:p w14:paraId="5A82A0AD" w14:textId="0332A88C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8846" w:type="dxa"/>
            <w:gridSpan w:val="2"/>
            <w:vAlign w:val="center"/>
          </w:tcPr>
          <w:p w14:paraId="690C9150" w14:textId="7F6BE6EA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otein sequence + ligands</w:t>
            </w:r>
          </w:p>
        </w:tc>
        <w:tc>
          <w:tcPr>
            <w:tcW w:w="1226" w:type="dxa"/>
            <w:vMerge/>
            <w:vAlign w:val="center"/>
          </w:tcPr>
          <w:p w14:paraId="222F9549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63FB" w:rsidRPr="00B47F4A" w14:paraId="2F290618" w14:textId="77777777" w:rsidTr="009272A3">
        <w:trPr>
          <w:trHeight w:val="599"/>
          <w:jc w:val="center"/>
        </w:trPr>
        <w:tc>
          <w:tcPr>
            <w:tcW w:w="1838" w:type="dxa"/>
            <w:vMerge/>
            <w:vAlign w:val="center"/>
          </w:tcPr>
          <w:p w14:paraId="1C0132C4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86" w:type="dxa"/>
            <w:vAlign w:val="center"/>
          </w:tcPr>
          <w:p w14:paraId="75055328" w14:textId="4978C792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8846" w:type="dxa"/>
            <w:gridSpan w:val="2"/>
            <w:vAlign w:val="center"/>
          </w:tcPr>
          <w:p w14:paraId="22CE1162" w14:textId="0F514526" w:rsidR="008C63FB" w:rsidRPr="00875D01" w:rsidRDefault="00D252EF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Predicted 3D structures CIF output and confidence-related outputs such as </w:t>
            </w:r>
            <w:proofErr w:type="spellStart"/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>pLDDT</w:t>
            </w:r>
            <w:proofErr w:type="spellEnd"/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>-like</w:t>
            </w:r>
          </w:p>
        </w:tc>
        <w:tc>
          <w:tcPr>
            <w:tcW w:w="1226" w:type="dxa"/>
            <w:vMerge/>
            <w:vAlign w:val="center"/>
          </w:tcPr>
          <w:p w14:paraId="567DB22B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63FB" w:rsidRPr="00875D01" w14:paraId="1F07DAEE" w14:textId="77777777" w:rsidTr="008C63FB">
        <w:trPr>
          <w:jc w:val="center"/>
        </w:trPr>
        <w:tc>
          <w:tcPr>
            <w:tcW w:w="1838" w:type="dxa"/>
            <w:vMerge w:val="restart"/>
            <w:vAlign w:val="center"/>
          </w:tcPr>
          <w:p w14:paraId="1535A83B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oltz-2</w:t>
            </w:r>
          </w:p>
        </w:tc>
        <w:tc>
          <w:tcPr>
            <w:tcW w:w="3486" w:type="dxa"/>
            <w:vAlign w:val="center"/>
          </w:tcPr>
          <w:p w14:paraId="4683A7E4" w14:textId="1AD12DBC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edicts the 3D structures and interactions of biomacromolecules</w:t>
            </w:r>
          </w:p>
        </w:tc>
        <w:tc>
          <w:tcPr>
            <w:tcW w:w="4310" w:type="dxa"/>
            <w:vAlign w:val="center"/>
          </w:tcPr>
          <w:p w14:paraId="6949982D" w14:textId="041FCCA9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Diffusion-based generative model</w:t>
            </w:r>
          </w:p>
        </w:tc>
        <w:tc>
          <w:tcPr>
            <w:tcW w:w="4536" w:type="dxa"/>
            <w:vAlign w:val="center"/>
          </w:tcPr>
          <w:p w14:paraId="43CCA21B" w14:textId="7E1667FB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https://github.com/jwohlwend/boltz</w:t>
            </w:r>
          </w:p>
        </w:tc>
        <w:tc>
          <w:tcPr>
            <w:tcW w:w="1226" w:type="dxa"/>
            <w:vMerge w:val="restart"/>
            <w:vAlign w:val="center"/>
          </w:tcPr>
          <w:p w14:paraId="1C73BC34" w14:textId="77917088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Passaro&lt;/Author&gt;&lt;Year&gt;2025&lt;/Year&gt;&lt;RecNum&gt;611&lt;/RecNum&gt;&lt;DisplayText&gt;(Passaro et al., 2025)&lt;/DisplayText&gt;&lt;record&gt;&lt;rec-number&gt;611&lt;/rec-number&gt;&lt;foreign-keys&gt;&lt;key app="EN" db-id="wfva9tfr1awep1e0dzn5p991vv500xr0zef0" timestamp="1773138483"&gt;611&lt;/key&gt;&lt;/foreign-keys&gt;&lt;ref-type name="Journal Article"&gt;17&lt;/ref-type&gt;&lt;contributors&gt;&lt;authors&gt;&lt;author&gt;Passaro, Saro&lt;/author&gt;&lt;author&gt;Corso, Gabriele&lt;/author&gt;&lt;author&gt;Wohlwend, Jeremy&lt;/author&gt;&lt;author&gt;Reveiz, Mateo&lt;/author&gt;&lt;author&gt;Thaler, Stephan&lt;/author&gt;&lt;author&gt;Somnath, Vignesh Ram&lt;/author&gt;&lt;author&gt;Getz, Noah&lt;/author&gt;&lt;author&gt;Portnoi, Tally&lt;/author&gt;&lt;author&gt;Roy, Julien&lt;/author&gt;&lt;author&gt;Stark, Hannes&lt;/author&gt;&lt;author&gt;Kwabi-Addo, David&lt;/author&gt;&lt;author&gt;Beaini, Dominique&lt;/author&gt;&lt;author&gt;Jaakkola, Tommi&lt;/author&gt;&lt;author&gt;Barzilay, Regina&lt;/author&gt;&lt;/authors&gt;&lt;/contributors&gt;&lt;titles&gt;&lt;title&gt;Boltz-2: Towards Accurate and Efficient Binding Affinity Prediction&lt;/title&gt;&lt;secondary-title&gt;bioRxiv&lt;/secondary-title&gt;&lt;/titles&gt;&lt;periodical&gt;&lt;full-title&gt;bioRxiv&lt;/full-title&gt;&lt;/periodical&gt;&lt;pages&gt;2025.06.14.659707&lt;/pages&gt;&lt;dates&gt;&lt;year&gt;2025&lt;/year&gt;&lt;/dates&gt;&lt;urls&gt;&lt;related-urls&gt;&lt;url&gt;http://biorxiv.org/content/early/2025/06/18/2025.06.14.659707.abstract&lt;/url&gt;&lt;/related-urls&gt;&lt;/urls&gt;&lt;electronic-resource-num&gt;10.1101/2025.06.14.659707&lt;/electronic-resource-num&gt;&lt;/record&gt;&lt;/Cite&gt;&lt;/EndNote&gt;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Passaro et al., 2025)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C63FB" w:rsidRPr="00B47F4A" w14:paraId="36E7BBD5" w14:textId="77777777" w:rsidTr="009272A3">
        <w:trPr>
          <w:trHeight w:val="462"/>
          <w:jc w:val="center"/>
        </w:trPr>
        <w:tc>
          <w:tcPr>
            <w:tcW w:w="1838" w:type="dxa"/>
            <w:vMerge/>
            <w:vAlign w:val="center"/>
          </w:tcPr>
          <w:p w14:paraId="302A67C4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86" w:type="dxa"/>
            <w:vAlign w:val="center"/>
          </w:tcPr>
          <w:p w14:paraId="65DB8445" w14:textId="6492D241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8846" w:type="dxa"/>
            <w:gridSpan w:val="2"/>
            <w:vAlign w:val="center"/>
          </w:tcPr>
          <w:p w14:paraId="3C20F43A" w14:textId="733599B0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Protein </w:t>
            </w:r>
            <w:proofErr w:type="spellStart"/>
            <w:r w:rsidR="00D252EF" w:rsidRPr="00875D01">
              <w:rPr>
                <w:rFonts w:ascii="Arial" w:hAnsi="Arial" w:cs="Arial"/>
                <w:sz w:val="20"/>
                <w:szCs w:val="20"/>
                <w:lang w:val="en-US"/>
              </w:rPr>
              <w:t>fasta</w:t>
            </w:r>
            <w:proofErr w:type="spellEnd"/>
            <w:r w:rsidR="00D252EF"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sequence</w:t>
            </w:r>
            <w:r w:rsidR="00D252EF" w:rsidRPr="00875D01">
              <w:rPr>
                <w:rFonts w:ascii="Arial" w:hAnsi="Arial" w:cs="Arial"/>
                <w:sz w:val="20"/>
                <w:szCs w:val="20"/>
                <w:lang w:val="en-US"/>
              </w:rPr>
              <w:t>, DNA/RNA and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 ligands</w:t>
            </w:r>
            <w:r w:rsidR="00D252EF"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="00D252EF" w:rsidRPr="00B47F4A">
              <w:rPr>
                <w:rFonts w:ascii="Arial" w:hAnsi="Arial" w:cs="Arial"/>
                <w:sz w:val="20"/>
                <w:szCs w:val="20"/>
                <w:lang w:val="en-GB"/>
              </w:rPr>
              <w:t>MSA/template/configuration settings can be added</w:t>
            </w:r>
          </w:p>
        </w:tc>
        <w:tc>
          <w:tcPr>
            <w:tcW w:w="1226" w:type="dxa"/>
            <w:vMerge/>
            <w:vAlign w:val="center"/>
          </w:tcPr>
          <w:p w14:paraId="574616DB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63FB" w:rsidRPr="00B47F4A" w14:paraId="4A1F4CEE" w14:textId="77777777" w:rsidTr="009272A3">
        <w:trPr>
          <w:trHeight w:val="649"/>
          <w:jc w:val="center"/>
        </w:trPr>
        <w:tc>
          <w:tcPr>
            <w:tcW w:w="1838" w:type="dxa"/>
            <w:vMerge/>
            <w:vAlign w:val="center"/>
          </w:tcPr>
          <w:p w14:paraId="51AA7D0A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86" w:type="dxa"/>
            <w:vAlign w:val="center"/>
          </w:tcPr>
          <w:p w14:paraId="148BD788" w14:textId="6F98FD40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8846" w:type="dxa"/>
            <w:gridSpan w:val="2"/>
            <w:vAlign w:val="center"/>
          </w:tcPr>
          <w:p w14:paraId="4BD9292C" w14:textId="25C99485" w:rsidR="008C63FB" w:rsidRPr="00875D01" w:rsidRDefault="00D252EF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Predicted 3D structure and confidence outputs and </w:t>
            </w:r>
            <w:r w:rsidR="008C63FB" w:rsidRPr="00875D01">
              <w:rPr>
                <w:rFonts w:ascii="Arial" w:hAnsi="Arial" w:cs="Arial"/>
                <w:sz w:val="20"/>
                <w:szCs w:val="20"/>
                <w:lang w:val="en-US"/>
              </w:rPr>
              <w:t>affinity values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 (FEP)</w:t>
            </w:r>
            <w:r w:rsidR="008C63FB"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 between protein and ligand</w:t>
            </w:r>
          </w:p>
        </w:tc>
        <w:tc>
          <w:tcPr>
            <w:tcW w:w="1226" w:type="dxa"/>
            <w:vMerge/>
            <w:vAlign w:val="center"/>
          </w:tcPr>
          <w:p w14:paraId="650D4BBC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1DAD3C8" w14:textId="74BC49FA" w:rsidR="00503B3B" w:rsidRPr="00B43416" w:rsidRDefault="00503B3B" w:rsidP="00503B3B">
      <w:pPr>
        <w:rPr>
          <w:lang w:val="en-US"/>
        </w:rPr>
      </w:pPr>
      <w:r w:rsidRPr="008C63FB">
        <w:rPr>
          <w:lang w:val="en-US"/>
        </w:rPr>
        <w:br w:type="page"/>
      </w:r>
      <w:r w:rsidRPr="00B4341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 S3 </w:t>
      </w:r>
      <w:r w:rsidRPr="00B43416">
        <w:rPr>
          <w:rFonts w:ascii="Arial" w:hAnsi="Arial" w:cs="Arial"/>
          <w:sz w:val="20"/>
          <w:szCs w:val="20"/>
          <w:lang w:val="en-US"/>
        </w:rPr>
        <w:t>AI tools for engineering an enzyme's substrate scope.</w:t>
      </w:r>
    </w:p>
    <w:tbl>
      <w:tblPr>
        <w:tblW w:w="5267" w:type="pct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0"/>
        <w:gridCol w:w="3848"/>
        <w:gridCol w:w="1708"/>
        <w:gridCol w:w="2258"/>
        <w:gridCol w:w="4351"/>
        <w:gridCol w:w="1618"/>
      </w:tblGrid>
      <w:tr w:rsidR="008C63FB" w:rsidRPr="00875D01" w14:paraId="6B944F2C" w14:textId="77777777" w:rsidTr="008C63FB">
        <w:trPr>
          <w:trHeight w:val="505"/>
          <w:jc w:val="center"/>
        </w:trPr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2FB492B" w14:textId="77777777" w:rsidR="008C63FB" w:rsidRPr="00875D01" w:rsidRDefault="008C63FB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2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3D32C23A" w14:textId="1DD164B8" w:rsidR="008C63FB" w:rsidRPr="00875D01" w:rsidRDefault="008C63FB" w:rsidP="003E27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70C2C346" w14:textId="18C278B3" w:rsidR="008C63FB" w:rsidRPr="00875D01" w:rsidRDefault="008C63FB" w:rsidP="003E27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7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F52001D" w14:textId="1DCA9E3E" w:rsidR="008C63FB" w:rsidRPr="00875D01" w:rsidRDefault="008C63FB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perimental Validation</w:t>
            </w:r>
          </w:p>
        </w:tc>
        <w:tc>
          <w:tcPr>
            <w:tcW w:w="1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7DB3897" w14:textId="77777777" w:rsidR="008C63FB" w:rsidRPr="00875D01" w:rsidRDefault="008C63FB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pository/Webserver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016F3D0" w14:textId="77777777" w:rsidR="008C63FB" w:rsidRPr="00875D01" w:rsidRDefault="008C63FB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8C63FB" w:rsidRPr="00875D01" w14:paraId="4185CB63" w14:textId="77777777" w:rsidTr="008C63FB">
        <w:trPr>
          <w:trHeight w:val="505"/>
          <w:jc w:val="center"/>
        </w:trPr>
        <w:tc>
          <w:tcPr>
            <w:tcW w:w="416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33AE384E" w14:textId="77777777" w:rsidR="008C63FB" w:rsidRPr="00875D01" w:rsidRDefault="008C63FB" w:rsidP="003E27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Gen</w:t>
            </w:r>
            <w:proofErr w:type="spellEnd"/>
          </w:p>
        </w:tc>
        <w:tc>
          <w:tcPr>
            <w:tcW w:w="12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B2E2C6" w14:textId="2A306CBD" w:rsidR="008C63FB" w:rsidRPr="00875D01" w:rsidRDefault="008C63FB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Generates novel protein sequences with desired functions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59F9CF" w14:textId="42CD2ECC" w:rsidR="008C63FB" w:rsidRPr="00875D01" w:rsidRDefault="008C63FB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Large language model</w:t>
            </w:r>
          </w:p>
        </w:tc>
        <w:tc>
          <w:tcPr>
            <w:tcW w:w="7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B2A8FD" w14:textId="13F2B4BC" w:rsidR="008C63FB" w:rsidRPr="00875D01" w:rsidRDefault="008C63FB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09AA54" w14:textId="77777777" w:rsidR="008C63FB" w:rsidRPr="00875D01" w:rsidRDefault="008C63FB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https://github.com/salesforce/progen</w:t>
            </w:r>
          </w:p>
        </w:tc>
        <w:tc>
          <w:tcPr>
            <w:tcW w:w="538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6CD85019" w14:textId="0EAC4D0D" w:rsidR="008C63FB" w:rsidRPr="00875D01" w:rsidRDefault="008C63FB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NYWRhbmk8L0F1dGhvcj48WWVhcj4yMDIzPC9ZZWFyPjxS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</w:fldData>
              </w:fldCha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NYWRhbmk8L0F1dGhvcj48WWVhcj4yMDIzPC9ZZWFyPjxS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</w:fldData>
              </w:fldCha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Madani et al., 2023)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C63FB" w:rsidRPr="00B47F4A" w14:paraId="4CA5C927" w14:textId="77777777" w:rsidTr="008C63FB">
        <w:trPr>
          <w:trHeight w:val="505"/>
          <w:jc w:val="center"/>
        </w:trPr>
        <w:tc>
          <w:tcPr>
            <w:tcW w:w="416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31D356B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971A6C" w14:textId="293EF83C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276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1E4088" w14:textId="3DD9675D" w:rsidR="008C63FB" w:rsidRPr="00875D01" w:rsidRDefault="00D252EF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Control/context tokens or tags, such as taxonomic labels, functional keywords, molecular-function annotations, or partial sequence context</w:t>
            </w:r>
          </w:p>
        </w:tc>
        <w:tc>
          <w:tcPr>
            <w:tcW w:w="538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59E801E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63FB" w:rsidRPr="00B47F4A" w14:paraId="74ECF78A" w14:textId="77777777" w:rsidTr="008C63FB">
        <w:trPr>
          <w:trHeight w:val="505"/>
          <w:jc w:val="center"/>
        </w:trPr>
        <w:tc>
          <w:tcPr>
            <w:tcW w:w="416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123E26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E725F4" w14:textId="6FC5E119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276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3D5CE6" w14:textId="6B01A070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Protein </w:t>
            </w:r>
            <w:r w:rsidR="00D252EF"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fasta 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sequence</w:t>
            </w:r>
            <w:r w:rsidR="00D252EF" w:rsidRPr="00875D01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 of enzyme predicted to fit in the control tags categories</w:t>
            </w:r>
          </w:p>
        </w:tc>
        <w:tc>
          <w:tcPr>
            <w:tcW w:w="538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21C0C4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63FB" w:rsidRPr="00875D01" w14:paraId="6F6BD13F" w14:textId="77777777" w:rsidTr="008C63FB">
        <w:trPr>
          <w:trHeight w:val="505"/>
          <w:jc w:val="center"/>
        </w:trPr>
        <w:tc>
          <w:tcPr>
            <w:tcW w:w="416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44D87BFE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CER</w:t>
            </w:r>
          </w:p>
        </w:tc>
        <w:tc>
          <w:tcPr>
            <w:tcW w:w="12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198FBF" w14:textId="0B271124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edicts binding of enzymes to a substrate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0AE6E4" w14:textId="4E19EA19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Deep learning</w:t>
            </w:r>
          </w:p>
        </w:tc>
        <w:tc>
          <w:tcPr>
            <w:tcW w:w="7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AC6F60" w14:textId="2E1545AA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397950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https://github.com/baker-laboratory/PLACER</w:t>
            </w:r>
          </w:p>
        </w:tc>
        <w:tc>
          <w:tcPr>
            <w:tcW w:w="538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08EFB7D3" w14:textId="518F267A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BbmlzaGNoZW5rbzwvQXV0aG9yPjxZZWFyPjIwMjU8L1ll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</w:fldData>
              </w:fldCha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BbmlzaGNoZW5rbzwvQXV0aG9yPjxZZWFyPjIwMjU8L1ll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</w:fldData>
              </w:fldCha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Anishchenko et al., 2025)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C63FB" w:rsidRPr="00B47F4A" w14:paraId="5DB8543A" w14:textId="77777777" w:rsidTr="008C63FB">
        <w:trPr>
          <w:trHeight w:val="505"/>
          <w:jc w:val="center"/>
        </w:trPr>
        <w:tc>
          <w:tcPr>
            <w:tcW w:w="416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787579E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390816" w14:textId="0673613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276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BE8D54" w14:textId="41AE63A1" w:rsidR="008C63FB" w:rsidRPr="00875D01" w:rsidRDefault="00D252EF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 PDB/</w:t>
            </w:r>
            <w:proofErr w:type="spellStart"/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mmCIF</w:t>
            </w:r>
            <w:proofErr w:type="spellEnd"/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 containing the protein and ligand already present, plus optional ligand connectivity information via SDF/MOL2/CCD, number of samples, crop/corruption centers, fixed ligand, predicted ligand, and ranking metric</w:t>
            </w:r>
          </w:p>
        </w:tc>
        <w:tc>
          <w:tcPr>
            <w:tcW w:w="538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C40D1AA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63FB" w:rsidRPr="00B47F4A" w14:paraId="67AC1DCF" w14:textId="77777777" w:rsidTr="008C63FB">
        <w:trPr>
          <w:trHeight w:val="505"/>
          <w:jc w:val="center"/>
        </w:trPr>
        <w:tc>
          <w:tcPr>
            <w:tcW w:w="416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7A24A5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DCA8D5" w14:textId="13652FCF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276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61D1D9" w14:textId="06390CCF" w:rsidR="008C63FB" w:rsidRPr="00875D01" w:rsidRDefault="00D252EF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Multiple PDB structural models of the local protein–ligand complex, plus CSV score file</w:t>
            </w:r>
          </w:p>
        </w:tc>
        <w:tc>
          <w:tcPr>
            <w:tcW w:w="538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BC6CF0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63FB" w:rsidRPr="00875D01" w14:paraId="7A400054" w14:textId="77777777" w:rsidTr="008C63FB">
        <w:trPr>
          <w:trHeight w:val="505"/>
          <w:jc w:val="center"/>
        </w:trPr>
        <w:tc>
          <w:tcPr>
            <w:tcW w:w="416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1647558D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nzyACT</w:t>
            </w:r>
            <w:proofErr w:type="spellEnd"/>
          </w:p>
        </w:tc>
        <w:tc>
          <w:tcPr>
            <w:tcW w:w="12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A9B8D8" w14:textId="64451E9C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edicts the impact of mutations on enzyme activity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A4D409" w14:textId="2D3864D9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ML</w:t>
            </w:r>
          </w:p>
        </w:tc>
        <w:tc>
          <w:tcPr>
            <w:tcW w:w="7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252045" w14:textId="05F7B3E8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53BCD4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https://github.com/GenScript-IBDPE/EnzyACT</w:t>
            </w:r>
          </w:p>
        </w:tc>
        <w:tc>
          <w:tcPr>
            <w:tcW w:w="538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0D7FC89E" w14:textId="206D3A79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Li&lt;/Author&gt;&lt;Year&gt;2024&lt;/Year&gt;&lt;RecNum&gt;601&lt;/RecNum&gt;&lt;DisplayText&gt;(Li et al., 2024)&lt;/DisplayText&gt;&lt;record&gt;&lt;rec-number&gt;601&lt;/rec-number&gt;&lt;foreign-keys&gt;&lt;key app="EN" db-id="wfva9tfr1awep1e0dzn5p991vv500xr0zef0" timestamp="1773138483"&gt;601&lt;/key&gt;&lt;/foreign-keys&gt;&lt;ref-type name="Journal Article"&gt;17&lt;/ref-type&gt;&lt;contributors&gt;&lt;authors&gt;&lt;author&gt;Li, G.&lt;/author&gt;&lt;author&gt;Zhang, N.&lt;/author&gt;&lt;author&gt;Dai, X. W.&lt;/author&gt;&lt;author&gt;Fan, L.&lt;/author&gt;&lt;/authors&gt;&lt;/contributors&gt;&lt;auth-address&gt;GenScript Shanghai Biotech Co Ltd, Prod &amp;amp; R&amp;amp;D Ctr LSS 1, Shanghai 200131, Peoples R China&amp;#xD;GenScript Biotech Corp, Prod &amp;amp; R&amp;amp;D Ctr LSS 1, Nanjing 211122, Peoples R China&lt;/auth-address&gt;&lt;titles&gt;&lt;title&gt;EnzyACT: A Novel Deep Learning Method to Predict the Impacts of Single and Multiple Mutations on Enzyme Activity&lt;/title&gt;&lt;secondary-title&gt;Journal of Chemical Information and Modeling&lt;/secondary-title&gt;&lt;alt-title&gt;J Chem Inf Model&lt;/alt-title&gt;&lt;/titles&gt;&lt;periodical&gt;&lt;full-title&gt;Journal of Chemical Information and Modeling&lt;/full-title&gt;&lt;/periodical&gt;&lt;alt-periodical&gt;&lt;full-title&gt;J Chem Inf Model&lt;/full-title&gt;&lt;/alt-periodical&gt;&lt;pages&gt;5912-5921&lt;/pages&gt;&lt;volume&gt;64&lt;/volume&gt;&lt;number&gt;15&lt;/number&gt;&lt;keywords&gt;&lt;keyword&gt;protein&lt;/keyword&gt;&lt;keyword&gt;xylanase&lt;/keyword&gt;&lt;keyword&gt;database&lt;/keyword&gt;&lt;/keywords&gt;&lt;dates&gt;&lt;year&gt;2024&lt;/year&gt;&lt;pub-dates&gt;&lt;date&gt;Jul 22&lt;/date&gt;&lt;/pub-dates&gt;&lt;/dates&gt;&lt;isbn&gt;1549-9596&lt;/isbn&gt;&lt;accession-num&gt;WOS:001275513100001&lt;/accession-num&gt;&lt;urls&gt;&lt;related-urls&gt;&lt;url&gt;&amp;lt;Go to ISI&amp;gt;://WOS:001275513100001&lt;/url&gt;&lt;/related-urls&gt;&lt;/urls&gt;&lt;electronic-resource-num&gt;10.1021/acs.jcim.4c00920&lt;/electronic-resource-num&gt;&lt;language&gt;English&lt;/language&gt;&lt;/record&gt;&lt;/Cite&gt;&lt;/EndNote&gt;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Li et al., 2024)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C63FB" w:rsidRPr="00875D01" w14:paraId="4AE40C88" w14:textId="77777777" w:rsidTr="008C63FB">
        <w:trPr>
          <w:trHeight w:val="505"/>
          <w:jc w:val="center"/>
        </w:trPr>
        <w:tc>
          <w:tcPr>
            <w:tcW w:w="416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8BCC396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A8293C" w14:textId="4DC76603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276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752D51" w14:textId="4F9323E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otein</w:t>
            </w:r>
            <w:r w:rsidR="00D252EF"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 fasta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 sequence</w:t>
            </w:r>
          </w:p>
        </w:tc>
        <w:tc>
          <w:tcPr>
            <w:tcW w:w="538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4584F3A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63FB" w:rsidRPr="00B47F4A" w14:paraId="623DB912" w14:textId="77777777" w:rsidTr="008C63FB">
        <w:trPr>
          <w:trHeight w:val="505"/>
          <w:jc w:val="center"/>
        </w:trPr>
        <w:tc>
          <w:tcPr>
            <w:tcW w:w="416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28D06E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D0F7A1" w14:textId="75A157EE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276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31DD90" w14:textId="215731F6" w:rsidR="008C63FB" w:rsidRPr="00875D01" w:rsidRDefault="00D252EF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Predicted activity-change score/classification for each mutant, </w:t>
            </w:r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>whether the mutation is likely to increase, decrease relative activity compare it with the wild type</w:t>
            </w:r>
          </w:p>
        </w:tc>
        <w:tc>
          <w:tcPr>
            <w:tcW w:w="538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0DBDF9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63FB" w:rsidRPr="00875D01" w14:paraId="4CF9284B" w14:textId="77777777" w:rsidTr="008C63FB">
        <w:trPr>
          <w:trHeight w:val="505"/>
          <w:jc w:val="center"/>
        </w:trPr>
        <w:tc>
          <w:tcPr>
            <w:tcW w:w="416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045999CB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I.zymes</w:t>
            </w:r>
            <w:proofErr w:type="spellEnd"/>
            <w:proofErr w:type="gramEnd"/>
          </w:p>
        </w:tc>
        <w:tc>
          <w:tcPr>
            <w:tcW w:w="12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6DBD36" w14:textId="5AE5286B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AI-guided directed evolution of enzymes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359949" w14:textId="310FB1F3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Generative algorithms</w:t>
            </w:r>
          </w:p>
        </w:tc>
        <w:tc>
          <w:tcPr>
            <w:tcW w:w="7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00B0DD" w14:textId="1FFA3513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8DC5A8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https://github.com/bunzela/AIzymes</w:t>
            </w:r>
          </w:p>
        </w:tc>
        <w:tc>
          <w:tcPr>
            <w:tcW w:w="538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3BE4A0CA" w14:textId="41AAF788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Merlicek&lt;/Author&gt;&lt;Year&gt;2025&lt;/Year&gt;&lt;RecNum&gt;684&lt;/RecNum&gt;&lt;DisplayText&gt;(Merlicek et al., 2025)&lt;/DisplayText&gt;&lt;record&gt;&lt;rec-number&gt;684&lt;/rec-number&gt;&lt;foreign-keys&gt;&lt;key app="EN" db-id="wfva9tfr1awep1e0dzn5p991vv500xr0zef0" timestamp="1777358351"&gt;684&lt;/key&gt;&lt;/foreign-keys&gt;&lt;ref-type name="Journal Article"&gt;17&lt;/ref-type&gt;&lt;contributors&gt;&lt;authors&gt;&lt;author&gt;Merlicek, L. P.&lt;/author&gt;&lt;author&gt;Neumann, J.&lt;/author&gt;&lt;author&gt;Lear, A.&lt;/author&gt;&lt;author&gt;Degiorgi, V.&lt;/author&gt;&lt;author&gt;de Waal, M. M.&lt;/author&gt;&lt;author&gt;Cotet, T. S.&lt;/author&gt;&lt;author&gt;Mulholland, A. J.&lt;/author&gt;&lt;author&gt;Bunzel, H. A.&lt;/author&gt;&lt;/authors&gt;&lt;/contributors&gt;&lt;auth-address&gt;Department of Biosystems Science and Engineering, ETH Zurich, Basel, Switzerland.&amp;#xD;Centre for Computational Chemistry, University of Bristol, Bristol, UK.&lt;/auth-address&gt;&lt;titles&gt;&lt;title&gt;AI.zymes: A Modular Platform for Evolutionary Enzyme Design&lt;/title&gt;&lt;secondary-title&gt;Angew Chem Int Ed Engl&lt;/secondary-title&gt;&lt;/titles&gt;&lt;periodical&gt;&lt;full-title&gt;Angew Chem Int Ed Engl&lt;/full-title&gt;&lt;/periodical&gt;&lt;pages&gt;e202507031&lt;/pages&gt;&lt;volume&gt;64&lt;/volume&gt;&lt;number&gt;27&lt;/number&gt;&lt;edition&gt;20250601&lt;/edition&gt;&lt;keywords&gt;&lt;keyword&gt;*Protein Engineering&lt;/keyword&gt;&lt;keyword&gt;Algorithms&lt;/keyword&gt;&lt;keyword&gt;Biocatalysis&lt;/keyword&gt;&lt;keyword&gt;*Enzymes/chemistry/metabolism/genetics&lt;/keyword&gt;&lt;keyword&gt;Computational design&lt;/keyword&gt;&lt;keyword&gt;Directed evolution&lt;/keyword&gt;&lt;keyword&gt;Electric fields&lt;/keyword&gt;&lt;keyword&gt;Enzyme design&lt;/keyword&gt;&lt;/keywords&gt;&lt;dates&gt;&lt;year&gt;2025&lt;/year&gt;&lt;pub-dates&gt;&lt;date&gt;Jul&lt;/date&gt;&lt;/pub-dates&gt;&lt;/dates&gt;&lt;isbn&gt;1521-3773 (Electronic)&amp;#xD;1433-7851 (Linking)&lt;/isbn&gt;&lt;accession-num&gt;40294391&lt;/accession-num&gt;&lt;urls&gt;&lt;related-urls&gt;&lt;url&gt;https://www.ncbi.nlm.nih.gov/pubmed/40294391&lt;/url&gt;&lt;/related-urls&gt;&lt;/urls&gt;&lt;electronic-resource-num&gt;10.1002/anie.202507031&lt;/electronic-resource-num&gt;&lt;remote-database-name&gt;Medline&lt;/remote-database-name&gt;&lt;remote-database-provider&gt;NLM&lt;/remote-database-provider&gt;&lt;/record&gt;&lt;/Cite&gt;&lt;/EndNote&gt;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Merlicek et al., 2025)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C63FB" w:rsidRPr="00B47F4A" w14:paraId="21979B4B" w14:textId="77777777" w:rsidTr="008C63FB">
        <w:trPr>
          <w:trHeight w:val="505"/>
          <w:jc w:val="center"/>
        </w:trPr>
        <w:tc>
          <w:tcPr>
            <w:tcW w:w="416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20120EB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58A226" w14:textId="12E610AF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276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0523CE" w14:textId="66BCAAD9" w:rsidR="008C63FB" w:rsidRPr="00875D01" w:rsidRDefault="008C63FB" w:rsidP="00D252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PDB file </w:t>
            </w:r>
            <w:r w:rsidR="00D252EF" w:rsidRPr="00B47F4A">
              <w:rPr>
                <w:rFonts w:ascii="Arial" w:hAnsi="Arial" w:cs="Arial"/>
                <w:sz w:val="20"/>
                <w:szCs w:val="20"/>
                <w:lang w:val="en-GB"/>
              </w:rPr>
              <w:t>defining the target residues/active-site region, and optional substrate</w:t>
            </w:r>
          </w:p>
        </w:tc>
        <w:tc>
          <w:tcPr>
            <w:tcW w:w="538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A3B577A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63FB" w:rsidRPr="00B47F4A" w14:paraId="14EAADCA" w14:textId="77777777" w:rsidTr="008C63FB">
        <w:trPr>
          <w:trHeight w:val="505"/>
          <w:jc w:val="center"/>
        </w:trPr>
        <w:tc>
          <w:tcPr>
            <w:tcW w:w="416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8CA338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5E539E" w14:textId="1F1AB21D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276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D9DF6E" w14:textId="42591CD1" w:rsidR="008C63FB" w:rsidRPr="00875D01" w:rsidRDefault="00D252EF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>Designed enzyme variants</w:t>
            </w:r>
            <w:r w:rsidRPr="00B47F4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in </w:t>
            </w:r>
            <w:r w:rsidR="008C63FB"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PDB 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format with </w:t>
            </w:r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>with ranking metrics</w:t>
            </w:r>
          </w:p>
        </w:tc>
        <w:tc>
          <w:tcPr>
            <w:tcW w:w="538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5D64A4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63FB" w:rsidRPr="00875D01" w14:paraId="5957D58C" w14:textId="77777777" w:rsidTr="008C63FB">
        <w:trPr>
          <w:trHeight w:val="505"/>
          <w:jc w:val="center"/>
        </w:trPr>
        <w:tc>
          <w:tcPr>
            <w:tcW w:w="416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0D8BA6F5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GDEE</w:t>
            </w:r>
          </w:p>
        </w:tc>
        <w:tc>
          <w:tcPr>
            <w:tcW w:w="12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90B316" w14:textId="2619121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ptimizes enzyme sequences to improve desired biological function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24A7DE" w14:textId="07A2207C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Generative deep learning</w:t>
            </w:r>
          </w:p>
        </w:tc>
        <w:tc>
          <w:tcPr>
            <w:tcW w:w="7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3321AA" w14:textId="1FB269BB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9F6C52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https://github.com/protein-modelling-itqb/gdee</w:t>
            </w:r>
          </w:p>
        </w:tc>
        <w:tc>
          <w:tcPr>
            <w:tcW w:w="538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120B5F68" w14:textId="61F2751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Souza&lt;/Author&gt;&lt;Year&gt;2025&lt;/Year&gt;&lt;RecNum&gt;685&lt;/RecNum&gt;&lt;DisplayText&gt;(Souza et al., 2025)&lt;/DisplayText&gt;&lt;record&gt;&lt;rec-number&gt;685&lt;/rec-number&gt;&lt;foreign-keys&gt;&lt;key app="EN" db-id="wfva9tfr1awep1e0dzn5p991vv500xr0zef0" timestamp="1777361101"&gt;685&lt;/key&gt;&lt;/foreign-keys&gt;&lt;ref-type name="Journal Article"&gt;17&lt;/ref-type&gt;&lt;contributors&gt;&lt;authors&gt;&lt;author&gt;Souza, Caio S.&lt;/author&gt;&lt;author&gt;Correia, João P.G.&lt;/author&gt;&lt;author&gt;Rocha, Isabel&lt;/author&gt;&lt;author&gt;Lousa, Diana&lt;/author&gt;&lt;author&gt;Soares, Cláudio M.&lt;/author&gt;&lt;/authors&gt;&lt;/contributors&gt;&lt;titles&gt;&lt;title&gt;GDEE: A Structure-Based Platform for Gene Discovery and Enzyme Engineering&lt;/title&gt;&lt;secondary-title&gt;bioRxiv&lt;/secondary-title&gt;&lt;/titles&gt;&lt;periodical&gt;&lt;full-title&gt;bioRxiv&lt;/full-title&gt;&lt;/periodical&gt;&lt;dates&gt;&lt;year&gt;2025&lt;/year&gt;&lt;pub-dates&gt;&lt;date&gt;2025-01-01 00:00:00&lt;/date&gt;&lt;/pub-dates&gt;&lt;/dates&gt;&lt;urls&gt;&lt;/urls&gt;&lt;/record&gt;&lt;/Cite&gt;&lt;/EndNote&gt;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Souza et al., 2025)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C63FB" w:rsidRPr="00B47F4A" w14:paraId="28F237BA" w14:textId="77777777" w:rsidTr="008C63FB">
        <w:trPr>
          <w:trHeight w:val="505"/>
          <w:jc w:val="center"/>
        </w:trPr>
        <w:tc>
          <w:tcPr>
            <w:tcW w:w="416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77C095D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80191C" w14:textId="4DC0C471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276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F1F62D" w14:textId="46BC662E" w:rsidR="008C63FB" w:rsidRPr="00875D01" w:rsidRDefault="00885CB3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Enzyme 3D structure PDB, sequence/FASTA or BLAST-derived homologs, target mutation positions and ligand structure (PDBQT), docking parameters and </w:t>
            </w:r>
            <w:r w:rsidR="008C63FB" w:rsidRPr="00875D01">
              <w:rPr>
                <w:rFonts w:ascii="Arial" w:hAnsi="Arial" w:cs="Arial"/>
                <w:sz w:val="20"/>
                <w:szCs w:val="20"/>
                <w:lang w:val="en-US"/>
              </w:rPr>
              <w:t>target mutations</w:t>
            </w:r>
          </w:p>
        </w:tc>
        <w:tc>
          <w:tcPr>
            <w:tcW w:w="538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27E0E2A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63FB" w:rsidRPr="00B47F4A" w14:paraId="253649FC" w14:textId="77777777" w:rsidTr="008C63FB">
        <w:trPr>
          <w:trHeight w:val="505"/>
          <w:jc w:val="center"/>
        </w:trPr>
        <w:tc>
          <w:tcPr>
            <w:tcW w:w="416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AEF65D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2E07B5" w14:textId="24C782C1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276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0B4EF4" w14:textId="20C20C14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SQLite database with ranked mutants based on docking scores</w:t>
            </w:r>
          </w:p>
        </w:tc>
        <w:tc>
          <w:tcPr>
            <w:tcW w:w="538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E0CD72" w14:textId="77777777" w:rsidR="008C63FB" w:rsidRPr="00875D01" w:rsidRDefault="008C63FB" w:rsidP="008C63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4CC16A10" w14:textId="77777777" w:rsidR="00503B3B" w:rsidRPr="00B43416" w:rsidRDefault="00503B3B" w:rsidP="00503B3B">
      <w:pPr>
        <w:rPr>
          <w:lang w:val="en-US"/>
        </w:rPr>
      </w:pPr>
      <w:r w:rsidRPr="00B43416">
        <w:rPr>
          <w:lang w:val="en-US"/>
        </w:rPr>
        <w:br w:type="page"/>
      </w:r>
    </w:p>
    <w:p w14:paraId="0ECE83D7" w14:textId="0898F367" w:rsidR="00503B3B" w:rsidRPr="00B43416" w:rsidRDefault="00291213">
      <w:pPr>
        <w:rPr>
          <w:rFonts w:ascii="Arial" w:hAnsi="Arial" w:cs="Arial"/>
          <w:sz w:val="20"/>
          <w:szCs w:val="20"/>
          <w:lang w:val="en-US"/>
        </w:rPr>
      </w:pPr>
      <w:r w:rsidRPr="00B4341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 S4 </w:t>
      </w:r>
      <w:r w:rsidRPr="00B43416">
        <w:rPr>
          <w:rFonts w:ascii="Arial" w:hAnsi="Arial" w:cs="Arial"/>
          <w:sz w:val="20"/>
          <w:szCs w:val="20"/>
          <w:lang w:val="en-US"/>
        </w:rPr>
        <w:t>AI-tools to engineer stability of enzymes.</w:t>
      </w:r>
    </w:p>
    <w:tbl>
      <w:tblPr>
        <w:tblStyle w:val="Tabellenraster"/>
        <w:tblpPr w:leftFromText="141" w:rightFromText="141" w:vertAnchor="text" w:horzAnchor="margin" w:tblpY="364"/>
        <w:tblW w:w="5059" w:type="pct"/>
        <w:tblLook w:val="04A0" w:firstRow="1" w:lastRow="0" w:firstColumn="1" w:lastColumn="0" w:noHBand="0" w:noVBand="1"/>
      </w:tblPr>
      <w:tblGrid>
        <w:gridCol w:w="1240"/>
        <w:gridCol w:w="3755"/>
        <w:gridCol w:w="2216"/>
        <w:gridCol w:w="1476"/>
        <w:gridCol w:w="4568"/>
        <w:gridCol w:w="1184"/>
      </w:tblGrid>
      <w:tr w:rsidR="00291213" w:rsidRPr="00875D01" w14:paraId="069C39C7" w14:textId="77777777" w:rsidTr="00291213">
        <w:trPr>
          <w:trHeight w:val="561"/>
        </w:trPr>
        <w:tc>
          <w:tcPr>
            <w:tcW w:w="4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EDD4F2C" w14:textId="77777777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3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1B333A1B" w14:textId="16C04398" w:rsidR="00291213" w:rsidRPr="00875D01" w:rsidRDefault="00291213" w:rsidP="003E27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7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6D288DEA" w14:textId="3B2A065A" w:rsidR="00291213" w:rsidRPr="00875D01" w:rsidRDefault="00291213" w:rsidP="003E27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748DF99" w14:textId="706761D4" w:rsidR="00291213" w:rsidRPr="00875D01" w:rsidRDefault="00291213" w:rsidP="003E27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perimental</w:t>
            </w:r>
          </w:p>
          <w:p w14:paraId="61B6B67D" w14:textId="77777777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lidation</w:t>
            </w:r>
          </w:p>
        </w:tc>
        <w:tc>
          <w:tcPr>
            <w:tcW w:w="15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983C54F" w14:textId="77777777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pository</w:t>
            </w:r>
          </w:p>
        </w:tc>
        <w:tc>
          <w:tcPr>
            <w:tcW w:w="4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F3530C2" w14:textId="77777777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291213" w:rsidRPr="00875D01" w14:paraId="39D0D4F4" w14:textId="77777777" w:rsidTr="00291213">
        <w:trPr>
          <w:trHeight w:val="561"/>
        </w:trPr>
        <w:tc>
          <w:tcPr>
            <w:tcW w:w="429" w:type="pct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32613CB8" w14:textId="77777777" w:rsidR="00291213" w:rsidRPr="00875D01" w:rsidRDefault="00291213" w:rsidP="003E27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Stab</w:t>
            </w:r>
            <w:proofErr w:type="spellEnd"/>
          </w:p>
        </w:tc>
        <w:tc>
          <w:tcPr>
            <w:tcW w:w="1300" w:type="pct"/>
            <w:tcBorders>
              <w:top w:val="single" w:sz="6" w:space="0" w:color="auto"/>
            </w:tcBorders>
            <w:vAlign w:val="center"/>
          </w:tcPr>
          <w:p w14:paraId="576325E0" w14:textId="1AFE2AF9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edicts stabilizing effect of point mutations</w:t>
            </w:r>
          </w:p>
        </w:tc>
        <w:tc>
          <w:tcPr>
            <w:tcW w:w="767" w:type="pct"/>
            <w:tcBorders>
              <w:top w:val="single" w:sz="6" w:space="0" w:color="auto"/>
            </w:tcBorders>
            <w:vAlign w:val="center"/>
          </w:tcPr>
          <w:p w14:paraId="758AF0BD" w14:textId="047CFBFE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ML</w:t>
            </w:r>
          </w:p>
        </w:tc>
        <w:tc>
          <w:tcPr>
            <w:tcW w:w="511" w:type="pct"/>
            <w:tcBorders>
              <w:top w:val="single" w:sz="6" w:space="0" w:color="auto"/>
            </w:tcBorders>
            <w:vAlign w:val="center"/>
            <w:hideMark/>
          </w:tcPr>
          <w:p w14:paraId="11B0E3B6" w14:textId="0DC75BFE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82" w:type="pct"/>
            <w:tcBorders>
              <w:top w:val="single" w:sz="6" w:space="0" w:color="auto"/>
            </w:tcBorders>
            <w:vAlign w:val="center"/>
            <w:hideMark/>
          </w:tcPr>
          <w:p w14:paraId="4A1C6EB8" w14:textId="77777777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github.com/</w:t>
            </w:r>
            <w:proofErr w:type="spellStart"/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xtanh</w:t>
            </w:r>
            <w:proofErr w:type="spellEnd"/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oStab</w:t>
            </w:r>
            <w:proofErr w:type="spellEnd"/>
          </w:p>
        </w:tc>
        <w:tc>
          <w:tcPr>
            <w:tcW w:w="410" w:type="pct"/>
            <w:vMerge w:val="restart"/>
            <w:tcBorders>
              <w:top w:val="single" w:sz="6" w:space="0" w:color="auto"/>
            </w:tcBorders>
            <w:vAlign w:val="center"/>
          </w:tcPr>
          <w:p w14:paraId="3FD06C20" w14:textId="7B333725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Tan&lt;/Author&gt;&lt;Year&gt;2025&lt;/Year&gt;&lt;RecNum&gt;622&lt;/RecNum&gt;&lt;DisplayText&gt;(Tan et al., 2025)&lt;/DisplayText&gt;&lt;record&gt;&lt;rec-number&gt;622&lt;/rec-number&gt;&lt;foreign-keys&gt;&lt;key app="EN" db-id="wfva9tfr1awep1e0dzn5p991vv500xr0zef0" timestamp="1773138483"&gt;622&lt;/key&gt;&lt;/foreign-keys&gt;&lt;ref-type name="Journal Article"&gt;17&lt;/ref-type&gt;&lt;contributors&gt;&lt;authors&gt;&lt;author&gt;Tan, Hong&lt;/author&gt;&lt;author&gt;Wei, Xiaowei&lt;/author&gt;&lt;author&gt;Lin, Shenggeng&lt;/author&gt;&lt;author&gt;Mao, Xueying&lt;/author&gt;&lt;author&gt;Chen, Junwei&lt;/author&gt;&lt;author&gt;Sun, Heqi&lt;/author&gt;&lt;author&gt;Zhang, Yufang&lt;/author&gt;&lt;author&gt;Zhou, Zhenghong&lt;/author&gt;&lt;author&gt;Wei, Dong-Qing&lt;/author&gt;&lt;author&gt;Lin, Shuangjun&lt;/author&gt;&lt;author&gt;Xiong, Yi&lt;/author&gt;&lt;/authors&gt;&lt;/contributors&gt;&lt;titles&gt;&lt;title&gt;ProStab: Prediction of protein stability change upon mutations by protein language and inverse folding models&lt;/title&gt;&lt;secondary-title&gt;bioRxiv&lt;/secondary-title&gt;&lt;/titles&gt;&lt;periodical&gt;&lt;full-title&gt;bioRxiv&lt;/full-title&gt;&lt;/periodical&gt;&lt;pages&gt;2025.08.11.669595&lt;/pages&gt;&lt;dates&gt;&lt;year&gt;2025&lt;/year&gt;&lt;/dates&gt;&lt;urls&gt;&lt;related-urls&gt;&lt;url&gt;http://biorxiv.org/content/early/2025/08/15/2025.08.11.669595.abstract&lt;/url&gt;&lt;/related-urls&gt;&lt;/urls&gt;&lt;electronic-resource-num&gt;10.1101/2025.08.11.669595&lt;/electronic-resource-num&gt;&lt;/record&gt;&lt;/Cite&gt;&lt;/EndNote&gt;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Tan et al., 2025)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504373" w:rsidRPr="00B47F4A" w14:paraId="7C4D52C9" w14:textId="77777777" w:rsidTr="00504373">
        <w:trPr>
          <w:trHeight w:val="391"/>
        </w:trPr>
        <w:tc>
          <w:tcPr>
            <w:tcW w:w="429" w:type="pct"/>
            <w:vMerge/>
            <w:vAlign w:val="center"/>
          </w:tcPr>
          <w:p w14:paraId="3F29182B" w14:textId="77777777" w:rsidR="00504373" w:rsidRPr="00875D01" w:rsidRDefault="00504373" w:rsidP="003E27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pct"/>
            <w:tcBorders>
              <w:top w:val="single" w:sz="6" w:space="0" w:color="auto"/>
            </w:tcBorders>
            <w:vAlign w:val="center"/>
          </w:tcPr>
          <w:p w14:paraId="2690F4C7" w14:textId="1D974D4E" w:rsidR="00504373" w:rsidRPr="00875D01" w:rsidRDefault="0050437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2860" w:type="pct"/>
            <w:gridSpan w:val="3"/>
            <w:tcBorders>
              <w:top w:val="single" w:sz="6" w:space="0" w:color="auto"/>
            </w:tcBorders>
            <w:vAlign w:val="center"/>
          </w:tcPr>
          <w:p w14:paraId="68304F0A" w14:textId="289912FD" w:rsidR="00504373" w:rsidRPr="00875D01" w:rsidRDefault="0050437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Wild-type and mutant protein sequence + wild-type structure</w:t>
            </w:r>
          </w:p>
        </w:tc>
        <w:tc>
          <w:tcPr>
            <w:tcW w:w="410" w:type="pct"/>
            <w:vMerge/>
            <w:vAlign w:val="center"/>
          </w:tcPr>
          <w:p w14:paraId="20551D2F" w14:textId="77777777" w:rsidR="00504373" w:rsidRPr="00875D01" w:rsidRDefault="0050437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4373" w:rsidRPr="00B47F4A" w14:paraId="44BB9DAB" w14:textId="77777777" w:rsidTr="00504373">
        <w:trPr>
          <w:trHeight w:val="411"/>
        </w:trPr>
        <w:tc>
          <w:tcPr>
            <w:tcW w:w="429" w:type="pct"/>
            <w:vMerge/>
            <w:vAlign w:val="center"/>
          </w:tcPr>
          <w:p w14:paraId="66EECBD5" w14:textId="77777777" w:rsidR="00504373" w:rsidRPr="00875D01" w:rsidRDefault="00504373" w:rsidP="003E27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pct"/>
            <w:tcBorders>
              <w:top w:val="single" w:sz="6" w:space="0" w:color="auto"/>
            </w:tcBorders>
            <w:vAlign w:val="center"/>
          </w:tcPr>
          <w:p w14:paraId="720EA196" w14:textId="66902488" w:rsidR="00504373" w:rsidRPr="00875D01" w:rsidRDefault="0050437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2860" w:type="pct"/>
            <w:gridSpan w:val="3"/>
            <w:tcBorders>
              <w:top w:val="single" w:sz="6" w:space="0" w:color="auto"/>
            </w:tcBorders>
            <w:vAlign w:val="center"/>
          </w:tcPr>
          <w:p w14:paraId="17249095" w14:textId="2C2DCE16" w:rsidR="00504373" w:rsidRPr="00875D01" w:rsidRDefault="0050437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∆∆G prediction based on mutations</w:t>
            </w:r>
          </w:p>
        </w:tc>
        <w:tc>
          <w:tcPr>
            <w:tcW w:w="410" w:type="pct"/>
            <w:vMerge/>
            <w:vAlign w:val="center"/>
          </w:tcPr>
          <w:p w14:paraId="70CB5CFF" w14:textId="77777777" w:rsidR="00504373" w:rsidRPr="00875D01" w:rsidRDefault="0050437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1213" w:rsidRPr="00875D01" w14:paraId="34B36313" w14:textId="77777777" w:rsidTr="00291213">
        <w:trPr>
          <w:trHeight w:val="71"/>
        </w:trPr>
        <w:tc>
          <w:tcPr>
            <w:tcW w:w="429" w:type="pct"/>
            <w:vMerge w:val="restart"/>
            <w:vAlign w:val="center"/>
            <w:hideMark/>
          </w:tcPr>
          <w:p w14:paraId="1B865981" w14:textId="77777777" w:rsidR="00291213" w:rsidRPr="00875D01" w:rsidRDefault="00291213" w:rsidP="003E27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staNet</w:t>
            </w:r>
            <w:proofErr w:type="spellEnd"/>
          </w:p>
        </w:tc>
        <w:tc>
          <w:tcPr>
            <w:tcW w:w="1300" w:type="pct"/>
            <w:vAlign w:val="center"/>
          </w:tcPr>
          <w:p w14:paraId="0C245A92" w14:textId="4C76BEB6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Compares structural data to analyze stabilizing effect of mutations</w:t>
            </w:r>
          </w:p>
        </w:tc>
        <w:tc>
          <w:tcPr>
            <w:tcW w:w="767" w:type="pct"/>
            <w:vAlign w:val="center"/>
          </w:tcPr>
          <w:p w14:paraId="073BDA47" w14:textId="6E766365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Deep learning</w:t>
            </w:r>
          </w:p>
        </w:tc>
        <w:tc>
          <w:tcPr>
            <w:tcW w:w="511" w:type="pct"/>
            <w:vAlign w:val="center"/>
            <w:hideMark/>
          </w:tcPr>
          <w:p w14:paraId="69B3490F" w14:textId="69814A16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82" w:type="pct"/>
            <w:vAlign w:val="center"/>
            <w:hideMark/>
          </w:tcPr>
          <w:p w14:paraId="1E06C33B" w14:textId="77777777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github.com/</w:t>
            </w:r>
            <w:proofErr w:type="spellStart"/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NikoBelice</w:t>
            </w:r>
            <w:proofErr w:type="spellEnd"/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ostaNet</w:t>
            </w:r>
            <w:proofErr w:type="spellEnd"/>
          </w:p>
        </w:tc>
        <w:tc>
          <w:tcPr>
            <w:tcW w:w="410" w:type="pct"/>
            <w:vMerge w:val="restart"/>
            <w:vAlign w:val="center"/>
          </w:tcPr>
          <w:p w14:paraId="047C6ECD" w14:textId="7DE0A0C1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Liang&lt;/Author&gt;&lt;Year&gt;2025&lt;/Year&gt;&lt;RecNum&gt;603&lt;/RecNum&gt;&lt;DisplayText&gt;(Liang et al., 2025)&lt;/DisplayText&gt;&lt;record&gt;&lt;rec-number&gt;603&lt;/rec-number&gt;&lt;foreign-keys&gt;&lt;key app="EN" db-id="wfva9tfr1awep1e0dzn5p991vv500xr0zef0" timestamp="1773138483"&gt;603&lt;/key&gt;&lt;/foreign-keys&gt;&lt;ref-type name="Journal Article"&gt;17&lt;/ref-type&gt;&lt;contributors&gt;&lt;authors&gt;&lt;author&gt;Liang, T. J.&lt;/author&gt;&lt;author&gt;Sun, Z. Y.&lt;/author&gt;&lt;author&gt;Ishima, R.&lt;/author&gt;&lt;author&gt;Xie, X. Q.&lt;/author&gt;&lt;author&gt;Xue, Y.&lt;/author&gt;&lt;author&gt;Li, W.&lt;/author&gt;&lt;author&gt;Feng, Z. W.&lt;/author&gt;&lt;/authors&gt;&lt;/contributors&gt;&lt;auth-address&gt;Univ Pittsburgh, Computat Chem Genom Screening Ctr, Dept Pharmaceut Sci, Pittsburgh, PA 15261 USA&amp;#xD;Univ Pittsburgh, Natl Ctr Excellence Computat Drug Abuse Res, Sch Pharm, Pharmacometr &amp;amp; Syst Pharmacol PharmacoAnalyt, Pittsburgh, PA 15261 USA&amp;#xD;Univ Pittsburgh, Sch Med, Dept Struct Biol, Pittsburgh, PA USA&amp;#xD;Univ Pittsburgh, Sch Med, Div Infect Dis, Dept Med,Ctr Antibody Therapeut, Pittsburgh, PA 15260 USA&lt;/auth-address&gt;&lt;titles&gt;&lt;title&gt;ProstaNet: A Novel Geometric Vector Perceptrons-Graph Neural Network Algorithm for Protein Stability Prediction in Single- and Multiple-Point Mutations with Experimental Validation&lt;/title&gt;&lt;secondary-title&gt;Research&lt;/secondary-title&gt;&lt;alt-title&gt;Research-China&lt;/alt-title&gt;&lt;/titles&gt;&lt;periodical&gt;&lt;full-title&gt;Research&lt;/full-title&gt;&lt;abbr-1&gt;Research-China&lt;/abbr-1&gt;&lt;/periodical&gt;&lt;alt-periodical&gt;&lt;full-title&gt;Research&lt;/full-title&gt;&lt;abbr-1&gt;Research-China&lt;/abbr-1&gt;&lt;/alt-periodical&gt;&lt;volume&gt;8&lt;/volume&gt;&lt;dates&gt;&lt;year&gt;2025&lt;/year&gt;&lt;pub-dates&gt;&lt;date&gt;Apr 15&lt;/date&gt;&lt;/pub-dates&gt;&lt;/dates&gt;&lt;isbn&gt;2096-5168&lt;/isbn&gt;&lt;accession-num&gt;WOS:001466576300001&lt;/accession-num&gt;&lt;urls&gt;&lt;related-urls&gt;&lt;url&gt;&lt;style face="underline" font="default" size="100%"&gt;&amp;lt;Go to ISI&amp;gt;://WOS:001466576300001&lt;/style&gt;&lt;/url&gt;&lt;/related-urls&gt;&lt;/urls&gt;&lt;electronic-resource-num&gt;10.34133/research.0674&lt;/electronic-resource-num&gt;&lt;language&gt;English&lt;/language&gt;&lt;/record&gt;&lt;/Cite&gt;&lt;/EndNote&gt;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Liang et al., 2025)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504373" w:rsidRPr="00B47F4A" w14:paraId="603A33A8" w14:textId="77777777" w:rsidTr="00504373">
        <w:trPr>
          <w:trHeight w:val="371"/>
        </w:trPr>
        <w:tc>
          <w:tcPr>
            <w:tcW w:w="429" w:type="pct"/>
            <w:vMerge/>
            <w:vAlign w:val="center"/>
          </w:tcPr>
          <w:p w14:paraId="228EAEC2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pct"/>
            <w:vAlign w:val="center"/>
          </w:tcPr>
          <w:p w14:paraId="56D31F64" w14:textId="738C7E50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2860" w:type="pct"/>
            <w:gridSpan w:val="3"/>
            <w:vAlign w:val="center"/>
          </w:tcPr>
          <w:p w14:paraId="050CD86D" w14:textId="530056D6" w:rsidR="00504373" w:rsidRPr="00875D01" w:rsidRDefault="00885CB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Wild-type </w:t>
            </w:r>
            <w:proofErr w:type="spellStart"/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>fasta</w:t>
            </w:r>
            <w:proofErr w:type="spellEnd"/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 sequence, mutant </w:t>
            </w:r>
            <w:proofErr w:type="spellStart"/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>fasta</w:t>
            </w:r>
            <w:proofErr w:type="spellEnd"/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 sequences and wild-type structure</w:t>
            </w:r>
          </w:p>
        </w:tc>
        <w:tc>
          <w:tcPr>
            <w:tcW w:w="410" w:type="pct"/>
            <w:vMerge/>
            <w:vAlign w:val="center"/>
          </w:tcPr>
          <w:p w14:paraId="58D78C9C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4373" w:rsidRPr="00B47F4A" w14:paraId="118C07C3" w14:textId="77777777" w:rsidTr="00504373">
        <w:trPr>
          <w:trHeight w:val="403"/>
        </w:trPr>
        <w:tc>
          <w:tcPr>
            <w:tcW w:w="429" w:type="pct"/>
            <w:vMerge/>
            <w:vAlign w:val="center"/>
          </w:tcPr>
          <w:p w14:paraId="2D041FDB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pct"/>
            <w:vAlign w:val="center"/>
          </w:tcPr>
          <w:p w14:paraId="1246D633" w14:textId="6FD6B8C6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2860" w:type="pct"/>
            <w:gridSpan w:val="3"/>
            <w:vAlign w:val="center"/>
          </w:tcPr>
          <w:p w14:paraId="766726A7" w14:textId="1A404DED" w:rsidR="00504373" w:rsidRPr="00875D01" w:rsidRDefault="00885CB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</w:rPr>
              <w:t>ΔΔ</w:t>
            </w:r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G 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ediction</w:t>
            </w:r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 for each mutation</w:t>
            </w:r>
          </w:p>
        </w:tc>
        <w:tc>
          <w:tcPr>
            <w:tcW w:w="410" w:type="pct"/>
            <w:vMerge/>
            <w:vAlign w:val="center"/>
          </w:tcPr>
          <w:p w14:paraId="6E42BE50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1213" w:rsidRPr="00875D01" w14:paraId="3CA9B52F" w14:textId="77777777" w:rsidTr="00291213">
        <w:trPr>
          <w:trHeight w:val="561"/>
        </w:trPr>
        <w:tc>
          <w:tcPr>
            <w:tcW w:w="429" w:type="pct"/>
            <w:vMerge w:val="restart"/>
            <w:vAlign w:val="center"/>
            <w:hideMark/>
          </w:tcPr>
          <w:p w14:paraId="60EC9702" w14:textId="77777777" w:rsidR="00291213" w:rsidRPr="00875D01" w:rsidRDefault="00291213" w:rsidP="003E27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URS</w:t>
            </w:r>
          </w:p>
        </w:tc>
        <w:tc>
          <w:tcPr>
            <w:tcW w:w="1300" w:type="pct"/>
            <w:vAlign w:val="center"/>
          </w:tcPr>
          <w:p w14:paraId="6F6A1006" w14:textId="6924BA90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edict how individual mutations affect stability</w:t>
            </w:r>
          </w:p>
        </w:tc>
        <w:tc>
          <w:tcPr>
            <w:tcW w:w="767" w:type="pct"/>
            <w:vAlign w:val="center"/>
          </w:tcPr>
          <w:p w14:paraId="6C29FC38" w14:textId="1C9E84A2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ML</w:t>
            </w:r>
          </w:p>
        </w:tc>
        <w:tc>
          <w:tcPr>
            <w:tcW w:w="511" w:type="pct"/>
            <w:vAlign w:val="center"/>
            <w:hideMark/>
          </w:tcPr>
          <w:p w14:paraId="52F5B063" w14:textId="56BE5BC4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582" w:type="pct"/>
            <w:vAlign w:val="center"/>
            <w:hideMark/>
          </w:tcPr>
          <w:p w14:paraId="367CA9B2" w14:textId="77777777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github.com/</w:t>
            </w:r>
            <w:proofErr w:type="spellStart"/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luo</w:t>
            </w:r>
            <w:proofErr w:type="spellEnd"/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-group/SPURS</w:t>
            </w:r>
          </w:p>
        </w:tc>
        <w:tc>
          <w:tcPr>
            <w:tcW w:w="410" w:type="pct"/>
            <w:vMerge w:val="restart"/>
            <w:vAlign w:val="center"/>
          </w:tcPr>
          <w:p w14:paraId="6786E26F" w14:textId="6FADE12E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Li&lt;/Author&gt;&lt;Year&gt;2025&lt;/Year&gt;&lt;RecNum&gt;602&lt;/RecNum&gt;&lt;DisplayText&gt;(Li &amp;amp; Luo, 2025)&lt;/DisplayText&gt;&lt;record&gt;&lt;rec-number&gt;602&lt;/rec-number&gt;&lt;foreign-keys&gt;&lt;key app="EN" db-id="wfva9tfr1awep1e0dzn5p991vv500xr0zef0" timestamp="1773138483"&gt;602&lt;/key&gt;&lt;/foreign-keys&gt;&lt;ref-type name="Journal Article"&gt;17&lt;/ref-type&gt;&lt;contributors&gt;&lt;authors&gt;&lt;author&gt;Li, Ziang&lt;/author&gt;&lt;author&gt;Luo, Yunan&lt;/author&gt;&lt;/authors&gt;&lt;/contributors&gt;&lt;titles&gt;&lt;title&gt;Rewiring protein sequence and structure generative models to enhance protein stability prediction&lt;/title&gt;&lt;secondary-title&gt;bioRxiv&lt;/secondary-title&gt;&lt;/titles&gt;&lt;periodical&gt;&lt;full-title&gt;bioRxiv&lt;/full-title&gt;&lt;/periodical&gt;&lt;pages&gt;2025.02.13.638154&lt;/pages&gt;&lt;dates&gt;&lt;year&gt;2025&lt;/year&gt;&lt;/dates&gt;&lt;urls&gt;&lt;related-urls&gt;&lt;url&gt;http://biorxiv.org/content/early/2025/02/18/2025.02.13.638154.abstract&lt;/url&gt;&lt;/related-urls&gt;&lt;/urls&gt;&lt;electronic-resource-num&gt;10.1101/2025.02.13.638154&lt;/electronic-resource-num&gt;&lt;/record&gt;&lt;/Cite&gt;&lt;/EndNote&gt;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Li &amp; Luo, 2025)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504373" w:rsidRPr="00875D01" w14:paraId="27B6B9A6" w14:textId="77777777" w:rsidTr="00504373">
        <w:trPr>
          <w:trHeight w:val="428"/>
        </w:trPr>
        <w:tc>
          <w:tcPr>
            <w:tcW w:w="429" w:type="pct"/>
            <w:vMerge/>
            <w:vAlign w:val="center"/>
          </w:tcPr>
          <w:p w14:paraId="1C391F34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pct"/>
            <w:vAlign w:val="center"/>
          </w:tcPr>
          <w:p w14:paraId="566ED6A5" w14:textId="38755E8A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2860" w:type="pct"/>
            <w:gridSpan w:val="3"/>
            <w:vAlign w:val="center"/>
          </w:tcPr>
          <w:p w14:paraId="4382A459" w14:textId="1A6FDEDC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otein</w:t>
            </w:r>
            <w:r w:rsidR="00885CB3"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 fasta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 sequence</w:t>
            </w:r>
          </w:p>
        </w:tc>
        <w:tc>
          <w:tcPr>
            <w:tcW w:w="410" w:type="pct"/>
            <w:vMerge/>
            <w:vAlign w:val="center"/>
          </w:tcPr>
          <w:p w14:paraId="05E7C67F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4373" w:rsidRPr="00B47F4A" w14:paraId="5CB7CA4D" w14:textId="77777777" w:rsidTr="00504373">
        <w:trPr>
          <w:trHeight w:val="409"/>
        </w:trPr>
        <w:tc>
          <w:tcPr>
            <w:tcW w:w="429" w:type="pct"/>
            <w:vMerge/>
            <w:vAlign w:val="center"/>
          </w:tcPr>
          <w:p w14:paraId="6386B5F6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pct"/>
            <w:vAlign w:val="center"/>
          </w:tcPr>
          <w:p w14:paraId="41FF9AC0" w14:textId="09B89FD0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2860" w:type="pct"/>
            <w:gridSpan w:val="3"/>
            <w:vAlign w:val="center"/>
          </w:tcPr>
          <w:p w14:paraId="1C51A5F1" w14:textId="53525F81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∆∆G prediction based on mutations</w:t>
            </w:r>
          </w:p>
        </w:tc>
        <w:tc>
          <w:tcPr>
            <w:tcW w:w="410" w:type="pct"/>
            <w:vMerge/>
            <w:vAlign w:val="center"/>
          </w:tcPr>
          <w:p w14:paraId="0357DCA1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1213" w:rsidRPr="00875D01" w14:paraId="69C5924A" w14:textId="77777777" w:rsidTr="00291213">
        <w:trPr>
          <w:trHeight w:val="561"/>
        </w:trPr>
        <w:tc>
          <w:tcPr>
            <w:tcW w:w="429" w:type="pct"/>
            <w:vMerge w:val="restart"/>
            <w:vAlign w:val="center"/>
            <w:hideMark/>
          </w:tcPr>
          <w:p w14:paraId="5598A563" w14:textId="77777777" w:rsidR="00291213" w:rsidRPr="00875D01" w:rsidRDefault="00291213" w:rsidP="003E27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ythia</w:t>
            </w:r>
          </w:p>
        </w:tc>
        <w:tc>
          <w:tcPr>
            <w:tcW w:w="1300" w:type="pct"/>
            <w:vAlign w:val="center"/>
          </w:tcPr>
          <w:p w14:paraId="5C0DB495" w14:textId="69BF0422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Assess protein stability based on structure</w:t>
            </w:r>
          </w:p>
        </w:tc>
        <w:tc>
          <w:tcPr>
            <w:tcW w:w="767" w:type="pct"/>
            <w:vAlign w:val="center"/>
          </w:tcPr>
          <w:p w14:paraId="0EDEBB51" w14:textId="507D169F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Self- supervised</w:t>
            </w:r>
          </w:p>
        </w:tc>
        <w:tc>
          <w:tcPr>
            <w:tcW w:w="511" w:type="pct"/>
            <w:vAlign w:val="center"/>
            <w:hideMark/>
          </w:tcPr>
          <w:p w14:paraId="14D5AE5E" w14:textId="46408E06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82" w:type="pct"/>
            <w:vAlign w:val="center"/>
            <w:hideMark/>
          </w:tcPr>
          <w:p w14:paraId="648F17C0" w14:textId="77777777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github.com/</w:t>
            </w:r>
            <w:proofErr w:type="spellStart"/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Wublab</w:t>
            </w:r>
            <w:proofErr w:type="spellEnd"/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ythia</w:t>
            </w:r>
            <w:proofErr w:type="spellEnd"/>
          </w:p>
        </w:tc>
        <w:tc>
          <w:tcPr>
            <w:tcW w:w="410" w:type="pct"/>
            <w:vMerge w:val="restart"/>
            <w:vAlign w:val="center"/>
          </w:tcPr>
          <w:p w14:paraId="608F0527" w14:textId="16D89709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Sun&lt;/Author&gt;&lt;Year&gt;2025&lt;/Year&gt;&lt;RecNum&gt;621&lt;/RecNum&gt;&lt;DisplayText&gt;(Sun et al., 2025)&lt;/DisplayText&gt;&lt;record&gt;&lt;rec-number&gt;621&lt;/rec-number&gt;&lt;foreign-keys&gt;&lt;key app="EN" db-id="wfva9tfr1awep1e0dzn5p991vv500xr0zef0" timestamp="1773138483"&gt;621&lt;/key&gt;&lt;/foreign-keys&gt;&lt;ref-type name="Journal Article"&gt;17&lt;/ref-type&gt;&lt;contributors&gt;&lt;authors&gt;&lt;author&gt;Sun, J.&lt;/author&gt;&lt;author&gt;Zhu, T.&lt;/author&gt;&lt;author&gt;Cui, Y.&lt;/author&gt;&lt;author&gt;Wu, B.&lt;/author&gt;&lt;/authors&gt;&lt;/contributors&gt;&lt;auth-address&gt;AIM Center, College of Life Sciences and Technology, Beijing University of Chemical Technology, Institute of Microbiology, Chinese Academy of Sciences, Beijing, China.&amp;#xD;University of Chinese Academy of Sciences, Beijing, China.&lt;/auth-address&gt;&lt;titles&gt;&lt;title&gt;Structure-based self-supervised learning enables ultrafast protein stability prediction upon mutation&lt;/title&gt;&lt;secondary-title&gt;Innovation (Camb)&lt;/secondary-title&gt;&lt;alt-title&gt;Innovation-Amsterdam&lt;/alt-title&gt;&lt;/titles&gt;&lt;alt-periodical&gt;&lt;full-title&gt;Innovation&lt;/full-title&gt;&lt;abbr-1&gt;Innovation-Amsterdam&lt;/abbr-1&gt;&lt;/alt-periodical&gt;&lt;pages&gt;100750&lt;/pages&gt;&lt;volume&gt;6&lt;/volume&gt;&lt;number&gt;1&lt;/number&gt;&lt;edition&gt;20250106&lt;/edition&gt;&lt;keywords&gt;&lt;keyword&gt;protein mutation prediction&lt;/keyword&gt;&lt;keyword&gt;protein thermostability&lt;/keyword&gt;&lt;keyword&gt;self-supervised learning&lt;/keyword&gt;&lt;/keywords&gt;&lt;dates&gt;&lt;year&gt;2025&lt;/year&gt;&lt;pub-dates&gt;&lt;date&gt;Jan 6&lt;/date&gt;&lt;/pub-dates&gt;&lt;/dates&gt;&lt;isbn&gt;2666-6758 (Electronic)&amp;#xD;2666-6758 (Linking)&lt;/isbn&gt;&lt;accession-num&gt;39872490&lt;/accession-num&gt;&lt;urls&gt;&lt;related-urls&gt;&lt;url&gt;https://www.ncbi.nlm.nih.gov/pubmed/39872490&lt;/url&gt;&lt;/related-urls&gt;&lt;/urls&gt;&lt;custom1&gt;The authors declare no competing interests.&lt;/custom1&gt;&lt;custom2&gt;PMC11763918&lt;/custom2&gt;&lt;electronic-resource-num&gt;10.1016/j.xinn.2024.100750&lt;/electronic-resource-num&gt;&lt;remote-database-name&gt;PubMed-not-MEDLINE&lt;/remote-database-name&gt;&lt;remote-database-provider&gt;NLM&lt;/remote-database-provider&gt;&lt;language&gt;English&lt;/language&gt;&lt;/record&gt;&lt;/Cite&gt;&lt;/EndNote&gt;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Sun et al., 2025)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504373" w:rsidRPr="00875D01" w14:paraId="3D9ECC19" w14:textId="77777777" w:rsidTr="00504373">
        <w:trPr>
          <w:trHeight w:val="407"/>
        </w:trPr>
        <w:tc>
          <w:tcPr>
            <w:tcW w:w="429" w:type="pct"/>
            <w:vMerge/>
            <w:vAlign w:val="center"/>
          </w:tcPr>
          <w:p w14:paraId="6A78BFB9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pct"/>
            <w:vAlign w:val="center"/>
          </w:tcPr>
          <w:p w14:paraId="35601E49" w14:textId="0A3B2981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2860" w:type="pct"/>
            <w:gridSpan w:val="3"/>
            <w:vAlign w:val="center"/>
          </w:tcPr>
          <w:p w14:paraId="668DE6DF" w14:textId="0D59C4E4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Protein </w:t>
            </w:r>
            <w:r w:rsidR="00885CB3"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3D 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structure</w:t>
            </w:r>
            <w:r w:rsidR="00885CB3"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 in PDB format</w:t>
            </w:r>
          </w:p>
        </w:tc>
        <w:tc>
          <w:tcPr>
            <w:tcW w:w="410" w:type="pct"/>
            <w:vMerge/>
            <w:vAlign w:val="center"/>
          </w:tcPr>
          <w:p w14:paraId="6CDEE25C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4373" w:rsidRPr="00B47F4A" w14:paraId="1C3EDF3B" w14:textId="77777777" w:rsidTr="00504373">
        <w:trPr>
          <w:trHeight w:val="401"/>
        </w:trPr>
        <w:tc>
          <w:tcPr>
            <w:tcW w:w="429" w:type="pct"/>
            <w:vMerge/>
            <w:vAlign w:val="center"/>
          </w:tcPr>
          <w:p w14:paraId="16EF8EC2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pct"/>
            <w:vAlign w:val="center"/>
          </w:tcPr>
          <w:p w14:paraId="7F445641" w14:textId="1AB3F330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2860" w:type="pct"/>
            <w:gridSpan w:val="3"/>
            <w:vAlign w:val="center"/>
          </w:tcPr>
          <w:p w14:paraId="4D877374" w14:textId="1AB9D9E5" w:rsidR="00504373" w:rsidRPr="00875D01" w:rsidRDefault="00885CB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∆∆G prediction based on mutations</w:t>
            </w:r>
          </w:p>
        </w:tc>
        <w:tc>
          <w:tcPr>
            <w:tcW w:w="410" w:type="pct"/>
            <w:vMerge/>
            <w:vAlign w:val="center"/>
          </w:tcPr>
          <w:p w14:paraId="6064F604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1213" w:rsidRPr="00875D01" w14:paraId="372192F3" w14:textId="77777777" w:rsidTr="00291213">
        <w:trPr>
          <w:trHeight w:val="561"/>
        </w:trPr>
        <w:tc>
          <w:tcPr>
            <w:tcW w:w="429" w:type="pct"/>
            <w:vMerge w:val="restart"/>
            <w:vAlign w:val="center"/>
            <w:hideMark/>
          </w:tcPr>
          <w:p w14:paraId="5B8A1B04" w14:textId="77777777" w:rsidR="00291213" w:rsidRPr="00875D01" w:rsidRDefault="00291213" w:rsidP="003E27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IRED-Stab</w:t>
            </w:r>
          </w:p>
        </w:tc>
        <w:tc>
          <w:tcPr>
            <w:tcW w:w="1300" w:type="pct"/>
            <w:vAlign w:val="center"/>
          </w:tcPr>
          <w:p w14:paraId="5C3B4523" w14:textId="1C5851B1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edict protein stability based on sequence</w:t>
            </w:r>
          </w:p>
        </w:tc>
        <w:tc>
          <w:tcPr>
            <w:tcW w:w="767" w:type="pct"/>
            <w:vAlign w:val="center"/>
          </w:tcPr>
          <w:p w14:paraId="4575DA41" w14:textId="57668D21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ML</w:t>
            </w:r>
          </w:p>
        </w:tc>
        <w:tc>
          <w:tcPr>
            <w:tcW w:w="511" w:type="pct"/>
            <w:vAlign w:val="center"/>
            <w:hideMark/>
          </w:tcPr>
          <w:p w14:paraId="68D84400" w14:textId="3C90754F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582" w:type="pct"/>
            <w:vAlign w:val="center"/>
            <w:hideMark/>
          </w:tcPr>
          <w:p w14:paraId="4BB5B09B" w14:textId="77777777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github.com/</w:t>
            </w:r>
            <w:proofErr w:type="spellStart"/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Gonglab</w:t>
            </w:r>
            <w:proofErr w:type="spellEnd"/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-THU/SPIRED-Fitness</w:t>
            </w:r>
          </w:p>
        </w:tc>
        <w:tc>
          <w:tcPr>
            <w:tcW w:w="410" w:type="pct"/>
            <w:vMerge w:val="restart"/>
            <w:vAlign w:val="center"/>
          </w:tcPr>
          <w:p w14:paraId="144506C6" w14:textId="463EC889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Chen&lt;/Author&gt;&lt;Year&gt;2024&lt;/Year&gt;&lt;RecNum&gt;80&lt;/RecNum&gt;&lt;DisplayText&gt;(Chen et al., 2024)&lt;/DisplayText&gt;&lt;record&gt;&lt;rec-number&gt;80&lt;/rec-number&gt;&lt;foreign-keys&gt;&lt;key app="EN" db-id="v992zr2wn2x2fzevffz5559p5frpzp0vxser" timestamp="1768215642"&gt;80&lt;/key&gt;&lt;/foreign-keys&gt;&lt;ref-type name="Journal Article"&gt;17&lt;/ref-type&gt;&lt;contributors&gt;&lt;authors&gt;&lt;author&gt;Chen, Y. H.&lt;/author&gt;&lt;author&gt;Xu, Y. X.&lt;/author&gt;&lt;author&gt;Liu, D.&lt;/author&gt;&lt;author&gt;Xing, Y. G.&lt;/author&gt;&lt;author&gt;Gong, H. P.&lt;/author&gt;&lt;/authors&gt;&lt;/contributors&gt;&lt;auth-address&gt;Tsinghua Univ, Sch Life Sci, MOE Key Lab Bioinformat, Beijing, Peoples R China&amp;#xD;Tsinghua Univ, Beijing Frontier Res Ctr Biol Struct, Beijing, Peoples R China&lt;/auth-address&gt;&lt;titles&gt;&lt;title&gt;An end-to-end framework for the prediction of protein structure and fitness from single sequence&lt;/title&gt;&lt;secondary-title&gt;Nature Communications&lt;/secondary-title&gt;&lt;alt-title&gt;Nat Commun&lt;/alt-title&gt;&lt;/titles&gt;&lt;periodical&gt;&lt;full-title&gt;Nature Communications&lt;/full-title&gt;&lt;/periodical&gt;&lt;alt-periodical&gt;&lt;full-title&gt;Nat Commun&lt;/full-title&gt;&lt;/alt-periodical&gt;&lt;volume&gt;15&lt;/volume&gt;&lt;number&gt;1&lt;/number&gt;&lt;keywords&gt;&lt;keyword&gt;database&lt;/keyword&gt;&lt;/keywords&gt;&lt;dates&gt;&lt;year&gt;2024&lt;/year&gt;&lt;pub-dates&gt;&lt;date&gt;Aug 27&lt;/date&gt;&lt;/pub-dates&gt;&lt;/dates&gt;&lt;accession-num&gt;WOS:001300255000038&lt;/accession-num&gt;&lt;urls&gt;&lt;related-urls&gt;&lt;url&gt;&lt;style face="underline" font="default" size="100%"&gt;&amp;lt;Go to ISI&amp;gt;://WOS:001300255000038&lt;/style&gt;&lt;/url&gt;&lt;/related-urls&gt;&lt;/urls&gt;&lt;electronic-resource-num&gt;ARTN 7400 10.1038/s41467-024-51776-x&lt;/electronic-resource-num&gt;&lt;language&gt;English&lt;/language&gt;&lt;/record&gt;&lt;/Cite&gt;&lt;/EndNote&gt;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Chen et al., 2024)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504373" w:rsidRPr="00875D01" w14:paraId="2F0105C3" w14:textId="77777777" w:rsidTr="00504373">
        <w:trPr>
          <w:trHeight w:val="427"/>
        </w:trPr>
        <w:tc>
          <w:tcPr>
            <w:tcW w:w="429" w:type="pct"/>
            <w:vMerge/>
            <w:vAlign w:val="center"/>
          </w:tcPr>
          <w:p w14:paraId="1A30B1A2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pct"/>
            <w:vAlign w:val="center"/>
          </w:tcPr>
          <w:p w14:paraId="591B4AC6" w14:textId="1C47381D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2860" w:type="pct"/>
            <w:gridSpan w:val="3"/>
            <w:vAlign w:val="center"/>
          </w:tcPr>
          <w:p w14:paraId="3576B378" w14:textId="42D70D19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otein sequence</w:t>
            </w:r>
          </w:p>
        </w:tc>
        <w:tc>
          <w:tcPr>
            <w:tcW w:w="410" w:type="pct"/>
            <w:vMerge/>
            <w:vAlign w:val="center"/>
          </w:tcPr>
          <w:p w14:paraId="25CFC68E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4373" w:rsidRPr="00B47F4A" w14:paraId="7E9F7B68" w14:textId="77777777" w:rsidTr="00504373">
        <w:trPr>
          <w:trHeight w:val="561"/>
        </w:trPr>
        <w:tc>
          <w:tcPr>
            <w:tcW w:w="429" w:type="pct"/>
            <w:vMerge/>
            <w:vAlign w:val="center"/>
          </w:tcPr>
          <w:p w14:paraId="34C4DBC6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pct"/>
            <w:vAlign w:val="center"/>
          </w:tcPr>
          <w:p w14:paraId="7F30131E" w14:textId="73407325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2860" w:type="pct"/>
            <w:gridSpan w:val="3"/>
            <w:vAlign w:val="center"/>
          </w:tcPr>
          <w:p w14:paraId="4482857B" w14:textId="6643A446" w:rsidR="00504373" w:rsidRPr="00875D01" w:rsidRDefault="00885CB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Predicted protein stability metrics, ΔΔG and </w:t>
            </w:r>
            <w:proofErr w:type="spellStart"/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ΔTm</w:t>
            </w:r>
            <w:proofErr w:type="spellEnd"/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 for mutations</w:t>
            </w:r>
          </w:p>
        </w:tc>
        <w:tc>
          <w:tcPr>
            <w:tcW w:w="410" w:type="pct"/>
            <w:vMerge/>
            <w:vAlign w:val="center"/>
          </w:tcPr>
          <w:p w14:paraId="5E47AC07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1213" w:rsidRPr="00875D01" w14:paraId="3C05EE55" w14:textId="77777777" w:rsidTr="00291213">
        <w:trPr>
          <w:trHeight w:val="561"/>
        </w:trPr>
        <w:tc>
          <w:tcPr>
            <w:tcW w:w="429" w:type="pct"/>
            <w:vMerge w:val="restart"/>
            <w:vAlign w:val="center"/>
            <w:hideMark/>
          </w:tcPr>
          <w:p w14:paraId="1E0F56E3" w14:textId="77777777" w:rsidR="00291213" w:rsidRPr="00875D01" w:rsidRDefault="00291213" w:rsidP="003E27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bility Oracle</w:t>
            </w:r>
          </w:p>
        </w:tc>
        <w:tc>
          <w:tcPr>
            <w:tcW w:w="1300" w:type="pct"/>
            <w:vAlign w:val="center"/>
          </w:tcPr>
          <w:p w14:paraId="4D84F770" w14:textId="785420C3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Measures chemistry of neighboring atoms and gives information on stability</w:t>
            </w:r>
          </w:p>
        </w:tc>
        <w:tc>
          <w:tcPr>
            <w:tcW w:w="767" w:type="pct"/>
            <w:vAlign w:val="center"/>
          </w:tcPr>
          <w:p w14:paraId="7CA1EB0B" w14:textId="21373E97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ML</w:t>
            </w:r>
          </w:p>
        </w:tc>
        <w:tc>
          <w:tcPr>
            <w:tcW w:w="511" w:type="pct"/>
            <w:vAlign w:val="center"/>
            <w:hideMark/>
          </w:tcPr>
          <w:p w14:paraId="01156DA4" w14:textId="1B00B893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582" w:type="pct"/>
            <w:vAlign w:val="center"/>
            <w:hideMark/>
          </w:tcPr>
          <w:p w14:paraId="2E1BD9E9" w14:textId="77777777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github.com/danny305/</w:t>
            </w:r>
            <w:proofErr w:type="spellStart"/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StabilityOracle</w:t>
            </w:r>
            <w:proofErr w:type="spellEnd"/>
          </w:p>
        </w:tc>
        <w:tc>
          <w:tcPr>
            <w:tcW w:w="410" w:type="pct"/>
            <w:vMerge w:val="restart"/>
            <w:vAlign w:val="center"/>
          </w:tcPr>
          <w:p w14:paraId="7D83955C" w14:textId="72903F30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aWF6PC9BdXRob3I+PFllYXI+MjAyNDwvWWVhcj48UmVj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</w:fldData>
              </w:fldCha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aWF6PC9BdXRob3I+PFllYXI+MjAyNDwvWWVhcj48UmVj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</w:fldData>
              </w:fldCha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Diaz et al., 2024)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504373" w:rsidRPr="00875D01" w14:paraId="1EE4F53A" w14:textId="77777777" w:rsidTr="00504373">
        <w:trPr>
          <w:trHeight w:val="422"/>
        </w:trPr>
        <w:tc>
          <w:tcPr>
            <w:tcW w:w="429" w:type="pct"/>
            <w:vMerge/>
            <w:vAlign w:val="center"/>
          </w:tcPr>
          <w:p w14:paraId="77388B07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pct"/>
            <w:vAlign w:val="center"/>
          </w:tcPr>
          <w:p w14:paraId="4F3A800E" w14:textId="5DBD48C8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2860" w:type="pct"/>
            <w:gridSpan w:val="3"/>
            <w:vAlign w:val="center"/>
          </w:tcPr>
          <w:p w14:paraId="1851AACC" w14:textId="43E6B305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Protein </w:t>
            </w:r>
            <w:r w:rsidR="00885CB3"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3D 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structure (</w:t>
            </w:r>
            <w:r w:rsidR="00885CB3" w:rsidRPr="00875D01">
              <w:rPr>
                <w:rFonts w:ascii="Arial" w:hAnsi="Arial" w:cs="Arial"/>
                <w:sz w:val="20"/>
                <w:szCs w:val="20"/>
                <w:lang w:val="en-US"/>
              </w:rPr>
              <w:t>PDB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10" w:type="pct"/>
            <w:vMerge/>
            <w:vAlign w:val="center"/>
          </w:tcPr>
          <w:p w14:paraId="101208B6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4373" w:rsidRPr="00B47F4A" w14:paraId="348E3F26" w14:textId="77777777" w:rsidTr="00504373">
        <w:trPr>
          <w:trHeight w:val="402"/>
        </w:trPr>
        <w:tc>
          <w:tcPr>
            <w:tcW w:w="429" w:type="pct"/>
            <w:vMerge/>
            <w:vAlign w:val="center"/>
          </w:tcPr>
          <w:p w14:paraId="1853C045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pct"/>
            <w:vAlign w:val="center"/>
          </w:tcPr>
          <w:p w14:paraId="6003E571" w14:textId="419DF6C0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2860" w:type="pct"/>
            <w:gridSpan w:val="3"/>
            <w:vAlign w:val="center"/>
          </w:tcPr>
          <w:p w14:paraId="06813EFA" w14:textId="292DC509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ediction of changes in ∆∆G for point mutations as well as deep mutational scanning</w:t>
            </w:r>
          </w:p>
        </w:tc>
        <w:tc>
          <w:tcPr>
            <w:tcW w:w="410" w:type="pct"/>
            <w:vMerge/>
            <w:vAlign w:val="center"/>
          </w:tcPr>
          <w:p w14:paraId="2759A150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1213" w:rsidRPr="00875D01" w14:paraId="75457DDF" w14:textId="77777777" w:rsidTr="00291213">
        <w:trPr>
          <w:trHeight w:val="561"/>
        </w:trPr>
        <w:tc>
          <w:tcPr>
            <w:tcW w:w="429" w:type="pct"/>
            <w:vMerge w:val="restart"/>
            <w:vAlign w:val="center"/>
            <w:hideMark/>
          </w:tcPr>
          <w:p w14:paraId="4A951782" w14:textId="77777777" w:rsidR="00291213" w:rsidRPr="00875D01" w:rsidRDefault="00291213" w:rsidP="003E27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SM</w:t>
            </w:r>
            <w:r w:rsidRPr="00875D0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therm</w:t>
            </w:r>
            <w:proofErr w:type="spellEnd"/>
          </w:p>
        </w:tc>
        <w:tc>
          <w:tcPr>
            <w:tcW w:w="1300" w:type="pct"/>
            <w:vAlign w:val="center"/>
          </w:tcPr>
          <w:p w14:paraId="54B3ADE4" w14:textId="343943C6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edicts whether a mutation has stabilizing or destabilizing effects</w:t>
            </w:r>
          </w:p>
        </w:tc>
        <w:tc>
          <w:tcPr>
            <w:tcW w:w="767" w:type="pct"/>
            <w:vAlign w:val="center"/>
          </w:tcPr>
          <w:p w14:paraId="57719E46" w14:textId="77313AF5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Large language model</w:t>
            </w:r>
          </w:p>
        </w:tc>
        <w:tc>
          <w:tcPr>
            <w:tcW w:w="511" w:type="pct"/>
            <w:vAlign w:val="center"/>
            <w:hideMark/>
          </w:tcPr>
          <w:p w14:paraId="0C22F19A" w14:textId="263480D8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582" w:type="pct"/>
            <w:vAlign w:val="center"/>
            <w:hideMark/>
          </w:tcPr>
          <w:p w14:paraId="339B5865" w14:textId="77777777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github.com/</w:t>
            </w:r>
            <w:proofErr w:type="spellStart"/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SimonKitSangChu</w:t>
            </w:r>
            <w:proofErr w:type="spellEnd"/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EsmTherm</w:t>
            </w:r>
            <w:proofErr w:type="spellEnd"/>
          </w:p>
        </w:tc>
        <w:tc>
          <w:tcPr>
            <w:tcW w:w="410" w:type="pct"/>
            <w:vMerge w:val="restart"/>
            <w:vAlign w:val="center"/>
          </w:tcPr>
          <w:p w14:paraId="699ADE0D" w14:textId="6B2DB374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Chu&lt;/Author&gt;&lt;Year&gt;2024&lt;/Year&gt;&lt;RecNum&gt;82&lt;/RecNum&gt;&lt;DisplayText&gt;(Chu, Narang, Siegel, 2024)&lt;/DisplayText&gt;&lt;record&gt;&lt;rec-number&gt;82&lt;/rec-number&gt;&lt;foreign-keys&gt;&lt;key app="EN" db-id="v992zr2wn2x2fzevffz5559p5frpzp0vxser" timestamp="1768215680"&gt;82&lt;/key&gt;&lt;/foreign-keys&gt;&lt;ref-type name="Journal Article"&gt;17&lt;/ref-type&gt;&lt;contributors&gt;&lt;authors&gt;&lt;author&gt;Chu, S. K. S.&lt;/author&gt;&lt;author&gt;Narang, K.&lt;/author&gt;&lt;author&gt;Siegel, J. B.&lt;/author&gt;&lt;/authors&gt;&lt;/contributors&gt;&lt;auth-address&gt;Univ Calif Davis, Biophys Grad Program, Davis, CA USA&amp;#xD;Univ Calif Davis, Coll Biol Sci, Davis, CA USA&amp;#xD;Univ Calif Davis, Genome Ctr, Davis, CA 95616 USA&amp;#xD;Univ Calif Davis, Dept Chem, Davis, CA 95616 USA&amp;#xD;Univ Calif Davis, Dept Biochem &amp;amp; Mol Med, Davis, CA 95616 USA&lt;/auth-address&gt;&lt;titles&gt;&lt;title&gt;Protein stability prediction by fine-tuning a protein language model on a mega-scale dataset&lt;/title&gt;&lt;secondary-title&gt;Plos Computational Biology&lt;/secondary-title&gt;&lt;alt-title&gt;Plos Comput Biol&lt;/alt-title&gt;&lt;/titles&gt;&lt;periodical&gt;&lt;full-title&gt;Plos Computational Biology&lt;/full-title&gt;&lt;abbr-1&gt;Plos Comput Biol&lt;/abbr-1&gt;&lt;/periodical&gt;&lt;alt-periodical&gt;&lt;full-title&gt;Plos Computational Biology&lt;/full-title&gt;&lt;abbr-1&gt;Plos Comput Biol&lt;/abbr-1&gt;&lt;/alt-periodical&gt;&lt;volume&gt;20&lt;/volume&gt;&lt;number&gt;7&lt;/number&gt;&lt;keywords&gt;&lt;keyword&gt;web-server&lt;/keyword&gt;&lt;keyword&gt;design&lt;/keyword&gt;&lt;keyword&gt;mutations&lt;/keyword&gt;&lt;keyword&gt;complexes&lt;/keyword&gt;&lt;keyword&gt;binding&lt;/keyword&gt;&lt;keyword&gt;domain&lt;/keyword&gt;&lt;/keywords&gt;&lt;dates&gt;&lt;year&gt;2024&lt;/year&gt;&lt;pub-dates&gt;&lt;date&gt;Jul&lt;/date&gt;&lt;/pub-dates&gt;&lt;/dates&gt;&lt;isbn&gt;1553-734x&lt;/isbn&gt;&lt;accession-num&gt;WOS:001274501500001&lt;/accession-num&gt;&lt;urls&gt;&lt;related-urls&gt;&lt;url&gt;&lt;style face="underline" font="default" size="100%"&gt;&amp;lt;Go to ISI&amp;gt;://WOS:001274501500001&lt;/style&gt;&lt;/url&gt;&lt;/related-urls&gt;&lt;/urls&gt;&lt;electronic-resource-num&gt;ARTN e1012248 10.1371/journal.pcbi.1012248&lt;/electronic-resource-num&gt;&lt;language&gt;English&lt;/language&gt;&lt;/record&gt;&lt;/Cite&gt;&lt;/EndNote&gt;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Chu, Narang, Siegel, 2024)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504373" w:rsidRPr="00875D01" w14:paraId="70524233" w14:textId="77777777" w:rsidTr="00504373">
        <w:trPr>
          <w:trHeight w:val="426"/>
        </w:trPr>
        <w:tc>
          <w:tcPr>
            <w:tcW w:w="429" w:type="pct"/>
            <w:vMerge/>
            <w:vAlign w:val="center"/>
          </w:tcPr>
          <w:p w14:paraId="5C0A86CE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pct"/>
            <w:vAlign w:val="center"/>
          </w:tcPr>
          <w:p w14:paraId="1AE283D3" w14:textId="41B8C632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2860" w:type="pct"/>
            <w:gridSpan w:val="3"/>
            <w:vAlign w:val="center"/>
          </w:tcPr>
          <w:p w14:paraId="1AE28DB4" w14:textId="67EED631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otein sequence</w:t>
            </w:r>
          </w:p>
        </w:tc>
        <w:tc>
          <w:tcPr>
            <w:tcW w:w="410" w:type="pct"/>
            <w:vMerge/>
            <w:vAlign w:val="center"/>
          </w:tcPr>
          <w:p w14:paraId="0062FB60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4373" w:rsidRPr="00B47F4A" w14:paraId="5099B5CE" w14:textId="77777777" w:rsidTr="00504373">
        <w:trPr>
          <w:trHeight w:val="405"/>
        </w:trPr>
        <w:tc>
          <w:tcPr>
            <w:tcW w:w="429" w:type="pct"/>
            <w:vMerge/>
            <w:vAlign w:val="center"/>
          </w:tcPr>
          <w:p w14:paraId="5187DDE2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pct"/>
            <w:vAlign w:val="center"/>
          </w:tcPr>
          <w:p w14:paraId="645805F5" w14:textId="68983870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2860" w:type="pct"/>
            <w:gridSpan w:val="3"/>
            <w:vAlign w:val="center"/>
          </w:tcPr>
          <w:p w14:paraId="2B175300" w14:textId="1C564006" w:rsidR="00504373" w:rsidRPr="00875D01" w:rsidRDefault="00885CB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Predicted folding stability score / </w:t>
            </w:r>
            <w:r w:rsidRPr="00875D01">
              <w:rPr>
                <w:rFonts w:ascii="Arial" w:hAnsi="Arial" w:cs="Arial"/>
                <w:sz w:val="20"/>
                <w:szCs w:val="20"/>
              </w:rPr>
              <w:t>Δ</w:t>
            </w:r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>G-like stability value</w:t>
            </w:r>
          </w:p>
        </w:tc>
        <w:tc>
          <w:tcPr>
            <w:tcW w:w="410" w:type="pct"/>
            <w:vMerge/>
            <w:vAlign w:val="center"/>
          </w:tcPr>
          <w:p w14:paraId="38D7F9DF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1213" w:rsidRPr="00875D01" w14:paraId="715E7276" w14:textId="77777777" w:rsidTr="00291213">
        <w:trPr>
          <w:trHeight w:val="561"/>
        </w:trPr>
        <w:tc>
          <w:tcPr>
            <w:tcW w:w="429" w:type="pct"/>
            <w:vMerge w:val="restart"/>
            <w:vAlign w:val="center"/>
            <w:hideMark/>
          </w:tcPr>
          <w:p w14:paraId="05FADC76" w14:textId="77777777" w:rsidR="00291213" w:rsidRPr="00875D01" w:rsidRDefault="00291213" w:rsidP="003E27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STAGE</w:t>
            </w:r>
            <w:proofErr w:type="spellEnd"/>
          </w:p>
        </w:tc>
        <w:tc>
          <w:tcPr>
            <w:tcW w:w="1300" w:type="pct"/>
            <w:vAlign w:val="center"/>
          </w:tcPr>
          <w:p w14:paraId="03E84581" w14:textId="3144234C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edicts structure-function relationship in terms of protein stability</w:t>
            </w:r>
          </w:p>
        </w:tc>
        <w:tc>
          <w:tcPr>
            <w:tcW w:w="767" w:type="pct"/>
            <w:vAlign w:val="center"/>
          </w:tcPr>
          <w:p w14:paraId="58A6CB96" w14:textId="0D938CF0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ML</w:t>
            </w:r>
          </w:p>
        </w:tc>
        <w:tc>
          <w:tcPr>
            <w:tcW w:w="511" w:type="pct"/>
            <w:vAlign w:val="center"/>
            <w:hideMark/>
          </w:tcPr>
          <w:p w14:paraId="00BF26E8" w14:textId="727A6146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582" w:type="pct"/>
            <w:vAlign w:val="center"/>
            <w:hideMark/>
          </w:tcPr>
          <w:p w14:paraId="404438DF" w14:textId="77777777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D01">
              <w:rPr>
                <w:rFonts w:ascii="Arial" w:hAnsi="Arial" w:cs="Arial"/>
                <w:sz w:val="20"/>
                <w:szCs w:val="20"/>
              </w:rPr>
              <w:t>github.com/GenScript-IBDPE/ProSTAGE</w:t>
            </w:r>
          </w:p>
        </w:tc>
        <w:tc>
          <w:tcPr>
            <w:tcW w:w="410" w:type="pct"/>
            <w:vMerge w:val="restart"/>
            <w:vAlign w:val="center"/>
          </w:tcPr>
          <w:p w14:paraId="14468B66" w14:textId="4FC3AE6A" w:rsidR="00291213" w:rsidRPr="00875D01" w:rsidRDefault="00291213" w:rsidP="003E27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Li&lt;/Author&gt;&lt;Year&gt;2024&lt;/Year&gt;&lt;RecNum&gt;600&lt;/RecNum&gt;&lt;DisplayText&gt;(Li, Yao, Fan, 2024)&lt;/DisplayText&gt;&lt;record&gt;&lt;rec-number&gt;600&lt;/rec-number&gt;&lt;foreign-keys&gt;&lt;key app="EN" db-id="wfva9tfr1awep1e0dzn5p991vv500xr0zef0" timestamp="1773138483"&gt;600&lt;/key&gt;&lt;/foreign-keys&gt;&lt;ref-type name="Journal Article"&gt;17&lt;/ref-type&gt;&lt;contributors&gt;&lt;authors&gt;&lt;author&gt;Li, G.&lt;/author&gt;&lt;author&gt;Yao, S. J.&lt;/author&gt;&lt;author&gt;Fan, L.&lt;/author&gt;&lt;/authors&gt;&lt;/contributors&gt;&lt;auth-address&gt;GenScript Shanghai Biotech Co Ltd, Prod &amp;amp; R&amp;amp;D Ctr LSS 1, Shanghai 200131, Peoples R China&lt;/auth-address&gt;&lt;titles&gt;&lt;title&gt;ProSTAGE: Predicting Effects of Mutations on Protein Stability by Using Protein Embeddings and Graph Convolutional Networks&lt;/title&gt;&lt;secondary-title&gt;Journal of Chemical Information and Modeling&lt;/secondary-title&gt;&lt;alt-title&gt;J Chem Inf Model&lt;/alt-title&gt;&lt;/titles&gt;&lt;periodical&gt;&lt;full-title&gt;Journal of Chemical Information and Modeling&lt;/full-title&gt;&lt;/periodical&gt;&lt;alt-periodical&gt;&lt;full-title&gt;J Chem Inf Model&lt;/full-title&gt;&lt;/alt-periodical&gt;&lt;pages&gt;340-347&lt;/pages&gt;&lt;volume&gt;64&lt;/volume&gt;&lt;number&gt;2&lt;/number&gt;&lt;keywords&gt;&lt;keyword&gt;language&lt;/keyword&gt;&lt;keyword&gt;sequence&lt;/keyword&gt;&lt;/keywords&gt;&lt;dates&gt;&lt;year&gt;2024&lt;/year&gt;&lt;pub-dates&gt;&lt;date&gt;Jan 2&lt;/date&gt;&lt;/pub-dates&gt;&lt;/dates&gt;&lt;isbn&gt;1549-9596&lt;/isbn&gt;&lt;accession-num&gt;WOS:001146715800001&lt;/accession-num&gt;&lt;urls&gt;&lt;related-urls&gt;&lt;url&gt;&amp;lt;Go to ISI&amp;gt;://WOS:001146715800001&lt;/url&gt;&lt;/related-urls&gt;&lt;/urls&gt;&lt;electronic-resource-num&gt;10.1021/acs.jcim.3c01697&lt;/electronic-resource-num&gt;&lt;language&gt;English&lt;/language&gt;&lt;/record&gt;&lt;/Cite&gt;&lt;/EndNote&gt;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Li, Yao, Fan, 2024)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504373" w:rsidRPr="00B47F4A" w14:paraId="74ACBB86" w14:textId="77777777" w:rsidTr="00504373">
        <w:trPr>
          <w:trHeight w:val="561"/>
        </w:trPr>
        <w:tc>
          <w:tcPr>
            <w:tcW w:w="429" w:type="pct"/>
            <w:vMerge/>
            <w:vAlign w:val="center"/>
          </w:tcPr>
          <w:p w14:paraId="0EB8D952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pct"/>
            <w:vAlign w:val="center"/>
          </w:tcPr>
          <w:p w14:paraId="6475DD81" w14:textId="74AD6726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2860" w:type="pct"/>
            <w:gridSpan w:val="3"/>
            <w:vAlign w:val="center"/>
          </w:tcPr>
          <w:p w14:paraId="7EFCC1EC" w14:textId="19480289" w:rsidR="00504373" w:rsidRPr="00B47F4A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Wild-type and mutant protein </w:t>
            </w:r>
            <w:proofErr w:type="spellStart"/>
            <w:r w:rsidR="00885CB3" w:rsidRPr="00875D01">
              <w:rPr>
                <w:rFonts w:ascii="Arial" w:hAnsi="Arial" w:cs="Arial"/>
                <w:sz w:val="20"/>
                <w:szCs w:val="20"/>
                <w:lang w:val="en-US"/>
              </w:rPr>
              <w:t>fasta</w:t>
            </w:r>
            <w:proofErr w:type="spellEnd"/>
            <w:r w:rsidR="00885CB3"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sequence</w:t>
            </w:r>
            <w:r w:rsidR="00885CB3" w:rsidRPr="00875D01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410" w:type="pct"/>
            <w:vMerge/>
            <w:vAlign w:val="center"/>
          </w:tcPr>
          <w:p w14:paraId="41A8680E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4373" w:rsidRPr="00B47F4A" w14:paraId="117F2564" w14:textId="77777777" w:rsidTr="00504373">
        <w:trPr>
          <w:trHeight w:val="561"/>
        </w:trPr>
        <w:tc>
          <w:tcPr>
            <w:tcW w:w="429" w:type="pct"/>
            <w:vMerge/>
            <w:vAlign w:val="center"/>
          </w:tcPr>
          <w:p w14:paraId="62CC17C8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pct"/>
            <w:vAlign w:val="center"/>
          </w:tcPr>
          <w:p w14:paraId="4AB9349D" w14:textId="3B5B14B1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2860" w:type="pct"/>
            <w:gridSpan w:val="3"/>
            <w:vAlign w:val="center"/>
          </w:tcPr>
          <w:p w14:paraId="11792BB2" w14:textId="27B25FC1" w:rsidR="00504373" w:rsidRPr="00B47F4A" w:rsidRDefault="00885CB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Predicted </w:t>
            </w:r>
            <w:r w:rsidRPr="00875D01">
              <w:rPr>
                <w:rFonts w:ascii="Arial" w:hAnsi="Arial" w:cs="Arial"/>
                <w:sz w:val="20"/>
                <w:szCs w:val="20"/>
              </w:rPr>
              <w:t>ΔΔ</w:t>
            </w:r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>G value for the mutation</w:t>
            </w:r>
          </w:p>
        </w:tc>
        <w:tc>
          <w:tcPr>
            <w:tcW w:w="410" w:type="pct"/>
            <w:vMerge/>
            <w:vAlign w:val="center"/>
          </w:tcPr>
          <w:p w14:paraId="708DF865" w14:textId="77777777" w:rsidR="00504373" w:rsidRPr="00875D01" w:rsidRDefault="00504373" w:rsidP="002912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120AAABB" w14:textId="01581273" w:rsidR="00503B3B" w:rsidRPr="000D007B" w:rsidRDefault="00F14967" w:rsidP="00503B3B">
      <w:pPr>
        <w:rPr>
          <w:lang w:val="en-US"/>
        </w:rPr>
      </w:pPr>
      <w:r w:rsidRPr="00B43416">
        <w:rPr>
          <w:lang w:val="en-US"/>
        </w:rPr>
        <w:br w:type="page"/>
      </w:r>
      <w:r w:rsidR="00503B3B" w:rsidRPr="00B4341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 S5 </w:t>
      </w:r>
      <w:r w:rsidR="00503B3B" w:rsidRPr="00B43416">
        <w:rPr>
          <w:rFonts w:ascii="Arial" w:hAnsi="Arial" w:cs="Arial"/>
          <w:sz w:val="20"/>
          <w:szCs w:val="20"/>
          <w:lang w:val="en-US"/>
        </w:rPr>
        <w:t xml:space="preserve">AI-tool for the design of </w:t>
      </w:r>
      <w:proofErr w:type="spellStart"/>
      <w:r w:rsidR="00503B3B" w:rsidRPr="00B43416">
        <w:rPr>
          <w:rFonts w:ascii="Arial" w:hAnsi="Arial" w:cs="Arial"/>
          <w:sz w:val="20"/>
          <w:szCs w:val="20"/>
          <w:lang w:val="en-US"/>
        </w:rPr>
        <w:t>ncAA</w:t>
      </w:r>
      <w:proofErr w:type="spellEnd"/>
      <w:r w:rsidR="00503B3B" w:rsidRPr="00B43416">
        <w:rPr>
          <w:rFonts w:ascii="Arial" w:hAnsi="Arial" w:cs="Arial"/>
          <w:sz w:val="20"/>
          <w:szCs w:val="20"/>
          <w:lang w:val="en-US"/>
        </w:rPr>
        <w:t>-containing proteins.</w:t>
      </w:r>
    </w:p>
    <w:tbl>
      <w:tblPr>
        <w:tblW w:w="4975" w:type="pct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9"/>
        <w:gridCol w:w="2787"/>
        <w:gridCol w:w="2236"/>
        <w:gridCol w:w="1272"/>
        <w:gridCol w:w="4510"/>
        <w:gridCol w:w="1616"/>
      </w:tblGrid>
      <w:tr w:rsidR="00291213" w:rsidRPr="00B43416" w14:paraId="10D2D37B" w14:textId="77777777" w:rsidTr="00291213">
        <w:trPr>
          <w:trHeight w:val="352"/>
          <w:jc w:val="center"/>
        </w:trPr>
        <w:tc>
          <w:tcPr>
            <w:tcW w:w="6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E448D9E" w14:textId="77777777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341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9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66F9BD63" w14:textId="24C9A5EA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4341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7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2991E0EE" w14:textId="7C2D290C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4341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1A722C4" w14:textId="60CC40C7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4341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perimental</w:t>
            </w:r>
          </w:p>
          <w:p w14:paraId="15E37AC0" w14:textId="13ED9FDC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341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lidation</w:t>
            </w:r>
          </w:p>
        </w:tc>
        <w:tc>
          <w:tcPr>
            <w:tcW w:w="15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2E8CDEC" w14:textId="77777777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341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pository/Webserver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830BD16" w14:textId="77777777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341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291213" w:rsidRPr="00B43416" w14:paraId="5696D10E" w14:textId="77777777" w:rsidTr="00FC0536">
        <w:trPr>
          <w:trHeight w:val="352"/>
          <w:jc w:val="center"/>
        </w:trPr>
        <w:tc>
          <w:tcPr>
            <w:tcW w:w="626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307CB09" w14:textId="77777777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4341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Cflow</w:t>
            </w:r>
            <w:proofErr w:type="spellEnd"/>
          </w:p>
        </w:tc>
        <w:tc>
          <w:tcPr>
            <w:tcW w:w="9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04D855" w14:textId="73F38B52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3416">
              <w:rPr>
                <w:rFonts w:ascii="Arial" w:hAnsi="Arial" w:cs="Arial"/>
                <w:sz w:val="20"/>
                <w:szCs w:val="20"/>
                <w:lang w:val="en-US"/>
              </w:rPr>
              <w:t xml:space="preserve">Predicting biomolecular structure with </w:t>
            </w:r>
            <w:proofErr w:type="spellStart"/>
            <w:r w:rsidRPr="00B43416">
              <w:rPr>
                <w:rFonts w:ascii="Arial" w:hAnsi="Arial" w:cs="Arial"/>
                <w:sz w:val="20"/>
                <w:szCs w:val="20"/>
                <w:lang w:val="en-US"/>
              </w:rPr>
              <w:t>ncAA</w:t>
            </w:r>
            <w:proofErr w:type="spellEnd"/>
          </w:p>
        </w:tc>
        <w:tc>
          <w:tcPr>
            <w:tcW w:w="7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02E920" w14:textId="16D634AE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3416">
              <w:rPr>
                <w:rFonts w:ascii="Arial" w:hAnsi="Arial" w:cs="Arial"/>
                <w:sz w:val="20"/>
                <w:szCs w:val="20"/>
                <w:lang w:val="en-US"/>
              </w:rPr>
              <w:t>Flow-matching generative model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EC1A56" w14:textId="5BFA978A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341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5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BB1D7A" w14:textId="77777777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3416">
              <w:rPr>
                <w:rFonts w:ascii="Arial" w:hAnsi="Arial" w:cs="Arial"/>
                <w:sz w:val="20"/>
                <w:szCs w:val="20"/>
                <w:lang w:val="en-US"/>
              </w:rPr>
              <w:t>Code not available for the moment</w:t>
            </w:r>
          </w:p>
        </w:tc>
        <w:tc>
          <w:tcPr>
            <w:tcW w:w="569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66688B0" w14:textId="5F59EBA4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3416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B43416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i&lt;/Author&gt;&lt;Year&gt;2025&lt;/Year&gt;&lt;RecNum&gt;704&lt;/RecNum&gt;&lt;DisplayText&gt;(Lee &amp;amp; Kim, 2025, Li et al., 2025)&lt;/DisplayText&gt;&lt;record&gt;&lt;rec-number&gt;704&lt;/rec-number&gt;&lt;foreign-keys&gt;&lt;key app="EN" db-id="wfva9tfr1awep1e0dzn5p991vv500xr0zef0" timestamp="1777446409"&gt;704&lt;/key&gt;&lt;/foreign-keys&gt;&lt;ref-type name="Journal Article"&gt;17&lt;/ref-type&gt;&lt;contributors&gt;&lt;authors&gt;&lt;author&gt;Li, Qiuzhen&lt;/author&gt;&lt;author&gt;Daumiller, Diandra&lt;/author&gt;&lt;author&gt;Zuo, Fanglei&lt;/author&gt;&lt;author&gt;Marcotte, Harold&lt;/author&gt;&lt;author&gt;Pan-Hammarström, Qiang&lt;/author&gt;&lt;author&gt;Bryant, Patrick&lt;/author&gt;&lt;/authors&gt;&lt;/contributors&gt;&lt;titles&gt;&lt;title&gt;RareFold: Structure prediction and design of proteins with noncanonical amino acids&lt;/title&gt;&lt;secondary-title&gt;bioRxiv&lt;/secondary-title&gt;&lt;/titles&gt;&lt;periodical&gt;&lt;full-title&gt;bioRxiv&lt;/full-title&gt;&lt;/periodical&gt;&lt;dates&gt;&lt;year&gt;2025&lt;/year&gt;&lt;pub-dates&gt;&lt;date&gt;2025-01-01 00:00:00&lt;/date&gt;&lt;/pub-dates&gt;&lt;/dates&gt;&lt;urls&gt;&lt;/urls&gt;&lt;/record&gt;&lt;/Cite&gt;&lt;Cite&gt;&lt;Author&gt;Lee&lt;/Author&gt;&lt;Year&gt;2025&lt;/Year&gt;&lt;RecNum&gt;703&lt;/RecNum&gt;&lt;record&gt;&lt;rec-number&gt;703&lt;/rec-number&gt;&lt;foreign-keys&gt;&lt;key app="EN" db-id="wfva9tfr1awep1e0dzn5p991vv500xr0zef0" timestamp="1777446177"&gt;703&lt;/key&gt;&lt;/foreign-keys&gt;&lt;ref-type name="Journal Article"&gt;17&lt;/ref-type&gt;&lt;contributors&gt;&lt;authors&gt;&lt;author&gt;Lee, Jin Sub&lt;/author&gt;&lt;author&gt;Kim, Philip M.&lt;/author&gt;&lt;/authors&gt;&lt;/contributors&gt;&lt;titles&gt;&lt;title&gt;Design of peptides with non-canonical amino acids using flow matching&lt;/title&gt;&lt;secondary-title&gt;bioRxiv&lt;/secondary-title&gt;&lt;/titles&gt;&lt;periodical&gt;&lt;full-title&gt;bioRxiv&lt;/full-title&gt;&lt;/periodical&gt;&lt;dates&gt;&lt;year&gt;2025&lt;/year&gt;&lt;pub-dates&gt;&lt;date&gt;2025-01-01 00:00:00&lt;/date&gt;&lt;/pub-dates&gt;&lt;/dates&gt;&lt;urls&gt;&lt;/urls&gt;&lt;/record&gt;&lt;/Cite&gt;&lt;/EndNote&gt;</w:instrText>
            </w:r>
            <w:r w:rsidRPr="00B43416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B43416">
              <w:rPr>
                <w:rFonts w:ascii="Arial" w:hAnsi="Arial" w:cs="Arial"/>
                <w:noProof/>
                <w:sz w:val="20"/>
                <w:szCs w:val="20"/>
              </w:rPr>
              <w:t>(Lee &amp; Kim, 2025, Li et al., 2025)</w:t>
            </w:r>
            <w:r w:rsidRPr="00B43416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291213" w:rsidRPr="00B47F4A" w14:paraId="05A71FEC" w14:textId="77777777" w:rsidTr="00291213">
        <w:trPr>
          <w:trHeight w:val="352"/>
          <w:jc w:val="center"/>
        </w:trPr>
        <w:tc>
          <w:tcPr>
            <w:tcW w:w="626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D10AF97" w14:textId="77777777" w:rsidR="00291213" w:rsidRPr="00B47F4A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2CEDA0" w14:textId="2C9A90B5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282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247ED6" w14:textId="310CAF5C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tein-peptide complex structural information</w:t>
            </w:r>
            <w:r w:rsidRPr="00B4341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885CB3">
              <w:rPr>
                <w:rFonts w:ascii="Arial" w:hAnsi="Arial" w:cs="Arial"/>
                <w:sz w:val="20"/>
                <w:szCs w:val="20"/>
                <w:lang w:val="en-US"/>
              </w:rPr>
              <w:t>and</w:t>
            </w:r>
            <w:r w:rsidRPr="00B4341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43416">
              <w:rPr>
                <w:rFonts w:ascii="Arial" w:hAnsi="Arial" w:cs="Arial"/>
                <w:sz w:val="20"/>
                <w:szCs w:val="20"/>
                <w:lang w:val="en-US"/>
              </w:rPr>
              <w:t>ncA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MILES</w:t>
            </w:r>
          </w:p>
        </w:tc>
        <w:tc>
          <w:tcPr>
            <w:tcW w:w="569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E22BC86" w14:textId="77777777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1213" w:rsidRPr="00B47F4A" w14:paraId="7EF9A884" w14:textId="77777777" w:rsidTr="00291213">
        <w:trPr>
          <w:trHeight w:val="352"/>
          <w:jc w:val="center"/>
        </w:trPr>
        <w:tc>
          <w:tcPr>
            <w:tcW w:w="626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9A81E6" w14:textId="77777777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75FCDF" w14:textId="7A6219CD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282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72535A" w14:textId="3C1FD787" w:rsidR="00291213" w:rsidRPr="00877424" w:rsidRDefault="00877424" w:rsidP="00D4430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424">
              <w:rPr>
                <w:rFonts w:ascii="Arial" w:hAnsi="Arial" w:cs="Arial"/>
                <w:sz w:val="20"/>
                <w:szCs w:val="20"/>
                <w:lang w:val="en-US"/>
              </w:rPr>
              <w:t xml:space="preserve">Predicted 3D coordinates </w:t>
            </w:r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of the </w:t>
            </w:r>
            <w:proofErr w:type="spellStart"/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>ncAA</w:t>
            </w:r>
            <w:proofErr w:type="spellEnd"/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-containing residue in the local pocket or peptide environment; potentially a modified protein structure containing the requested </w:t>
            </w:r>
            <w:proofErr w:type="spellStart"/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>ncAA</w:t>
            </w:r>
            <w:proofErr w:type="spellEnd"/>
          </w:p>
        </w:tc>
        <w:tc>
          <w:tcPr>
            <w:tcW w:w="569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F47A03" w14:textId="77777777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1213" w:rsidRPr="00B43416" w14:paraId="0A2EB641" w14:textId="77777777" w:rsidTr="00753776">
        <w:trPr>
          <w:trHeight w:val="352"/>
          <w:jc w:val="center"/>
        </w:trPr>
        <w:tc>
          <w:tcPr>
            <w:tcW w:w="626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2DEEF82" w14:textId="77777777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4341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areFold</w:t>
            </w:r>
            <w:proofErr w:type="spellEnd"/>
          </w:p>
        </w:tc>
        <w:tc>
          <w:tcPr>
            <w:tcW w:w="9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973DDE" w14:textId="606F71A8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3416">
              <w:rPr>
                <w:rFonts w:ascii="Arial" w:hAnsi="Arial" w:cs="Arial"/>
                <w:sz w:val="20"/>
                <w:szCs w:val="20"/>
                <w:lang w:val="en-US"/>
              </w:rPr>
              <w:t xml:space="preserve">Structure prediction and design of proteins with </w:t>
            </w:r>
            <w:proofErr w:type="spellStart"/>
            <w:r w:rsidRPr="00B43416">
              <w:rPr>
                <w:rFonts w:ascii="Arial" w:hAnsi="Arial" w:cs="Arial"/>
                <w:sz w:val="20"/>
                <w:szCs w:val="20"/>
                <w:lang w:val="en-US"/>
              </w:rPr>
              <w:t>ncAAs</w:t>
            </w:r>
            <w:proofErr w:type="spellEnd"/>
          </w:p>
        </w:tc>
        <w:tc>
          <w:tcPr>
            <w:tcW w:w="7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71212A" w14:textId="58B3661B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3416">
              <w:rPr>
                <w:rFonts w:ascii="Arial" w:hAnsi="Arial" w:cs="Arial"/>
                <w:sz w:val="20"/>
                <w:szCs w:val="20"/>
                <w:lang w:val="en-US"/>
              </w:rPr>
              <w:t>Deep learning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2D605D" w14:textId="52667EF9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341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D6AD39" w14:textId="77777777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3416">
              <w:rPr>
                <w:rFonts w:ascii="Arial" w:hAnsi="Arial" w:cs="Arial"/>
                <w:sz w:val="20"/>
                <w:szCs w:val="20"/>
                <w:lang w:val="en-US"/>
              </w:rPr>
              <w:t>https://github.com/patrickbryant1/RareFold</w:t>
            </w:r>
          </w:p>
        </w:tc>
        <w:tc>
          <w:tcPr>
            <w:tcW w:w="569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FC02A96" w14:textId="01563C9C" w:rsidR="00291213" w:rsidRPr="00B43416" w:rsidRDefault="00291213" w:rsidP="00D4430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3416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B4341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Li&lt;/Author&gt;&lt;Year&gt;2025&lt;/Year&gt;&lt;RecNum&gt;704&lt;/RecNum&gt;&lt;DisplayText&gt;(Li et al., 2025)&lt;/DisplayText&gt;&lt;record&gt;&lt;rec-number&gt;704&lt;/rec-number&gt;&lt;foreign-keys&gt;&lt;key app="EN" db-id="wfva9tfr1awep1e0dzn5p991vv500xr0zef0" timestamp="1777446409"&gt;704&lt;/key&gt;&lt;/foreign-keys&gt;&lt;ref-type name="Journal Article"&gt;17&lt;/ref-type&gt;&lt;contributors&gt;&lt;authors&gt;&lt;author&gt;Li, Qiuzhen&lt;/author&gt;&lt;author&gt;Daumiller, Diandra&lt;/author&gt;&lt;author&gt;Zuo, Fanglei&lt;/author&gt;&lt;author&gt;Marcotte, Harold&lt;/author&gt;&lt;author&gt;Pan-Hammarström, Qiang&lt;/author&gt;&lt;author&gt;Bryant, Patrick&lt;/author&gt;&lt;/authors&gt;&lt;/contributors&gt;&lt;titles&gt;&lt;title&gt;RareFold: Structure prediction and design of proteins with noncanonical amino acids&lt;/title&gt;&lt;secondary-title&gt;bioRxiv&lt;/secondary-title&gt;&lt;/titles&gt;&lt;periodical&gt;&lt;full-title&gt;bioRxiv&lt;/full-title&gt;&lt;/periodical&gt;&lt;dates&gt;&lt;year&gt;2025&lt;/year&gt;&lt;pub-dates&gt;&lt;date&gt;2025-01-01 00:00:00&lt;/date&gt;&lt;/pub-dates&gt;&lt;/dates&gt;&lt;urls&gt;&lt;/urls&gt;&lt;/record&gt;&lt;/Cite&gt;&lt;/EndNote&gt;</w:instrText>
            </w:r>
            <w:r w:rsidRPr="00B43416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B43416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Li et al., 2025)</w:t>
            </w:r>
            <w:r w:rsidRPr="00B43416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291213" w:rsidRPr="00B47F4A" w14:paraId="363D6445" w14:textId="77777777" w:rsidTr="00291213">
        <w:trPr>
          <w:trHeight w:val="352"/>
          <w:jc w:val="center"/>
        </w:trPr>
        <w:tc>
          <w:tcPr>
            <w:tcW w:w="626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F7A4ABA" w14:textId="77777777" w:rsidR="00291213" w:rsidRPr="00B43416" w:rsidRDefault="00291213" w:rsidP="002912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91B08A" w14:textId="0CB88772" w:rsidR="00291213" w:rsidRPr="00B43416" w:rsidRDefault="00291213" w:rsidP="002912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282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EE7C5A" w14:textId="3879DEBB" w:rsidR="00291213" w:rsidRPr="00B43416" w:rsidRDefault="00291213" w:rsidP="002912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3416">
              <w:rPr>
                <w:rFonts w:ascii="Arial" w:hAnsi="Arial" w:cs="Arial"/>
                <w:sz w:val="20"/>
                <w:szCs w:val="20"/>
                <w:lang w:val="en-US"/>
              </w:rPr>
              <w:t xml:space="preserve">Protein </w:t>
            </w:r>
            <w:proofErr w:type="spellStart"/>
            <w:r w:rsidR="00877424">
              <w:rPr>
                <w:rFonts w:ascii="Arial" w:hAnsi="Arial" w:cs="Arial"/>
                <w:sz w:val="20"/>
                <w:szCs w:val="20"/>
                <w:lang w:val="en-US"/>
              </w:rPr>
              <w:t>fasta</w:t>
            </w:r>
            <w:proofErr w:type="spellEnd"/>
            <w:r w:rsidR="0087742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43416">
              <w:rPr>
                <w:rFonts w:ascii="Arial" w:hAnsi="Arial" w:cs="Arial"/>
                <w:sz w:val="20"/>
                <w:szCs w:val="20"/>
                <w:lang w:val="en-US"/>
              </w:rPr>
              <w:t xml:space="preserve">sequence </w:t>
            </w:r>
            <w:r w:rsidR="00877424">
              <w:rPr>
                <w:rFonts w:ascii="Arial" w:hAnsi="Arial" w:cs="Arial"/>
                <w:sz w:val="20"/>
                <w:szCs w:val="20"/>
                <w:lang w:val="en-US"/>
              </w:rPr>
              <w:t>and</w:t>
            </w:r>
            <w:r w:rsidRPr="00B4341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43416">
              <w:rPr>
                <w:rFonts w:ascii="Arial" w:hAnsi="Arial" w:cs="Arial"/>
                <w:sz w:val="20"/>
                <w:szCs w:val="20"/>
                <w:lang w:val="en-US"/>
              </w:rPr>
              <w:t>ncAA</w:t>
            </w:r>
            <w:proofErr w:type="spellEnd"/>
            <w:r w:rsidR="00877424">
              <w:rPr>
                <w:rFonts w:ascii="Arial" w:hAnsi="Arial" w:cs="Arial"/>
                <w:sz w:val="20"/>
                <w:szCs w:val="20"/>
                <w:lang w:val="en-US"/>
              </w:rPr>
              <w:t xml:space="preserve"> token</w:t>
            </w:r>
          </w:p>
        </w:tc>
        <w:tc>
          <w:tcPr>
            <w:tcW w:w="569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82533B5" w14:textId="77777777" w:rsidR="00291213" w:rsidRPr="00B43416" w:rsidRDefault="00291213" w:rsidP="002912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1213" w:rsidRPr="00B47F4A" w14:paraId="45E59277" w14:textId="77777777" w:rsidTr="00291213">
        <w:trPr>
          <w:trHeight w:val="352"/>
          <w:jc w:val="center"/>
        </w:trPr>
        <w:tc>
          <w:tcPr>
            <w:tcW w:w="626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DD838D" w14:textId="77777777" w:rsidR="00291213" w:rsidRPr="00B43416" w:rsidRDefault="00291213" w:rsidP="002912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0C6926" w14:textId="1E30C655" w:rsidR="00291213" w:rsidRPr="00B43416" w:rsidRDefault="00291213" w:rsidP="002912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282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083AF9" w14:textId="1450AD7A" w:rsidR="00291213" w:rsidRPr="00877424" w:rsidRDefault="00877424" w:rsidP="002912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Predicted 3D structure </w:t>
            </w:r>
            <w:r w:rsidR="00291213" w:rsidRPr="00877424">
              <w:rPr>
                <w:rFonts w:ascii="Arial" w:hAnsi="Arial" w:cs="Arial"/>
                <w:sz w:val="20"/>
                <w:szCs w:val="20"/>
                <w:lang w:val="en-US"/>
              </w:rPr>
              <w:t xml:space="preserve">of the designed cyclic peptide/binder with </w:t>
            </w:r>
            <w:proofErr w:type="spellStart"/>
            <w:r w:rsidR="00291213" w:rsidRPr="00877424">
              <w:rPr>
                <w:rFonts w:ascii="Arial" w:hAnsi="Arial" w:cs="Arial"/>
                <w:sz w:val="20"/>
                <w:szCs w:val="20"/>
                <w:lang w:val="en-US"/>
              </w:rPr>
              <w:t>ncAAs</w:t>
            </w:r>
            <w:proofErr w:type="spellEnd"/>
          </w:p>
        </w:tc>
        <w:tc>
          <w:tcPr>
            <w:tcW w:w="569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CB576B" w14:textId="77777777" w:rsidR="00291213" w:rsidRPr="00B43416" w:rsidRDefault="00291213" w:rsidP="002912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3D129589" w14:textId="77777777" w:rsidR="00503B3B" w:rsidRPr="00B43416" w:rsidRDefault="00503B3B" w:rsidP="00503B3B">
      <w:pPr>
        <w:rPr>
          <w:rFonts w:ascii="Arial" w:hAnsi="Arial" w:cs="Arial"/>
          <w:lang w:val="en-US"/>
        </w:rPr>
      </w:pPr>
    </w:p>
    <w:p w14:paraId="1DCE1612" w14:textId="77777777" w:rsidR="00503B3B" w:rsidRPr="00B43416" w:rsidRDefault="00503B3B" w:rsidP="00503B3B">
      <w:pPr>
        <w:rPr>
          <w:lang w:val="en-US"/>
        </w:rPr>
      </w:pPr>
      <w:r w:rsidRPr="00B43416">
        <w:rPr>
          <w:lang w:val="en-US"/>
        </w:rPr>
        <w:br w:type="page"/>
      </w:r>
    </w:p>
    <w:p w14:paraId="31A3942E" w14:textId="77777777" w:rsidR="00503B3B" w:rsidRPr="00B43416" w:rsidRDefault="00503B3B" w:rsidP="00503B3B">
      <w:pPr>
        <w:pStyle w:val="Beschriftung"/>
        <w:keepNext/>
        <w:rPr>
          <w:rFonts w:ascii="Arial" w:hAnsi="Arial" w:cs="Arial"/>
          <w:i w:val="0"/>
          <w:iCs w:val="0"/>
          <w:color w:val="auto"/>
        </w:rPr>
      </w:pPr>
      <w:r w:rsidRPr="00B4341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lastRenderedPageBreak/>
        <w:t>Table S6</w:t>
      </w:r>
      <w:r w:rsidRPr="00B43416">
        <w:rPr>
          <w:rFonts w:ascii="Arial" w:hAnsi="Arial" w:cs="Arial"/>
          <w:b/>
          <w:bCs/>
          <w:color w:val="auto"/>
          <w:sz w:val="20"/>
          <w:szCs w:val="20"/>
        </w:rPr>
        <w:t xml:space="preserve"> </w:t>
      </w:r>
      <w:r w:rsidRPr="00B43416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AI-tools available for </w:t>
      </w:r>
      <w:r w:rsidRPr="00B43416">
        <w:rPr>
          <w:rFonts w:ascii="Arial" w:hAnsi="Arial" w:cs="Arial"/>
          <w:color w:val="auto"/>
          <w:sz w:val="20"/>
          <w:szCs w:val="20"/>
        </w:rPr>
        <w:t>de novo</w:t>
      </w:r>
      <w:r w:rsidRPr="00B43416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design of enzymes.</w:t>
      </w:r>
    </w:p>
    <w:tbl>
      <w:tblPr>
        <w:tblW w:w="4912" w:type="pct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3797"/>
        <w:gridCol w:w="1422"/>
        <w:gridCol w:w="6242"/>
        <w:gridCol w:w="1259"/>
      </w:tblGrid>
      <w:tr w:rsidR="00877424" w:rsidRPr="00875D01" w14:paraId="6CD66734" w14:textId="77777777" w:rsidTr="00877424">
        <w:trPr>
          <w:trHeight w:val="355"/>
          <w:jc w:val="center"/>
        </w:trPr>
        <w:tc>
          <w:tcPr>
            <w:tcW w:w="4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A3B8971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9147FF3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5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27D8D8E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perimental Validation</w:t>
            </w:r>
          </w:p>
        </w:tc>
        <w:tc>
          <w:tcPr>
            <w:tcW w:w="22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5AC593A" w14:textId="6F96433F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pository/Webserver</w:t>
            </w: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FE7DB57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877424" w:rsidRPr="00875D01" w14:paraId="3C1E8E6A" w14:textId="77777777" w:rsidTr="00877424">
        <w:trPr>
          <w:trHeight w:val="355"/>
          <w:jc w:val="center"/>
        </w:trPr>
        <w:tc>
          <w:tcPr>
            <w:tcW w:w="464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7842247B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FDiffusion</w:t>
            </w:r>
            <w:proofErr w:type="spellEnd"/>
          </w:p>
        </w:tc>
        <w:tc>
          <w:tcPr>
            <w:tcW w:w="1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7E86C9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e novo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 diffusion-based protein design</w:t>
            </w:r>
          </w:p>
        </w:tc>
        <w:tc>
          <w:tcPr>
            <w:tcW w:w="5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05897D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784A4B" w14:textId="4BB7A26B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https://github.com/RosettaCommons/RFdiffusion</w:t>
            </w:r>
          </w:p>
        </w:tc>
        <w:tc>
          <w:tcPr>
            <w:tcW w:w="449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59C6D678" w14:textId="12ECE0E4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XYXRzb248L0F1dGhvcj48WWVhcj4yMDIzPC9ZZWFyPjxS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XYXRzb248L0F1dGhvcj48WWVhcj4yMDIzPC9ZZWFyPjxS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Watson et al., 2023)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77424" w:rsidRPr="00B47F4A" w14:paraId="474463F1" w14:textId="77777777" w:rsidTr="00877424">
        <w:trPr>
          <w:trHeight w:val="355"/>
          <w:jc w:val="center"/>
        </w:trPr>
        <w:tc>
          <w:tcPr>
            <w:tcW w:w="464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115EC61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1A0920" w14:textId="13691975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2733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923AE9" w14:textId="64160A71" w:rsidR="00D67319" w:rsidRPr="00875D01" w:rsidRDefault="00877424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Contig/design constraints, such as target length, chain breaks, symmetry/copies, fixed motif residues, target protein structure for binder design, optional scaffold constraints, optional catalytic/functional motif information or </w:t>
            </w:r>
            <w:r w:rsidR="00D67319"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full protein 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3D </w:t>
            </w:r>
            <w:r w:rsidR="00D67319"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structure </w:t>
            </w:r>
          </w:p>
        </w:tc>
        <w:tc>
          <w:tcPr>
            <w:tcW w:w="449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7EAD6EF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7424" w:rsidRPr="00B47F4A" w14:paraId="43658526" w14:textId="77777777" w:rsidTr="00877424">
        <w:trPr>
          <w:trHeight w:val="355"/>
          <w:jc w:val="center"/>
        </w:trPr>
        <w:tc>
          <w:tcPr>
            <w:tcW w:w="464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5D150C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FD343E" w14:textId="373BE261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utput</w:t>
            </w:r>
          </w:p>
        </w:tc>
        <w:tc>
          <w:tcPr>
            <w:tcW w:w="2733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AC1BFB" w14:textId="4E40F801" w:rsidR="00D67319" w:rsidRPr="00875D01" w:rsidRDefault="00877424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PDB files containing generated backbone structures (poly </w:t>
            </w:r>
            <w:proofErr w:type="spellStart"/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>Gly</w:t>
            </w:r>
            <w:proofErr w:type="spellEnd"/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), often followed by </w:t>
            </w:r>
            <w:proofErr w:type="spellStart"/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>ProteinMPNN</w:t>
            </w:r>
            <w:proofErr w:type="spellEnd"/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>LigandMPNN</w:t>
            </w:r>
            <w:proofErr w:type="spellEnd"/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 sequence design</w:t>
            </w:r>
          </w:p>
        </w:tc>
        <w:tc>
          <w:tcPr>
            <w:tcW w:w="449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BA33E4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7424" w:rsidRPr="00875D01" w14:paraId="2DB55E09" w14:textId="77777777" w:rsidTr="00877424">
        <w:trPr>
          <w:trHeight w:val="355"/>
          <w:jc w:val="center"/>
        </w:trPr>
        <w:tc>
          <w:tcPr>
            <w:tcW w:w="464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7B4A43A8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iffDiff</w:t>
            </w:r>
            <w:proofErr w:type="spellEnd"/>
          </w:p>
        </w:tc>
        <w:tc>
          <w:tcPr>
            <w:tcW w:w="1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128B59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e novo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 protein design</w:t>
            </w:r>
          </w:p>
        </w:tc>
        <w:tc>
          <w:tcPr>
            <w:tcW w:w="5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78D755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E9B769" w14:textId="23A3D0A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https://github.com/mabr3112/riff_diff_protflow</w:t>
            </w:r>
          </w:p>
        </w:tc>
        <w:tc>
          <w:tcPr>
            <w:tcW w:w="449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482E27B0" w14:textId="2A2DD17C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cmF1bjwvQXV0aG9yPjxZZWFyPjIwMjY8L1llYXI+PFJl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</w:fldData>
              </w:fldCha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cmF1bjwvQXV0aG9yPjxZZWFyPjIwMjY8L1llYXI+PFJl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</w:fldData>
              </w:fldCha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Braun et al., 2026)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77424" w:rsidRPr="00B47F4A" w14:paraId="1744F2CB" w14:textId="77777777" w:rsidTr="00877424">
        <w:trPr>
          <w:trHeight w:val="355"/>
          <w:jc w:val="center"/>
        </w:trPr>
        <w:tc>
          <w:tcPr>
            <w:tcW w:w="464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0D4B53F" w14:textId="77777777" w:rsidR="00D67319" w:rsidRPr="00875D01" w:rsidRDefault="00D67319" w:rsidP="00D6731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3A1DDD" w14:textId="083EEF3D" w:rsidR="00D67319" w:rsidRPr="00875D01" w:rsidRDefault="00D67319" w:rsidP="00D67319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>Input</w:t>
            </w:r>
          </w:p>
        </w:tc>
        <w:tc>
          <w:tcPr>
            <w:tcW w:w="2733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649"/>
            </w:tblGrid>
            <w:tr w:rsidR="00877424" w:rsidRPr="00B47F4A" w14:paraId="4BF74B87" w14:textId="77777777" w:rsidTr="008774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2308F53" w14:textId="79CC540F" w:rsidR="00877424" w:rsidRPr="00877424" w:rsidRDefault="00877424" w:rsidP="00877424">
                  <w:pPr>
                    <w:spacing w:line="240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877424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heozyme/catalytic motif PDB, catalytic residue list, ligand residue information, and design settings</w:t>
                  </w:r>
                </w:p>
              </w:tc>
            </w:tr>
          </w:tbl>
          <w:p w14:paraId="2DBB4ED9" w14:textId="18807F94" w:rsidR="00D67319" w:rsidRPr="00875D01" w:rsidRDefault="00D67319" w:rsidP="00877424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5CCA790" w14:textId="77777777" w:rsidR="00D67319" w:rsidRPr="00875D01" w:rsidRDefault="00D67319" w:rsidP="00D6731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7424" w:rsidRPr="00B47F4A" w14:paraId="6F290223" w14:textId="77777777" w:rsidTr="00877424">
        <w:trPr>
          <w:trHeight w:val="355"/>
          <w:jc w:val="center"/>
        </w:trPr>
        <w:tc>
          <w:tcPr>
            <w:tcW w:w="464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55714E" w14:textId="77777777" w:rsidR="00D67319" w:rsidRPr="00875D01" w:rsidRDefault="00D67319" w:rsidP="00D6731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E882F1" w14:textId="716CB486" w:rsidR="00D67319" w:rsidRPr="00875D01" w:rsidRDefault="00D67319" w:rsidP="00D67319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>Output</w:t>
            </w:r>
          </w:p>
        </w:tc>
        <w:tc>
          <w:tcPr>
            <w:tcW w:w="2733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8A8FAF" w14:textId="3A4B1274" w:rsidR="00D67319" w:rsidRPr="00875D01" w:rsidRDefault="00877424" w:rsidP="00D6731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PDB files of designed enzyme scaffolds/variants, usually containing the placed catalytic motif and ligand context, followed by downstream sequence design/filtering in </w:t>
            </w:r>
            <w:proofErr w:type="spellStart"/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otFlow</w:t>
            </w:r>
            <w:proofErr w:type="spellEnd"/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-style workflows</w:t>
            </w:r>
          </w:p>
        </w:tc>
        <w:tc>
          <w:tcPr>
            <w:tcW w:w="449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B6CED1" w14:textId="77777777" w:rsidR="00D67319" w:rsidRPr="00875D01" w:rsidRDefault="00D67319" w:rsidP="00D6731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7424" w:rsidRPr="00875D01" w14:paraId="0B0FD590" w14:textId="77777777" w:rsidTr="00877424">
        <w:trPr>
          <w:trHeight w:val="355"/>
          <w:jc w:val="center"/>
        </w:trPr>
        <w:tc>
          <w:tcPr>
            <w:tcW w:w="464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21E5439B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teinMPNN</w:t>
            </w:r>
            <w:proofErr w:type="spellEnd"/>
          </w:p>
        </w:tc>
        <w:tc>
          <w:tcPr>
            <w:tcW w:w="1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5F5DF5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otein sequence design method</w:t>
            </w:r>
          </w:p>
        </w:tc>
        <w:tc>
          <w:tcPr>
            <w:tcW w:w="5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A4793D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CBEF1A" w14:textId="2E15792A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https://github.com/dauparas/ProteinMPNN</w:t>
            </w:r>
          </w:p>
        </w:tc>
        <w:tc>
          <w:tcPr>
            <w:tcW w:w="449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76A09F65" w14:textId="3F2F08DD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YXVwYXJhczwvQXV0aG9yPjxZZWFyPjIwMjI8L1llYXI+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YXVwYXJhczwvQXV0aG9yPjxZZWFyPjIwMjI8L1llYXI+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Dauparas et al., 2022)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77424" w:rsidRPr="00B47F4A" w14:paraId="3B47916C" w14:textId="77777777" w:rsidTr="00877424">
        <w:trPr>
          <w:trHeight w:val="355"/>
          <w:jc w:val="center"/>
        </w:trPr>
        <w:tc>
          <w:tcPr>
            <w:tcW w:w="464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FA516EB" w14:textId="77777777" w:rsidR="00504373" w:rsidRPr="00875D01" w:rsidRDefault="00504373" w:rsidP="00D6731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6CE6E7" w14:textId="11773D8B" w:rsidR="00504373" w:rsidRPr="00875D01" w:rsidRDefault="00504373" w:rsidP="00D6731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>Input</w:t>
            </w:r>
          </w:p>
        </w:tc>
        <w:tc>
          <w:tcPr>
            <w:tcW w:w="2733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37D745" w14:textId="34070CD4" w:rsidR="00504373" w:rsidRPr="00875D01" w:rsidRDefault="00504373" w:rsidP="00D6731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DB file protein backbone</w:t>
            </w:r>
            <w:r w:rsidR="00877424" w:rsidRPr="00875D01">
              <w:rPr>
                <w:rFonts w:ascii="Arial" w:hAnsi="Arial" w:cs="Arial"/>
                <w:sz w:val="20"/>
                <w:szCs w:val="20"/>
                <w:lang w:val="en-US"/>
              </w:rPr>
              <w:t>, w</w:t>
            </w:r>
            <w:proofErr w:type="spellStart"/>
            <w:r w:rsidR="00877424" w:rsidRPr="00B47F4A">
              <w:rPr>
                <w:rFonts w:ascii="Arial" w:hAnsi="Arial" w:cs="Arial"/>
                <w:sz w:val="20"/>
                <w:szCs w:val="20"/>
                <w:lang w:val="en-GB"/>
              </w:rPr>
              <w:t>ith</w:t>
            </w:r>
            <w:proofErr w:type="spellEnd"/>
            <w:r w:rsidR="00877424"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 optional fixed positions/chains</w:t>
            </w:r>
            <w:r w:rsidR="00AE446A"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 and temperature (different models might loaded, </w:t>
            </w:r>
            <w:proofErr w:type="gramStart"/>
            <w:r w:rsidR="00AE446A" w:rsidRPr="00B47F4A">
              <w:rPr>
                <w:rFonts w:ascii="Arial" w:hAnsi="Arial" w:cs="Arial"/>
                <w:sz w:val="20"/>
                <w:szCs w:val="20"/>
                <w:lang w:val="en-GB"/>
              </w:rPr>
              <w:t>e.g.</w:t>
            </w:r>
            <w:proofErr w:type="gramEnd"/>
            <w:r w:rsidR="00AE446A"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AE446A" w:rsidRPr="00B47F4A">
              <w:rPr>
                <w:rFonts w:ascii="Arial" w:hAnsi="Arial" w:cs="Arial"/>
                <w:sz w:val="20"/>
                <w:szCs w:val="20"/>
                <w:lang w:val="en-GB"/>
              </w:rPr>
              <w:t>solubleMPNN</w:t>
            </w:r>
            <w:proofErr w:type="spellEnd"/>
            <w:r w:rsidR="00AE446A" w:rsidRPr="00B47F4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49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E4A1655" w14:textId="77777777" w:rsidR="00504373" w:rsidRPr="00875D01" w:rsidRDefault="00504373" w:rsidP="00D6731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7424" w:rsidRPr="00B47F4A" w14:paraId="07EF5C07" w14:textId="77777777" w:rsidTr="00877424">
        <w:trPr>
          <w:trHeight w:val="355"/>
          <w:jc w:val="center"/>
        </w:trPr>
        <w:tc>
          <w:tcPr>
            <w:tcW w:w="464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8B0D09" w14:textId="77777777" w:rsidR="00504373" w:rsidRPr="00875D01" w:rsidRDefault="00504373" w:rsidP="00D6731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800D9A" w14:textId="2680B818" w:rsidR="00504373" w:rsidRPr="00875D01" w:rsidRDefault="00504373" w:rsidP="00D6731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>Output</w:t>
            </w:r>
          </w:p>
        </w:tc>
        <w:tc>
          <w:tcPr>
            <w:tcW w:w="2733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1B637F" w14:textId="52F10F81" w:rsidR="00504373" w:rsidRPr="00875D01" w:rsidRDefault="00504373" w:rsidP="00D6731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Amino acid sequence (FASTA file) which will fit the provided 3D structure</w:t>
            </w:r>
            <w:r w:rsidR="00877424"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, recovering sequence percentage and </w:t>
            </w:r>
            <w:proofErr w:type="spellStart"/>
            <w:r w:rsidR="00877424" w:rsidRPr="00875D01">
              <w:rPr>
                <w:rFonts w:ascii="Arial" w:hAnsi="Arial" w:cs="Arial"/>
                <w:sz w:val="20"/>
                <w:szCs w:val="20"/>
                <w:lang w:val="en-US"/>
              </w:rPr>
              <w:t>proteinMPNN</w:t>
            </w:r>
            <w:proofErr w:type="spellEnd"/>
            <w:r w:rsidR="00877424"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 scores</w:t>
            </w:r>
          </w:p>
        </w:tc>
        <w:tc>
          <w:tcPr>
            <w:tcW w:w="449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C4EE1A" w14:textId="77777777" w:rsidR="00504373" w:rsidRPr="00875D01" w:rsidRDefault="00504373" w:rsidP="00D6731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7424" w:rsidRPr="00875D01" w14:paraId="0FDE2CD9" w14:textId="77777777" w:rsidTr="00877424">
        <w:trPr>
          <w:trHeight w:val="355"/>
          <w:jc w:val="center"/>
        </w:trPr>
        <w:tc>
          <w:tcPr>
            <w:tcW w:w="464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7980B021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igandMPNN</w:t>
            </w:r>
            <w:proofErr w:type="spellEnd"/>
          </w:p>
        </w:tc>
        <w:tc>
          <w:tcPr>
            <w:tcW w:w="1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F1D261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Protein sequences optimization to bind specific ligands</w:t>
            </w:r>
          </w:p>
        </w:tc>
        <w:tc>
          <w:tcPr>
            <w:tcW w:w="5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20BEC2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430B6B" w14:textId="18F8FFA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https://github.com/dauparas/LigandMPNN</w:t>
            </w:r>
          </w:p>
        </w:tc>
        <w:tc>
          <w:tcPr>
            <w:tcW w:w="449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0E19D3C7" w14:textId="1F8A82F6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YXVwYXJhczwvQXV0aG9yPjxZZWFyPjIwMjU8L1llYXI+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YXVwYXJhczwvQXV0aG9yPjxZZWFyPjIwMjU8L1llYXI+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Dauparas et al., 2025)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77424" w:rsidRPr="00B47F4A" w14:paraId="280C6495" w14:textId="77777777" w:rsidTr="00877424">
        <w:trPr>
          <w:trHeight w:val="355"/>
          <w:jc w:val="center"/>
        </w:trPr>
        <w:tc>
          <w:tcPr>
            <w:tcW w:w="464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16DF4D0" w14:textId="77777777" w:rsidR="00504373" w:rsidRPr="00875D01" w:rsidRDefault="00504373" w:rsidP="00D6731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55A31D" w14:textId="41D5341F" w:rsidR="00504373" w:rsidRPr="00875D01" w:rsidRDefault="00504373" w:rsidP="00D6731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>Input</w:t>
            </w:r>
          </w:p>
        </w:tc>
        <w:tc>
          <w:tcPr>
            <w:tcW w:w="2733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77DA16" w14:textId="1BF0092D" w:rsidR="00504373" w:rsidRPr="00875D01" w:rsidRDefault="00877424" w:rsidP="00D6731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F4A">
              <w:rPr>
                <w:rFonts w:ascii="Arial" w:hAnsi="Arial" w:cs="Arial"/>
                <w:sz w:val="20"/>
                <w:szCs w:val="20"/>
                <w:lang w:val="en-GB"/>
              </w:rPr>
              <w:t>PDB structure containing the protein backbone and ligand/non-protein atoms, with optional fixed residues, ligand masks, chain design settings, side-chain packing options</w:t>
            </w:r>
            <w:r w:rsidR="00AE446A"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 and temperature (different models might loaded, </w:t>
            </w:r>
            <w:proofErr w:type="gramStart"/>
            <w:r w:rsidR="00AE446A" w:rsidRPr="00B47F4A">
              <w:rPr>
                <w:rFonts w:ascii="Arial" w:hAnsi="Arial" w:cs="Arial"/>
                <w:sz w:val="20"/>
                <w:szCs w:val="20"/>
                <w:lang w:val="en-GB"/>
              </w:rPr>
              <w:t>e.g.</w:t>
            </w:r>
            <w:proofErr w:type="gramEnd"/>
            <w:r w:rsidR="00AE446A" w:rsidRPr="00B47F4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AE446A" w:rsidRPr="00B47F4A">
              <w:rPr>
                <w:rFonts w:ascii="Arial" w:hAnsi="Arial" w:cs="Arial"/>
                <w:sz w:val="20"/>
                <w:szCs w:val="20"/>
                <w:lang w:val="en-GB"/>
              </w:rPr>
              <w:t>solubleMPNN</w:t>
            </w:r>
            <w:proofErr w:type="spellEnd"/>
            <w:r w:rsidR="00AE446A" w:rsidRPr="00B47F4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49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6F675A7" w14:textId="77777777" w:rsidR="00504373" w:rsidRPr="00875D01" w:rsidRDefault="00504373" w:rsidP="00D6731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7424" w:rsidRPr="00B47F4A" w14:paraId="7252005F" w14:textId="77777777" w:rsidTr="00877424">
        <w:trPr>
          <w:trHeight w:val="355"/>
          <w:jc w:val="center"/>
        </w:trPr>
        <w:tc>
          <w:tcPr>
            <w:tcW w:w="464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3F8499" w14:textId="77777777" w:rsidR="00504373" w:rsidRPr="00875D01" w:rsidRDefault="00504373" w:rsidP="00D6731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CEB129" w14:textId="2B3D6E7E" w:rsidR="00504373" w:rsidRPr="00875D01" w:rsidRDefault="00504373" w:rsidP="00D6731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>Output</w:t>
            </w:r>
          </w:p>
        </w:tc>
        <w:tc>
          <w:tcPr>
            <w:tcW w:w="2733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F08452" w14:textId="71D54BA3" w:rsidR="00504373" w:rsidRPr="00875D01" w:rsidRDefault="00504373" w:rsidP="00D6731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Amino acid sequence (FASTA file) that will fold into the provided scaffold and bind provided ligand</w:t>
            </w:r>
            <w:r w:rsidR="00AE446A" w:rsidRPr="00875D01">
              <w:rPr>
                <w:rFonts w:ascii="Arial" w:hAnsi="Arial" w:cs="Arial"/>
                <w:sz w:val="20"/>
                <w:szCs w:val="20"/>
                <w:lang w:val="en-US"/>
              </w:rPr>
              <w:t>, sequence recovering with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877424"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overall </w:t>
            </w:r>
            <w:r w:rsidR="00AE446A"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and ligand </w:t>
            </w:r>
            <w:r w:rsidR="00877424" w:rsidRPr="00875D01">
              <w:rPr>
                <w:rFonts w:ascii="Arial" w:hAnsi="Arial" w:cs="Arial"/>
                <w:sz w:val="20"/>
                <w:szCs w:val="20"/>
                <w:lang w:val="en-US"/>
              </w:rPr>
              <w:t>confidence</w:t>
            </w:r>
          </w:p>
        </w:tc>
        <w:tc>
          <w:tcPr>
            <w:tcW w:w="449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10F9F5" w14:textId="77777777" w:rsidR="00504373" w:rsidRPr="00875D01" w:rsidRDefault="00504373" w:rsidP="00D6731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7424" w:rsidRPr="00875D01" w14:paraId="780B03D9" w14:textId="77777777" w:rsidTr="00877424">
        <w:trPr>
          <w:trHeight w:val="355"/>
          <w:jc w:val="center"/>
        </w:trPr>
        <w:tc>
          <w:tcPr>
            <w:tcW w:w="464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596B331C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GENzyme</w:t>
            </w:r>
            <w:proofErr w:type="spellEnd"/>
          </w:p>
        </w:tc>
        <w:tc>
          <w:tcPr>
            <w:tcW w:w="1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948E72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Optimizes enzyme sequences for desired biochemical function</w:t>
            </w:r>
          </w:p>
        </w:tc>
        <w:tc>
          <w:tcPr>
            <w:tcW w:w="5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2953A6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7AF5E6" w14:textId="4481CAF4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https://github.com/WillHua127/GENzyme</w:t>
            </w:r>
          </w:p>
        </w:tc>
        <w:tc>
          <w:tcPr>
            <w:tcW w:w="449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723861C0" w14:textId="5F9A84D4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Hua&lt;/Author&gt;&lt;Year&gt;2024&lt;/Year&gt;&lt;RecNum&gt;713&lt;/RecNum&gt;&lt;DisplayText&gt;(Hua et al., 2024)&lt;/DisplayText&gt;&lt;record&gt;&lt;rec-number&gt;713&lt;/rec-number&gt;&lt;foreign-keys&gt;&lt;key app="EN" db-id="wfva9tfr1awep1e0dzn5p991vv500xr0zef0" timestamp="1777450205"&gt;713&lt;/key&gt;&lt;/foreign-keys&gt;&lt;ref-type name="Book"&gt;6&lt;/ref-type&gt;&lt;contributors&gt;&lt;authors&gt;&lt;author&gt;Hua, Chenqing&lt;/author&gt;&lt;author&gt;Lu, Jiarui&lt;/author&gt;&lt;author&gt;Liu, Yong&lt;/author&gt;&lt;author&gt;Zhang, Odin&lt;/author&gt;&lt;author&gt;Tang, Jian&lt;/author&gt;&lt;author&gt;Ying, Rex&lt;/author&gt;&lt;author&gt;Jin, Wengong&lt;/author&gt;&lt;author&gt;Wolf, Guy&lt;/author&gt;&lt;author&gt;Precup, Doina&lt;/author&gt;&lt;author&gt;Zheng, Shuangjia&lt;/author&gt;&lt;/authors&gt;&lt;/contributors&gt;&lt;titles&gt;&lt;title&gt;&lt;style face="normal" font="default" size="100%"&gt;Reaction-conditioned &lt;/style&gt;&lt;style face="italic" font="default" size="100%"&gt;de novo&lt;/style&gt;&lt;style face="normal" font="default" size="100%"&gt; Enzyme Design with GENzyme&lt;/style&gt;&lt;/title&gt;&lt;/titles&gt;&lt;dates&gt;&lt;year&gt;2024&lt;/year&gt;&lt;/dates&gt;&lt;urls&gt;&lt;/urls&gt;&lt;electronic-resource-num&gt;10.48550/arXiv.2411.16694&lt;/electronic-resource-num&gt;&lt;/record&gt;&lt;/Cite&gt;&lt;/EndNote&gt;</w:instrTex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5D0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Hua et al., 2024)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77424" w:rsidRPr="00B47F4A" w14:paraId="6B512F51" w14:textId="77777777" w:rsidTr="00877424">
        <w:trPr>
          <w:trHeight w:val="355"/>
          <w:jc w:val="center"/>
        </w:trPr>
        <w:tc>
          <w:tcPr>
            <w:tcW w:w="464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13DEA2E" w14:textId="77777777" w:rsidR="00504373" w:rsidRPr="00875D01" w:rsidRDefault="00504373" w:rsidP="00D6731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4DCD6F" w14:textId="35BACFD2" w:rsidR="00504373" w:rsidRPr="00875D01" w:rsidRDefault="00504373" w:rsidP="00D6731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>Input</w:t>
            </w:r>
          </w:p>
        </w:tc>
        <w:tc>
          <w:tcPr>
            <w:tcW w:w="2733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04C40F" w14:textId="51978084" w:rsidR="00504373" w:rsidRPr="00875D01" w:rsidRDefault="00504373" w:rsidP="00D6731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>Target catalytic reaction</w:t>
            </w:r>
            <w:r w:rsidR="00AE446A"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 using substrate and product SMILES format</w:t>
            </w:r>
          </w:p>
        </w:tc>
        <w:tc>
          <w:tcPr>
            <w:tcW w:w="449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9E257DB" w14:textId="77777777" w:rsidR="00504373" w:rsidRPr="00875D01" w:rsidRDefault="00504373" w:rsidP="00D6731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7424" w:rsidRPr="00B47F4A" w14:paraId="1B307AB1" w14:textId="77777777" w:rsidTr="00877424">
        <w:trPr>
          <w:trHeight w:val="355"/>
          <w:jc w:val="center"/>
        </w:trPr>
        <w:tc>
          <w:tcPr>
            <w:tcW w:w="464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AACFE4" w14:textId="77777777" w:rsidR="00504373" w:rsidRPr="00875D01" w:rsidRDefault="00504373" w:rsidP="00D6731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F621B6" w14:textId="5AC388E0" w:rsidR="00504373" w:rsidRPr="00875D01" w:rsidRDefault="00504373" w:rsidP="00D6731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>Output</w:t>
            </w:r>
          </w:p>
        </w:tc>
        <w:tc>
          <w:tcPr>
            <w:tcW w:w="2733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870F2F" w14:textId="0B2CE0FE" w:rsidR="00504373" w:rsidRPr="00875D01" w:rsidRDefault="00504373" w:rsidP="00D6731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Structural prediction of the enzyme-substrate complex </w:t>
            </w:r>
            <w:r w:rsidR="00AE446A" w:rsidRPr="00875D01">
              <w:rPr>
                <w:rFonts w:ascii="Arial" w:hAnsi="Arial" w:cs="Arial"/>
                <w:sz w:val="20"/>
                <w:szCs w:val="20"/>
                <w:lang w:val="en-US"/>
              </w:rPr>
              <w:t>and</w:t>
            </w:r>
            <w:r w:rsidRPr="00875D01">
              <w:rPr>
                <w:rFonts w:ascii="Arial" w:hAnsi="Arial" w:cs="Arial"/>
                <w:sz w:val="20"/>
                <w:szCs w:val="20"/>
                <w:lang w:val="en-US"/>
              </w:rPr>
              <w:t xml:space="preserve"> novel protein/pocket sequence</w:t>
            </w:r>
          </w:p>
        </w:tc>
        <w:tc>
          <w:tcPr>
            <w:tcW w:w="449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5E7EBA" w14:textId="77777777" w:rsidR="00504373" w:rsidRPr="00875D01" w:rsidRDefault="00504373" w:rsidP="00D6731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7424" w:rsidRPr="00875D01" w14:paraId="6410AE33" w14:textId="77777777" w:rsidTr="00877424">
        <w:trPr>
          <w:trHeight w:val="355"/>
          <w:jc w:val="center"/>
        </w:trPr>
        <w:tc>
          <w:tcPr>
            <w:tcW w:w="464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599F9AD6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5D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tGPT2</w:t>
            </w:r>
          </w:p>
        </w:tc>
        <w:tc>
          <w:tcPr>
            <w:tcW w:w="1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03D916" w14:textId="2CEF28AD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75D01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 xml:space="preserve">De </w:t>
            </w:r>
            <w:proofErr w:type="spellStart"/>
            <w:r w:rsidRPr="00875D01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novo</w:t>
            </w:r>
            <w:proofErr w:type="spellEnd"/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>sequence-based</w:t>
            </w:r>
            <w:proofErr w:type="spellEnd"/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>protein</w:t>
            </w:r>
            <w:proofErr w:type="spellEnd"/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>design</w:t>
            </w:r>
            <w:proofErr w:type="spellEnd"/>
          </w:p>
        </w:tc>
        <w:tc>
          <w:tcPr>
            <w:tcW w:w="5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ABF690" w14:textId="77777777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>Yes</w:t>
            </w:r>
          </w:p>
        </w:tc>
        <w:tc>
          <w:tcPr>
            <w:tcW w:w="22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1EB66D" w14:textId="2650BFE8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>https://huggingface.co/nferruz/ProtGPT2</w:t>
            </w:r>
          </w:p>
        </w:tc>
        <w:tc>
          <w:tcPr>
            <w:tcW w:w="449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A492B57" w14:textId="67E7BC5F" w:rsidR="00D67319" w:rsidRPr="00875D01" w:rsidRDefault="00D67319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fldChar w:fldCharType="begin"/>
            </w:r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instrText xml:space="preserve"> ADDIN EN.CITE &lt;EndNote&gt;&lt;Cite&gt;&lt;Author&gt;Ferruz&lt;/Author&gt;&lt;Year&gt;2022&lt;/Year&gt;&lt;RecNum&gt;715&lt;/RecNum&gt;&lt;DisplayText&gt;(Ferruz, Schmidt, Höcker, 2022)&lt;/DisplayText&gt;&lt;record&gt;&lt;rec-number&gt;715&lt;/rec-number&gt;&lt;foreign-keys&gt;&lt;key app="EN" db-id="wfva9tfr1awep1e0dzn5p991vv500xr0zef0" timestamp="1777463186"&gt;715&lt;/key&gt;&lt;/foreign-keys&gt;&lt;ref-type name="Journal Article"&gt;17&lt;/ref-type&gt;&lt;contributors&gt;&lt;authors&gt;&lt;author&gt;Ferruz, N.&lt;/author&gt;&lt;author&gt;Schmidt, S.&lt;/author&gt;&lt;author&gt;Höcker, B.&lt;/author&gt;&lt;/authors&gt;&lt;/contributors&gt;&lt;auth-address&gt;Department of Biochemistry, University of Bayreuth, Bayreuth, Germany. noelia.ferruz-capapey@uni-bayreuth.de.&amp;#xD;Institute of Informatics and Applications, University of Girona, Girona, Spain. noelia.ferruz-capapey@uni-bayreuth.de.&amp;#xD;Computational Biochemistry, University of Bayreuth, 95447, Bayreuth, Germany.&amp;#xD;Department of Biochemistry, University of Bayreuth, Bayreuth, Germany.&lt;/auth-address&gt;&lt;titles&gt;&lt;title&gt;ProtGPT2 is a deep unsupervised language model for protein design&lt;/title&gt;&lt;secondary-title&gt;Nat Commun&lt;/secondary-title&gt;&lt;/titles&gt;&lt;periodical&gt;&lt;full-title&gt;Nat Commun&lt;/full-title&gt;&lt;/periodical&gt;&lt;pages&gt;4348&lt;/pages&gt;&lt;volume&gt;13&lt;/volume&gt;&lt;number&gt;1&lt;/number&gt;&lt;edition&gt;20220727&lt;/edition&gt;&lt;keywords&gt;&lt;keyword&gt;Amino Acid Sequence&lt;/keyword&gt;&lt;keyword&gt;Amino Acids&lt;/keyword&gt;&lt;keyword&gt;Databases, Protein&lt;/keyword&gt;&lt;keyword&gt;Humans&lt;/keyword&gt;&lt;keyword&gt;*Language&lt;/keyword&gt;&lt;keyword&gt;*Proteins/chemistry/genetics&lt;/keyword&gt;&lt;/keywords&gt;&lt;dates&gt;&lt;year&gt;2022&lt;/year&gt;&lt;pub-dates&gt;&lt;date&gt;Jul 27&lt;/date&gt;&lt;/pub-dates&gt;&lt;/dates&gt;&lt;isbn&gt;2041-1723 (Electronic)&amp;#xD;2041-1723 (Linking)&lt;/isbn&gt;&lt;accession-num&gt;35896542&lt;/accession-num&gt;&lt;urls&gt;&lt;related-urls&gt;&lt;url&gt;https://www.ncbi.nlm.nih.gov/pubmed/35896542&lt;/url&gt;&lt;/related-urls&gt;&lt;/urls&gt;&lt;custom1&gt;The authors declare no competing interests.&lt;/custom1&gt;&lt;custom2&gt;PMC9329459&lt;/custom2&gt;&lt;electronic-resource-num&gt;10.1038/s41467-022-32007-7&lt;/electronic-resource-num&gt;&lt;remote-database-name&gt;Medline&lt;/remote-database-name&gt;&lt;remote-database-provider&gt;NLM&lt;/remote-database-provider&gt;&lt;/record&gt;&lt;/Cite&gt;&lt;/EndNote&gt;</w:instrText>
            </w:r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fldChar w:fldCharType="separate"/>
            </w:r>
            <w:r w:rsidRPr="00875D01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(Ferruz, Schmidt, Höcker, 2022)</w:t>
            </w:r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fldChar w:fldCharType="end"/>
            </w:r>
          </w:p>
        </w:tc>
      </w:tr>
      <w:tr w:rsidR="00877424" w:rsidRPr="00875D01" w14:paraId="72EBC444" w14:textId="77777777" w:rsidTr="00877424">
        <w:trPr>
          <w:trHeight w:val="355"/>
          <w:jc w:val="center"/>
        </w:trPr>
        <w:tc>
          <w:tcPr>
            <w:tcW w:w="464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D50C790" w14:textId="77777777" w:rsidR="00504373" w:rsidRPr="00875D01" w:rsidRDefault="00504373" w:rsidP="002C7BC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04D3E7" w14:textId="453384B0" w:rsidR="00504373" w:rsidRPr="00875D01" w:rsidRDefault="00504373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>Input</w:t>
            </w:r>
          </w:p>
        </w:tc>
        <w:tc>
          <w:tcPr>
            <w:tcW w:w="2733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5A7F44" w14:textId="13A1A70D" w:rsidR="00504373" w:rsidRPr="00875D01" w:rsidRDefault="00504373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>Protein</w:t>
            </w:r>
            <w:proofErr w:type="spellEnd"/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>sequence</w:t>
            </w:r>
            <w:proofErr w:type="spellEnd"/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 xml:space="preserve"> / </w:t>
            </w:r>
            <w:proofErr w:type="spellStart"/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>Sequence</w:t>
            </w:r>
            <w:proofErr w:type="spellEnd"/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>fragments</w:t>
            </w:r>
            <w:proofErr w:type="spellEnd"/>
          </w:p>
        </w:tc>
        <w:tc>
          <w:tcPr>
            <w:tcW w:w="449" w:type="pct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2D14FB6" w14:textId="77777777" w:rsidR="00504373" w:rsidRPr="00875D01" w:rsidRDefault="00504373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877424" w:rsidRPr="00B47F4A" w14:paraId="72C67CB8" w14:textId="77777777" w:rsidTr="00877424">
        <w:trPr>
          <w:trHeight w:val="355"/>
          <w:jc w:val="center"/>
        </w:trPr>
        <w:tc>
          <w:tcPr>
            <w:tcW w:w="464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5E3AF5" w14:textId="77777777" w:rsidR="00504373" w:rsidRPr="00875D01" w:rsidRDefault="00504373" w:rsidP="002C7BC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08C130" w14:textId="03C8A53B" w:rsidR="00504373" w:rsidRPr="00875D01" w:rsidRDefault="00504373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s-ES"/>
              </w:rPr>
              <w:t>Output</w:t>
            </w:r>
          </w:p>
        </w:tc>
        <w:tc>
          <w:tcPr>
            <w:tcW w:w="2733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60A13B" w14:textId="04F5BC25" w:rsidR="00504373" w:rsidRPr="00875D01" w:rsidRDefault="00504373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s-US"/>
              </w:rPr>
            </w:pPr>
            <w:r w:rsidRPr="00875D01">
              <w:rPr>
                <w:rFonts w:ascii="Arial" w:hAnsi="Arial" w:cs="Arial"/>
                <w:sz w:val="20"/>
                <w:szCs w:val="20"/>
                <w:lang w:val="es-US"/>
              </w:rPr>
              <w:t xml:space="preserve">Full </w:t>
            </w:r>
            <w:r w:rsidRPr="00875D01">
              <w:rPr>
                <w:rFonts w:ascii="Arial" w:hAnsi="Arial" w:cs="Arial"/>
                <w:i/>
                <w:iCs/>
                <w:sz w:val="20"/>
                <w:szCs w:val="20"/>
                <w:lang w:val="es-US"/>
              </w:rPr>
              <w:t xml:space="preserve">de novo </w:t>
            </w:r>
            <w:r w:rsidRPr="00875D01">
              <w:rPr>
                <w:rFonts w:ascii="Arial" w:hAnsi="Arial" w:cs="Arial"/>
                <w:sz w:val="20"/>
                <w:szCs w:val="20"/>
                <w:lang w:val="es-US"/>
              </w:rPr>
              <w:t>protein</w:t>
            </w:r>
            <w:r w:rsidR="00AE446A" w:rsidRPr="00875D01">
              <w:rPr>
                <w:rFonts w:ascii="Arial" w:hAnsi="Arial" w:cs="Arial"/>
                <w:sz w:val="20"/>
                <w:szCs w:val="20"/>
                <w:lang w:val="es-US"/>
              </w:rPr>
              <w:t xml:space="preserve"> fasta</w:t>
            </w:r>
            <w:r w:rsidRPr="00875D01">
              <w:rPr>
                <w:rFonts w:ascii="Arial" w:hAnsi="Arial" w:cs="Arial"/>
                <w:sz w:val="20"/>
                <w:szCs w:val="20"/>
                <w:lang w:val="es-US"/>
              </w:rPr>
              <w:t xml:space="preserve"> sequence</w:t>
            </w:r>
          </w:p>
        </w:tc>
        <w:tc>
          <w:tcPr>
            <w:tcW w:w="449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16123D" w14:textId="77777777" w:rsidR="00504373" w:rsidRPr="00875D01" w:rsidRDefault="00504373" w:rsidP="002C7BC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</w:tbl>
    <w:p w14:paraId="6BC5C3D3" w14:textId="4C67B421" w:rsidR="006E5E2E" w:rsidRPr="00B43416" w:rsidRDefault="006E5E2E" w:rsidP="00503B3B">
      <w:pPr>
        <w:rPr>
          <w:rFonts w:ascii="Arial" w:hAnsi="Arial" w:cs="Arial"/>
          <w:lang w:val="es-ES"/>
        </w:rPr>
        <w:sectPr w:rsidR="006E5E2E" w:rsidRPr="00B43416" w:rsidSect="003829E6">
          <w:pgSz w:w="16838" w:h="11906" w:orient="landscape"/>
          <w:pgMar w:top="1417" w:right="1417" w:bottom="1417" w:left="1134" w:header="708" w:footer="708" w:gutter="0"/>
          <w:pgNumType w:start="1"/>
          <w:cols w:space="708"/>
          <w:titlePg/>
          <w:docGrid w:linePitch="360"/>
        </w:sectPr>
      </w:pPr>
    </w:p>
    <w:p w14:paraId="30FDFEF7" w14:textId="77777777" w:rsidR="00503B3B" w:rsidRPr="00B43416" w:rsidRDefault="00503B3B" w:rsidP="00D44301">
      <w:pPr>
        <w:spacing w:after="0" w:line="360" w:lineRule="auto"/>
        <w:rPr>
          <w:rFonts w:ascii="Arial" w:hAnsi="Arial" w:cs="Arial"/>
          <w:b/>
          <w:bCs/>
          <w:lang w:val="es-ES"/>
        </w:rPr>
      </w:pPr>
      <w:proofErr w:type="spellStart"/>
      <w:r w:rsidRPr="00B43416">
        <w:rPr>
          <w:rStyle w:val="eop"/>
          <w:rFonts w:ascii="Arial" w:hAnsi="Arial" w:cs="Arial"/>
          <w:b/>
          <w:bCs/>
          <w:lang w:val="es-ES"/>
        </w:rPr>
        <w:lastRenderedPageBreak/>
        <w:t>References</w:t>
      </w:r>
      <w:proofErr w:type="spellEnd"/>
    </w:p>
    <w:p w14:paraId="11014791" w14:textId="77777777" w:rsidR="00620040" w:rsidRPr="00B43416" w:rsidRDefault="00503B3B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fldChar w:fldCharType="begin"/>
      </w:r>
      <w:r w:rsidRPr="00B47F4A">
        <w:rPr>
          <w:rFonts w:ascii="Arial" w:hAnsi="Arial" w:cs="Arial"/>
          <w:sz w:val="22"/>
          <w:szCs w:val="22"/>
          <w:lang w:val="es-ES"/>
        </w:rPr>
        <w:instrText xml:space="preserve"> ADDIN EN.REFLIST </w:instrText>
      </w:r>
      <w:r w:rsidRPr="00B43416">
        <w:rPr>
          <w:rFonts w:ascii="Arial" w:hAnsi="Arial" w:cs="Arial"/>
          <w:sz w:val="22"/>
          <w:szCs w:val="22"/>
        </w:rPr>
        <w:fldChar w:fldCharType="separate"/>
      </w:r>
      <w:r w:rsidR="00620040" w:rsidRPr="00B47F4A">
        <w:rPr>
          <w:rFonts w:ascii="Arial" w:hAnsi="Arial" w:cs="Arial"/>
          <w:sz w:val="22"/>
          <w:szCs w:val="22"/>
          <w:lang w:val="es-ES"/>
        </w:rPr>
        <w:t xml:space="preserve">Abramson, J., Adler, J., Dunger, J., Evans, R., Green, T., Pritzel, A., Ronneberger, O., Willmore, L., Ballard, A. J., Bambrick, J., Bodenstein, S. W., Evans, D. A., Hung, C. C., O'Neill, M., Reiman, D., Tunyasuvunakool, K., Wu, Z., Zemgulyte, A., Arvaniti, E., Beattie, C., Bertolli, O., Bridgland, A., Cherepanov, A., Congreve, M., Cowen-Rivers, A. I., Cowie, A., Figurnov, M., Fuchs, F. B., Gladman, H., Jain, R., Khan, Y. A., Low, C. M. R., Perlin, K., Potapenko, A., Savy, P., Singh, S., Stecula, A., Thillaisundaram, A., Tong, C., Yakneen, S., Zhong, E. D., Zielinski, M., Zidek, A., Bapst, V., Kohli, P., Jaderberg, M., Hassabis, D., Jumper, J. M. "Addendum: Accurate structure prediction of biomolecular interactions with AlphaFold 3." </w:t>
      </w:r>
      <w:r w:rsidR="00620040" w:rsidRPr="00B43416">
        <w:rPr>
          <w:rFonts w:ascii="Arial" w:hAnsi="Arial" w:cs="Arial"/>
          <w:sz w:val="22"/>
          <w:szCs w:val="22"/>
        </w:rPr>
        <w:t>Nature 2024; 636(8042):E4.</w:t>
      </w:r>
    </w:p>
    <w:p w14:paraId="73DE23B8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Anishchenko, I., Kipnis, Y., Kalvet, I., Zhou, G., Krishna, R., Pellock, S. J., Lauko, A., Lee, G. R., An, L., Dauparas, J., DiMaio, F., Baker, D. "Modeling protein-small molecule conformational ensembles with PLACER." Proc Natl Acad Sci U S A 2025; 122(45):e2427161122.</w:t>
      </w:r>
    </w:p>
    <w:p w14:paraId="58D1EB83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Braun, M., Tripp, A., Chakatok, M., Kaltenbrunner, S., Fischer, C., Stoll, D., Bijelic, A., Elaily, W., Totaro, M. G., Moser, M., Hoch, S. Y., Lechner, H., Rossi, F., Aleotti, M., Hall, M., Oberdorfer, G. "Computational enzyme design by catalytic motif scaffolding." Nature 2026; 649(8095):237-245.</w:t>
      </w:r>
    </w:p>
    <w:p w14:paraId="55AD31EC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Chai, D., Boitreaud, J., Dent, J., McPartlon, M., Meier, J., Reis, V., Rogozhnikov, A., Wu, K. "Chai-1: Decoding the molecular interactions of life." bioRxiv 2024:2024.2010.2010.615955.</w:t>
      </w:r>
    </w:p>
    <w:p w14:paraId="27C611C5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Chen, Y. H., Xu, Y. X., Liu, D., Xing, Y. G., Gong, H. P. "An end-to-end framework for the prediction of protein structure and fitness from single sequence." Nature Communications 2024; 15(1)</w:t>
      </w:r>
    </w:p>
    <w:p w14:paraId="371444C2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Chu, S. K. S., Narang, K., Siegel, J. B. "Protein stability prediction by fine-tuning a protein language model on a mega-scale dataset." Plos Computational Biology 2024; 20(7)</w:t>
      </w:r>
    </w:p>
    <w:p w14:paraId="243FF71E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Cui, H., Su, Y., Dean, T. J., Yu, T., Zhang, Z., Peng, J., Shukla, D., Zhao, H. "Enzyme specificity prediction using cross-attention graph neural networks." Nature 2025; 647(8090):639-647.</w:t>
      </w:r>
    </w:p>
    <w:p w14:paraId="1E23646C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Dauparas, J., Anishchenko, I., Bennett, N., Bai, H., Ragotte, R. J., Milles, L. F., Wicky, B. I. M., Courbet, A., de Haas, R. J., Bethel, N., Leung, P. J. Y., Huddy, T. F., Pellock, S., Tischer, D., Chan, F., Koepnick, B., Nguyen, H., Kang, A., Sankaran, B., Bera, A. K., King, N. P., Baker, D. "Robust deep learning-based protein sequence design using ProteinMPNN." Science 2022; 378(6615):49-56.</w:t>
      </w:r>
    </w:p>
    <w:p w14:paraId="6282C869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Dauparas, J., Lee, G. R., Pecoraro, R., An, L., Anishchenko, I., Glasscock, C., Baker, D. "Atomic context-conditioned protein sequence design using LigandMPNN." Nat Methods 2025; 22(4):717-723.</w:t>
      </w:r>
    </w:p>
    <w:p w14:paraId="71CE59D0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Diaz, D. J., Gong, C., Ouyang-Zhang, J., Loy, J. M., Wells, J., Yang, D., Ellington, A. D., Dimakis, A. G., Klivans, A. R. "Stability Oracle: a structure-based graph-transformer framework for identifying stabilizing mutations." Nat Commun 2024; 15(1):6170.</w:t>
      </w:r>
    </w:p>
    <w:p w14:paraId="7F12C3F8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Du, Z. J., Fu, W. M., Guo, X. L., Caragea, D., Li, Y. H. "FusionESP: Improved Enzyme-Substrate Pair Prediction by Fusing Protein and Chemical Knowledge." Journal of Chemical Information and Modeling 2025; 65(6):2806-2817.</w:t>
      </w:r>
    </w:p>
    <w:p w14:paraId="0D89F7FA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Ferruz, N., Schmidt, S., Höcker, B. "ProtGPT2 is a deep unsupervised language model for protein design." Nat Commun 2022; 13(1):4348.</w:t>
      </w:r>
    </w:p>
    <w:p w14:paraId="53D7E139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 xml:space="preserve">Hua, C., Lu, J., Liu, Y., Zhang, O., Tang, J., Ying, R., Jin, W., Wolf, G., Precup, D., Zheng, S. (2024). </w:t>
      </w:r>
      <w:r w:rsidRPr="00B43416">
        <w:rPr>
          <w:rFonts w:ascii="Arial" w:hAnsi="Arial" w:cs="Arial"/>
          <w:sz w:val="22"/>
          <w:szCs w:val="22"/>
          <w:u w:val="single"/>
        </w:rPr>
        <w:t xml:space="preserve">Reaction-conditioned </w:t>
      </w:r>
      <w:r w:rsidRPr="00B43416">
        <w:rPr>
          <w:rFonts w:ascii="Arial" w:hAnsi="Arial" w:cs="Arial"/>
          <w:i/>
          <w:sz w:val="22"/>
          <w:szCs w:val="22"/>
          <w:u w:val="single"/>
        </w:rPr>
        <w:t>de novo</w:t>
      </w:r>
      <w:r w:rsidRPr="00B43416">
        <w:rPr>
          <w:rFonts w:ascii="Arial" w:hAnsi="Arial" w:cs="Arial"/>
          <w:sz w:val="22"/>
          <w:szCs w:val="22"/>
          <w:u w:val="single"/>
        </w:rPr>
        <w:t xml:space="preserve"> Enzyme Design with GENzyme</w:t>
      </w:r>
      <w:r w:rsidRPr="00B43416">
        <w:rPr>
          <w:rFonts w:ascii="Arial" w:hAnsi="Arial" w:cs="Arial"/>
          <w:sz w:val="22"/>
          <w:szCs w:val="22"/>
        </w:rPr>
        <w:t>.</w:t>
      </w:r>
    </w:p>
    <w:p w14:paraId="43576FED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Krishna, R., Wang, J., Ahern, W., Sturmfels, P., Venkatesh, P., Kalvet, I., Lee, G. R., Morey-Burrows, F. S., Anishchenko, I., Humphreys, I. R., Mchugh, R., Vafeados, D., Li, X. T., Sutherland, G. A., Hitchcock, A., Hunter, C. N., Kang, A. L., Brackenbrough, E., Bera, A. K., Baek, M., Dimaio, F., Baker, D. "Generalized biomolecular modeling and design with RoseTTAFold All-Atom." Science 2024; 384(6693)</w:t>
      </w:r>
    </w:p>
    <w:p w14:paraId="6560AD6C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Kroll, A., Ranjan, S., Engqvist, M. K. M., Lercher, M. J. "A general model to predict small molecule substrates of enzymes based on machine and deep learning." Nat Commun 2023; 14(1):2787.</w:t>
      </w:r>
    </w:p>
    <w:p w14:paraId="602C8EF7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lastRenderedPageBreak/>
        <w:t xml:space="preserve">Lee, J. S., Kim, P. M. "Design of peptides with non-canonical amino acids using flow matching." bioRxiv 2025; </w:t>
      </w:r>
    </w:p>
    <w:p w14:paraId="01CD5A53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Li, G., Yao, S. J., Fan, L. "ProSTAGE: Predicting Effects of Mutations on Protein Stability by Using Protein Embeddings and Graph Convolutional Networks." Journal of Chemical Information and Modeling 2024; 64(2):340-347.</w:t>
      </w:r>
    </w:p>
    <w:p w14:paraId="5A307C4D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Li, G., Zhang, N., Dai, X. W., Fan, L. "EnzyACT: A Novel Deep Learning Method to Predict the Impacts of Single and Multiple Mutations on Enzyme Activity." Journal of Chemical Information and Modeling 2024; 64(15):5912-5921.</w:t>
      </w:r>
    </w:p>
    <w:p w14:paraId="30E73547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 xml:space="preserve">Li, Q., Daumiller, D., Zuo, F., Marcotte, H., Pan-Hammarström, Q., Bryant, P. "RareFold: Structure prediction and design of proteins with noncanonical amino acids." bioRxiv 2025; </w:t>
      </w:r>
    </w:p>
    <w:p w14:paraId="50D8781E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Li, Z., Luo, Y. "Rewiring protein sequence and structure generative models to enhance protein stability prediction." bioRxiv 2025:2025.2002.2013.638154.</w:t>
      </w:r>
    </w:p>
    <w:p w14:paraId="1F783178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Liang, T. J., Sun, Z. Y., Ishima, R., Xie, X. Q., Xue, Y., Li, W., Feng, Z. W. "ProstaNet: A Novel Geometric Vector Perceptrons-Graph Neural Network Algorithm for Protein Stability Prediction in Single- and Multiple-Point Mutations with Experimental Validation." Research 2025; 8</w:t>
      </w:r>
    </w:p>
    <w:p w14:paraId="6D8607E8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Madani, A., Krause, B., Greene, E. R., Subramanian, S., Mohr, B. P., Holton, J. M., Olmos, J. L., Jr., Xiong, C., Sun, Z. Z., Socher, R., Fraser, J. S., Naik, N. "Large language models generate functional protein sequences across diverse families." Nat Biotechnol 2023; 41(8):1099-1106.</w:t>
      </w:r>
    </w:p>
    <w:p w14:paraId="095ACE83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Merlicek, L. P., Neumann, J., Lear, A., Degiorgi, V., de Waal, M. M., Cotet, T. S., Mulholland, A. J., Bunzel, H. A. "AI.zymes: A Modular Platform for Evolutionary Enzyme Design." Angew Chem Int Ed Engl 2025; 64(27):e202507031.</w:t>
      </w:r>
    </w:p>
    <w:p w14:paraId="1434F85F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Passaro, S., Corso, G., Wohlwend, J., Reveiz, M., Thaler, S., Somnath, V. R., Getz, N., Portnoi, T., Roy, J., Stark, H., Kwabi-Addo, D., Beaini, D., Jaakkola, T., Barzilay, R. "Boltz-2: Towards Accurate and Efficient Binding Affinity Prediction." bioRxiv 2025:2025.2006.2014.659707.</w:t>
      </w:r>
    </w:p>
    <w:p w14:paraId="66067C1F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Paton, A. E., Boiko, D. A., Perkins, J. C., Cemalovic, N. I., Reschützegger, T., Gomes, G., Narayan, A. R. H. "Connecting chemical and protein sequence space to predict biocatalytic reactions." Nature 2025; 646(8083)</w:t>
      </w:r>
    </w:p>
    <w:p w14:paraId="046CCC4E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 xml:space="preserve">Souza, C. S., Correia, J. P. G., Rocha, I., Lousa, D., Soares, C. M. "GDEE: A Structure-Based Platform for Gene Discovery and Enzyme Engineering." bioRxiv 2025; </w:t>
      </w:r>
    </w:p>
    <w:p w14:paraId="1457427E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Stoney, R. A., Hanko, E. K. R., Carbonell, P., Breitling, R. "SelenzymeRF: updated enzyme suggestion software for unbalanced biochemical reactions." Computational and Structural Biotechnology Journal 2023; 21:5868-5876.</w:t>
      </w:r>
    </w:p>
    <w:p w14:paraId="0C70D688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Sun, J., Zhu, T., Cui, Y., Wu, B. "Structure-based self-supervised learning enables ultrafast protein stability prediction upon mutation." Innovation (Camb) 2025; 6(1):100750.</w:t>
      </w:r>
    </w:p>
    <w:p w14:paraId="48F7D630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Tan, H., Wei, X., Lin, S., Mao, X., Chen, J., Sun, H., Zhang, Y., Zhou, Z., Wei, D.-Q., Lin, S., Xiong, Y. "ProStab: Prediction of protein stability change upon mutations by protein language and inverse folding models." bioRxiv 2025:2025.2008.2011.669595.</w:t>
      </w:r>
    </w:p>
    <w:p w14:paraId="044B9EE0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Wang, X. W., Quinn, D., Moody, T. S., Huang, M. L. "ALDELE: All-Purpose Deep Learning Toolkits for Predicting the Biocatalytic Activities of Enzymes." Journal of Chemical Information and Modeling 2024; 64(8):3123-3139.</w:t>
      </w:r>
    </w:p>
    <w:p w14:paraId="327F62CD" w14:textId="77777777" w:rsidR="00620040" w:rsidRPr="00B43416" w:rsidRDefault="00620040" w:rsidP="00620040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Watson, J. L., Juergens, D., Bennett, N. R., Trippe, B. L., Yim, J., Eisenach, H. E., Ahern, W., Borst, A. J., Ragotte, R. J., Milles, L. F., Wicky, B. I. M., Hanikel, N., Pellock, S. J., Courbet, A., Sheffler, W., Wang, J., Venkatesh, P., Sappington, I., Torres, S. V., Lauko, A., De Bortoli, V., Mathieu, E., Ovchinnikov, S., Barzilay, R., Jaakkola, T. S., DiMaio, F., Baek, M., Baker, D. "De novo design of protein structure and function with RFdiffusion." Nature 2023; 620(7976):1089-1100.</w:t>
      </w:r>
    </w:p>
    <w:p w14:paraId="10052C5C" w14:textId="77777777" w:rsidR="00620040" w:rsidRPr="00B43416" w:rsidRDefault="00620040" w:rsidP="00620040">
      <w:pPr>
        <w:pStyle w:val="EndNoteBibliography"/>
        <w:ind w:left="284" w:hanging="284"/>
        <w:jc w:val="both"/>
        <w:rPr>
          <w:rFonts w:ascii="Arial" w:hAnsi="Arial" w:cs="Arial"/>
          <w:sz w:val="22"/>
          <w:szCs w:val="22"/>
        </w:rPr>
      </w:pPr>
      <w:r w:rsidRPr="00B43416">
        <w:rPr>
          <w:rFonts w:ascii="Arial" w:hAnsi="Arial" w:cs="Arial"/>
          <w:sz w:val="22"/>
          <w:szCs w:val="22"/>
        </w:rPr>
        <w:t>Yu, T., Cui, H., Li, J. C., Luo, Y., Jiang, G., Zhao, H. "Enzyme function prediction using contrastive learning." Science 2023; 379(6639):1358-1363.</w:t>
      </w:r>
    </w:p>
    <w:p w14:paraId="0CB4B4AA" w14:textId="404772A0" w:rsidR="00503B3B" w:rsidRPr="00B43416" w:rsidRDefault="00503B3B" w:rsidP="00620040">
      <w:pPr>
        <w:ind w:left="284" w:hanging="284"/>
        <w:jc w:val="both"/>
        <w:rPr>
          <w:rFonts w:ascii="Arial" w:hAnsi="Arial" w:cs="Arial"/>
          <w:sz w:val="22"/>
          <w:szCs w:val="22"/>
          <w:lang w:val="en-US"/>
        </w:rPr>
      </w:pPr>
      <w:r w:rsidRPr="00B43416">
        <w:rPr>
          <w:rFonts w:ascii="Arial" w:hAnsi="Arial" w:cs="Arial"/>
          <w:sz w:val="22"/>
          <w:szCs w:val="22"/>
          <w:lang w:val="en-US"/>
        </w:rPr>
        <w:fldChar w:fldCharType="end"/>
      </w:r>
    </w:p>
    <w:sectPr w:rsidR="00503B3B" w:rsidRPr="00B43416" w:rsidSect="00503B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50387" w14:textId="77777777" w:rsidR="003D69F9" w:rsidRDefault="003D69F9" w:rsidP="00383836">
      <w:pPr>
        <w:spacing w:after="0" w:line="240" w:lineRule="auto"/>
      </w:pPr>
      <w:r>
        <w:separator/>
      </w:r>
    </w:p>
  </w:endnote>
  <w:endnote w:type="continuationSeparator" w:id="0">
    <w:p w14:paraId="43D8CC04" w14:textId="77777777" w:rsidR="003D69F9" w:rsidRDefault="003D69F9" w:rsidP="003838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no Pro">
    <w:altName w:val="Cambria"/>
    <w:charset w:val="00"/>
    <w:family w:val="roman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2"/>
        <w:szCs w:val="22"/>
      </w:rPr>
      <w:id w:val="1271286291"/>
      <w:docPartObj>
        <w:docPartGallery w:val="Page Numbers (Bottom of Page)"/>
        <w:docPartUnique/>
      </w:docPartObj>
    </w:sdtPr>
    <w:sdtEndPr/>
    <w:sdtContent>
      <w:p w14:paraId="5B52B95D" w14:textId="50674C36" w:rsidR="003829E6" w:rsidRPr="00B47F4A" w:rsidRDefault="003829E6">
        <w:pPr>
          <w:pStyle w:val="Fuzeile"/>
          <w:jc w:val="center"/>
          <w:rPr>
            <w:rFonts w:ascii="Arial" w:hAnsi="Arial" w:cs="Arial"/>
            <w:sz w:val="22"/>
            <w:szCs w:val="22"/>
          </w:rPr>
        </w:pPr>
        <w:r w:rsidRPr="00B47F4A">
          <w:rPr>
            <w:rFonts w:ascii="Arial" w:hAnsi="Arial" w:cs="Arial"/>
            <w:sz w:val="22"/>
            <w:szCs w:val="22"/>
          </w:rPr>
          <w:fldChar w:fldCharType="begin"/>
        </w:r>
        <w:r w:rsidRPr="00B47F4A">
          <w:rPr>
            <w:rFonts w:ascii="Arial" w:hAnsi="Arial" w:cs="Arial"/>
            <w:sz w:val="22"/>
            <w:szCs w:val="22"/>
          </w:rPr>
          <w:instrText>PAGE   \* MERGEFORMAT</w:instrText>
        </w:r>
        <w:r w:rsidRPr="00B47F4A">
          <w:rPr>
            <w:rFonts w:ascii="Arial" w:hAnsi="Arial" w:cs="Arial"/>
            <w:sz w:val="22"/>
            <w:szCs w:val="22"/>
          </w:rPr>
          <w:fldChar w:fldCharType="separate"/>
        </w:r>
        <w:r w:rsidRPr="00B47F4A">
          <w:rPr>
            <w:rFonts w:ascii="Arial" w:hAnsi="Arial" w:cs="Arial"/>
            <w:sz w:val="22"/>
            <w:szCs w:val="22"/>
          </w:rPr>
          <w:t>2</w:t>
        </w:r>
        <w:r w:rsidRPr="00B47F4A">
          <w:rPr>
            <w:rFonts w:ascii="Arial" w:hAnsi="Arial" w:cs="Arial"/>
            <w:sz w:val="22"/>
            <w:szCs w:val="22"/>
          </w:rPr>
          <w:fldChar w:fldCharType="end"/>
        </w:r>
      </w:p>
    </w:sdtContent>
  </w:sdt>
  <w:p w14:paraId="190F5DEC" w14:textId="77777777" w:rsidR="00383836" w:rsidRDefault="0038383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5493228"/>
      <w:docPartObj>
        <w:docPartGallery w:val="Page Numbers (Bottom of Page)"/>
        <w:docPartUnique/>
      </w:docPartObj>
    </w:sdtPr>
    <w:sdtEndPr/>
    <w:sdtContent>
      <w:p w14:paraId="380A5AAC" w14:textId="396E8708" w:rsidR="003829E6" w:rsidRDefault="003829E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6A77156" w14:textId="77777777" w:rsidR="00383836" w:rsidRDefault="0038383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5570680"/>
      <w:docPartObj>
        <w:docPartGallery w:val="Page Numbers (Bottom of Page)"/>
        <w:docPartUnique/>
      </w:docPartObj>
    </w:sdtPr>
    <w:sdtEndPr/>
    <w:sdtContent>
      <w:p w14:paraId="589FEE5E" w14:textId="7286AB7C" w:rsidR="00383836" w:rsidRDefault="0038383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75210FF" w14:textId="77777777" w:rsidR="00383836" w:rsidRDefault="0038383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63794" w14:textId="77777777" w:rsidR="003D69F9" w:rsidRDefault="003D69F9" w:rsidP="00383836">
      <w:pPr>
        <w:spacing w:after="0" w:line="240" w:lineRule="auto"/>
      </w:pPr>
      <w:r>
        <w:separator/>
      </w:r>
    </w:p>
  </w:footnote>
  <w:footnote w:type="continuationSeparator" w:id="0">
    <w:p w14:paraId="46C54585" w14:textId="77777777" w:rsidR="003D69F9" w:rsidRDefault="003D69F9" w:rsidP="003838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EC65A7"/>
    <w:multiLevelType w:val="multilevel"/>
    <w:tmpl w:val="0BEA51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BB6464C"/>
    <w:multiLevelType w:val="multilevel"/>
    <w:tmpl w:val="0BEA51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67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ProteinScienc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va9tfr1awep1e0dzn5p991vv500xr0zef0&quot;&gt;CotB2_closed_paper-Converted&lt;record-ids&gt;&lt;item&gt;289&lt;/item&gt;&lt;item&gt;290&lt;/item&gt;&lt;item&gt;558&lt;/item&gt;&lt;item&gt;562&lt;/item&gt;&lt;item&gt;566&lt;/item&gt;&lt;item&gt;571&lt;/item&gt;&lt;item&gt;577&lt;/item&gt;&lt;item&gt;580&lt;/item&gt;&lt;item&gt;596&lt;/item&gt;&lt;item&gt;600&lt;/item&gt;&lt;item&gt;601&lt;/item&gt;&lt;item&gt;602&lt;/item&gt;&lt;item&gt;603&lt;/item&gt;&lt;item&gt;604&lt;/item&gt;&lt;item&gt;611&lt;/item&gt;&lt;item&gt;612&lt;/item&gt;&lt;item&gt;620&lt;/item&gt;&lt;item&gt;621&lt;/item&gt;&lt;item&gt;622&lt;/item&gt;&lt;item&gt;627&lt;/item&gt;&lt;item&gt;634&lt;/item&gt;&lt;item&gt;660&lt;/item&gt;&lt;item&gt;679&lt;/item&gt;&lt;item&gt;684&lt;/item&gt;&lt;item&gt;685&lt;/item&gt;&lt;item&gt;687&lt;/item&gt;&lt;item&gt;703&lt;/item&gt;&lt;item&gt;704&lt;/item&gt;&lt;item&gt;713&lt;/item&gt;&lt;item&gt;715&lt;/item&gt;&lt;/record-ids&gt;&lt;/item&gt;&lt;/Libraries&gt;"/>
    <w:docVar w:name="EN.UseJSCitationFormat" w:val="False"/>
  </w:docVars>
  <w:rsids>
    <w:rsidRoot w:val="00503B3B"/>
    <w:rsid w:val="000108A2"/>
    <w:rsid w:val="00016C5D"/>
    <w:rsid w:val="000219CE"/>
    <w:rsid w:val="000475D9"/>
    <w:rsid w:val="000D007B"/>
    <w:rsid w:val="000D0AC5"/>
    <w:rsid w:val="001E76EB"/>
    <w:rsid w:val="00212786"/>
    <w:rsid w:val="00226FDE"/>
    <w:rsid w:val="00251C01"/>
    <w:rsid w:val="00291213"/>
    <w:rsid w:val="002A614C"/>
    <w:rsid w:val="002C7BC6"/>
    <w:rsid w:val="002D043E"/>
    <w:rsid w:val="00303D5B"/>
    <w:rsid w:val="003829E6"/>
    <w:rsid w:val="00383836"/>
    <w:rsid w:val="003D69F9"/>
    <w:rsid w:val="003E2765"/>
    <w:rsid w:val="00470C32"/>
    <w:rsid w:val="004D34A6"/>
    <w:rsid w:val="00503B3B"/>
    <w:rsid w:val="00504373"/>
    <w:rsid w:val="00570F33"/>
    <w:rsid w:val="00576F34"/>
    <w:rsid w:val="00620040"/>
    <w:rsid w:val="00695D42"/>
    <w:rsid w:val="006D7038"/>
    <w:rsid w:val="006E06D4"/>
    <w:rsid w:val="006E5E2E"/>
    <w:rsid w:val="007300CC"/>
    <w:rsid w:val="007B2A5F"/>
    <w:rsid w:val="007B2A60"/>
    <w:rsid w:val="007C7E3C"/>
    <w:rsid w:val="00875D01"/>
    <w:rsid w:val="00877424"/>
    <w:rsid w:val="00885CB3"/>
    <w:rsid w:val="00895BF6"/>
    <w:rsid w:val="008C63FB"/>
    <w:rsid w:val="008D1F93"/>
    <w:rsid w:val="009272A3"/>
    <w:rsid w:val="00985445"/>
    <w:rsid w:val="00991DB2"/>
    <w:rsid w:val="009D11E4"/>
    <w:rsid w:val="009D4AF9"/>
    <w:rsid w:val="00A47D8E"/>
    <w:rsid w:val="00A508BE"/>
    <w:rsid w:val="00A703F6"/>
    <w:rsid w:val="00A97A6A"/>
    <w:rsid w:val="00AA4567"/>
    <w:rsid w:val="00AB12F9"/>
    <w:rsid w:val="00AB4851"/>
    <w:rsid w:val="00AB500C"/>
    <w:rsid w:val="00AE2D66"/>
    <w:rsid w:val="00AE446A"/>
    <w:rsid w:val="00B43416"/>
    <w:rsid w:val="00B4799E"/>
    <w:rsid w:val="00B47F4A"/>
    <w:rsid w:val="00C1322C"/>
    <w:rsid w:val="00C44C7B"/>
    <w:rsid w:val="00C974FE"/>
    <w:rsid w:val="00CC21B1"/>
    <w:rsid w:val="00D03704"/>
    <w:rsid w:val="00D252EF"/>
    <w:rsid w:val="00D44301"/>
    <w:rsid w:val="00D67319"/>
    <w:rsid w:val="00D714A1"/>
    <w:rsid w:val="00DD57AE"/>
    <w:rsid w:val="00E71064"/>
    <w:rsid w:val="00E730EE"/>
    <w:rsid w:val="00F14967"/>
    <w:rsid w:val="00F53583"/>
    <w:rsid w:val="00FA0A37"/>
    <w:rsid w:val="00FB4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277F60E"/>
  <w15:chartTrackingRefBased/>
  <w15:docId w15:val="{E324DFD7-0C7D-47D2-B41D-FF6B3F065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03B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03B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03B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03B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03B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03B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03B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03B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03B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03B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03B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03B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03B3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03B3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03B3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03B3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03B3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03B3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03B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03B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03B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03B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03B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03B3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03B3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03B3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03B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03B3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03B3B"/>
    <w:rPr>
      <w:b/>
      <w:bCs/>
      <w:smallCaps/>
      <w:color w:val="0F4761" w:themeColor="accent1" w:themeShade="BF"/>
      <w:spacing w:val="5"/>
    </w:rPr>
  </w:style>
  <w:style w:type="paragraph" w:customStyle="1" w:styleId="BCAuthorAddress">
    <w:name w:val="BC_Author_Address"/>
    <w:basedOn w:val="Standard"/>
    <w:next w:val="Standard"/>
    <w:autoRedefine/>
    <w:rsid w:val="00503B3B"/>
    <w:pPr>
      <w:tabs>
        <w:tab w:val="left" w:pos="284"/>
      </w:tabs>
      <w:spacing w:after="60" w:line="240" w:lineRule="auto"/>
      <w:ind w:left="284" w:hanging="142"/>
    </w:pPr>
    <w:rPr>
      <w:rFonts w:ascii="Arno Pro" w:eastAsia="Times New Roman" w:hAnsi="Arno Pro" w:cs="Times New Roman"/>
      <w:kern w:val="22"/>
      <w:sz w:val="20"/>
      <w:szCs w:val="20"/>
      <w:lang w:val="en-US"/>
      <w14:ligatures w14:val="none"/>
    </w:rPr>
  </w:style>
  <w:style w:type="paragraph" w:customStyle="1" w:styleId="BGKeywords">
    <w:name w:val="BG_Keywords"/>
    <w:basedOn w:val="Standard"/>
    <w:next w:val="Standard"/>
    <w:autoRedefine/>
    <w:rsid w:val="00503B3B"/>
    <w:pPr>
      <w:tabs>
        <w:tab w:val="left" w:pos="284"/>
      </w:tabs>
      <w:spacing w:after="0" w:line="360" w:lineRule="auto"/>
      <w:ind w:left="284" w:hanging="284"/>
    </w:pPr>
    <w:rPr>
      <w:rFonts w:ascii="Arial" w:eastAsia="Times New Roman" w:hAnsi="Arial" w:cs="Arial"/>
      <w:iCs/>
      <w:kern w:val="22"/>
      <w:sz w:val="22"/>
      <w:szCs w:val="22"/>
      <w:lang w:val="en-US"/>
      <w14:ligatures w14:val="none"/>
    </w:rPr>
  </w:style>
  <w:style w:type="character" w:customStyle="1" w:styleId="StyleFACorrespondingAuthorFootnote7ptChar">
    <w:name w:val="Style FA_Corresponding_Author_Footnote + 7 pt Char"/>
    <w:link w:val="StyleFACorrespondingAuthorFootnote7pt"/>
    <w:locked/>
    <w:rsid w:val="00503B3B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StyleFACorrespondingAuthorFootnote7pt">
    <w:name w:val="Style FA_Corresponding_Author_Footnote + 7 pt"/>
    <w:basedOn w:val="Standard"/>
    <w:next w:val="BGKeywords"/>
    <w:link w:val="StyleFACorrespondingAuthorFootnote7ptChar"/>
    <w:autoRedefine/>
    <w:rsid w:val="00503B3B"/>
    <w:pPr>
      <w:spacing w:after="0" w:line="240" w:lineRule="auto"/>
      <w:jc w:val="both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paragraph">
    <w:name w:val="paragraph"/>
    <w:basedOn w:val="Standard"/>
    <w:link w:val="paragraphChar"/>
    <w:rsid w:val="00503B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customStyle="1" w:styleId="normaltextrun">
    <w:name w:val="normaltextrun"/>
    <w:basedOn w:val="Absatz-Standardschriftart"/>
    <w:rsid w:val="00503B3B"/>
  </w:style>
  <w:style w:type="character" w:styleId="Kommentarzeichen">
    <w:name w:val="annotation reference"/>
    <w:basedOn w:val="Absatz-Standardschriftart"/>
    <w:uiPriority w:val="99"/>
    <w:semiHidden/>
    <w:unhideWhenUsed/>
    <w:rsid w:val="00503B3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03B3B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03B3B"/>
    <w:rPr>
      <w:kern w:val="0"/>
      <w:sz w:val="20"/>
      <w:szCs w:val="20"/>
      <w14:ligatures w14:val="none"/>
    </w:rPr>
  </w:style>
  <w:style w:type="table" w:styleId="Tabellenraster">
    <w:name w:val="Table Grid"/>
    <w:basedOn w:val="NormaleTabelle"/>
    <w:uiPriority w:val="39"/>
    <w:rsid w:val="00503B3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Char">
    <w:name w:val="paragraph Char"/>
    <w:basedOn w:val="Absatz-Standardschriftart"/>
    <w:link w:val="paragraph"/>
    <w:rsid w:val="00503B3B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503B3B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val="en-US" w:eastAsia="es-MX"/>
      <w14:ligatures w14:val="none"/>
    </w:rPr>
  </w:style>
  <w:style w:type="character" w:customStyle="1" w:styleId="eop">
    <w:name w:val="eop"/>
    <w:basedOn w:val="Absatz-Standardschriftart"/>
    <w:rsid w:val="00503B3B"/>
  </w:style>
  <w:style w:type="paragraph" w:customStyle="1" w:styleId="EndNoteBibliographyTitle">
    <w:name w:val="EndNote Bibliography Title"/>
    <w:basedOn w:val="Standard"/>
    <w:link w:val="EndNoteBibliographyTitleZchn"/>
    <w:rsid w:val="00503B3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3B3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03B3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03B3B"/>
    <w:rPr>
      <w:rFonts w:ascii="Aptos" w:hAnsi="Aptos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AB12F9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B12F9"/>
    <w:rPr>
      <w:color w:val="605E5C"/>
      <w:shd w:val="clear" w:color="auto" w:fill="E1DFDD"/>
    </w:rPr>
  </w:style>
  <w:style w:type="paragraph" w:customStyle="1" w:styleId="c-reading-companionreference-citation">
    <w:name w:val="c-reading-companion__reference-citation"/>
    <w:basedOn w:val="Standard"/>
    <w:rsid w:val="00A47D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3838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83836"/>
  </w:style>
  <w:style w:type="paragraph" w:styleId="Fuzeile">
    <w:name w:val="footer"/>
    <w:basedOn w:val="Standard"/>
    <w:link w:val="FuzeileZchn"/>
    <w:uiPriority w:val="99"/>
    <w:unhideWhenUsed/>
    <w:rsid w:val="003838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838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5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1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59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76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15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80509E-E349-4236-B3FD-507587441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6978</Words>
  <Characters>43967</Characters>
  <Application>Microsoft Office Word</Application>
  <DocSecurity>0</DocSecurity>
  <Lines>366</Lines>
  <Paragraphs>10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0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l, Bernhard</dc:creator>
  <cp:keywords/>
  <dc:description/>
  <cp:lastModifiedBy>Harry</cp:lastModifiedBy>
  <cp:revision>5</cp:revision>
  <dcterms:created xsi:type="dcterms:W3CDTF">2026-06-12T11:07:00Z</dcterms:created>
  <dcterms:modified xsi:type="dcterms:W3CDTF">2026-06-12T18:36:00Z</dcterms:modified>
</cp:coreProperties>
</file>